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70F4BA" w14:textId="7A327770" w:rsidR="0086279B" w:rsidRPr="008950D0" w:rsidRDefault="0086279B" w:rsidP="00425412">
      <w:pPr>
        <w:pStyle w:val="Kop1"/>
        <w:rPr>
          <w:rFonts w:eastAsia="Times New Roman" w:cs="Times New Roman"/>
          <w:lang w:val="en-US"/>
        </w:rPr>
      </w:pPr>
      <w:r w:rsidRPr="008950D0">
        <w:rPr>
          <w:rFonts w:eastAsia="Times New Roman" w:cs="Times New Roman"/>
          <w:lang w:val="en-US"/>
        </w:rPr>
        <w:t xml:space="preserve">Supplemental </w:t>
      </w:r>
      <w:r w:rsidR="00092058">
        <w:rPr>
          <w:rFonts w:eastAsia="Times New Roman" w:cs="Times New Roman"/>
          <w:lang w:val="en-US"/>
        </w:rPr>
        <w:t>Results</w:t>
      </w:r>
      <w:bookmarkStart w:id="0" w:name="_GoBack"/>
      <w:bookmarkEnd w:id="0"/>
    </w:p>
    <w:tbl>
      <w:tblPr>
        <w:tblW w:w="1027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0"/>
        <w:gridCol w:w="1777"/>
        <w:gridCol w:w="425"/>
        <w:gridCol w:w="1134"/>
        <w:gridCol w:w="567"/>
        <w:gridCol w:w="1417"/>
        <w:gridCol w:w="567"/>
        <w:gridCol w:w="1147"/>
        <w:gridCol w:w="129"/>
        <w:gridCol w:w="31"/>
        <w:gridCol w:w="1387"/>
        <w:gridCol w:w="1275"/>
      </w:tblGrid>
      <w:tr w:rsidR="00DB2155" w:rsidRPr="00092058" w14:paraId="3A15D1F6" w14:textId="725D7167" w:rsidTr="00892552">
        <w:trPr>
          <w:trHeight w:val="300"/>
        </w:trPr>
        <w:tc>
          <w:tcPr>
            <w:tcW w:w="5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277D" w14:textId="77777777" w:rsidR="00684B99" w:rsidRPr="00DB2155" w:rsidRDefault="00684B99" w:rsidP="00425412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Table S1. </w:t>
            </w:r>
            <w:r w:rsidRPr="00DB2155">
              <w:rPr>
                <w:rFonts w:eastAsia="Times New Roman"/>
                <w:sz w:val="20"/>
                <w:szCs w:val="20"/>
                <w:lang w:val="en-US"/>
              </w:rPr>
              <w:t>Score distributions according to ASD affectation status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BBA8A83" w14:textId="77777777" w:rsidR="00684B99" w:rsidRPr="00DB2155" w:rsidRDefault="00684B99" w:rsidP="00425412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699441" w14:textId="199A9E60" w:rsidR="00684B99" w:rsidRPr="00DB2155" w:rsidRDefault="00684B99" w:rsidP="00425412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E018" w14:textId="0C44547A" w:rsidR="00684B99" w:rsidRPr="00DB2155" w:rsidRDefault="00684B99" w:rsidP="00425412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D46805" w14:textId="77777777" w:rsidR="00684B99" w:rsidRPr="00DB2155" w:rsidRDefault="00684B99" w:rsidP="00425412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DB2155" w:rsidRPr="00DB2155" w14:paraId="04408112" w14:textId="40A73500" w:rsidTr="00892552">
        <w:trPr>
          <w:trHeight w:val="680"/>
        </w:trPr>
        <w:tc>
          <w:tcPr>
            <w:tcW w:w="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8AA7" w14:textId="77777777" w:rsidR="00892552" w:rsidRPr="00DB2155" w:rsidRDefault="00892552" w:rsidP="00425412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7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2306" w14:textId="77777777" w:rsidR="00892552" w:rsidRPr="00DB2155" w:rsidRDefault="00892552" w:rsidP="00425412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48ED9" w14:textId="326C3EBA" w:rsidR="00892552" w:rsidRPr="00DB2155" w:rsidRDefault="00892552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Unaffected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br/>
              <w:t>siblings (1)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8E371" w14:textId="7DAF33B8" w:rsidR="00892552" w:rsidRPr="00DB2155" w:rsidRDefault="00892552" w:rsidP="005A62FC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Affected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br/>
              <w:t>siblings (2)</w:t>
            </w:r>
          </w:p>
        </w:tc>
        <w:tc>
          <w:tcPr>
            <w:tcW w:w="1843" w:type="dxa"/>
            <w:gridSpan w:val="3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E4E6C32" w14:textId="456004FE" w:rsidR="00892552" w:rsidRPr="00DB2155" w:rsidRDefault="00892552" w:rsidP="005A62FC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robands</w:t>
            </w:r>
            <w:proofErr w:type="spellEnd"/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 (3)</w:t>
            </w:r>
          </w:p>
        </w:tc>
        <w:tc>
          <w:tcPr>
            <w:tcW w:w="1418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7A19E7" w14:textId="4077C456" w:rsidR="00892552" w:rsidRPr="00DB2155" w:rsidRDefault="00892552" w:rsidP="00892552">
            <w:pPr>
              <w:ind w:right="288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F (</w:t>
            </w:r>
            <w:r w:rsidRPr="00DB2155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9A908C7" w14:textId="11B0AE79" w:rsidR="00892552" w:rsidRPr="00DB2155" w:rsidRDefault="00892552" w:rsidP="00892552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ost-hoc</w:t>
            </w:r>
          </w:p>
        </w:tc>
      </w:tr>
      <w:tr w:rsidR="00DB2155" w:rsidRPr="00DB2155" w14:paraId="2989422D" w14:textId="14C2BAF3" w:rsidTr="00892552">
        <w:trPr>
          <w:trHeight w:val="280"/>
        </w:trPr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45453" w14:textId="77777777" w:rsidR="00892552" w:rsidRPr="00DB2155" w:rsidRDefault="00892552" w:rsidP="00425412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3C440" w14:textId="77777777" w:rsidR="00892552" w:rsidRPr="00DB2155" w:rsidRDefault="00892552" w:rsidP="00425412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CABC1" w14:textId="77777777" w:rsidR="00892552" w:rsidRPr="00DB2155" w:rsidRDefault="00892552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60985" w14:textId="77777777" w:rsidR="00892552" w:rsidRPr="00DB2155" w:rsidRDefault="00892552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7F748" w14:textId="77777777" w:rsidR="00892552" w:rsidRPr="00DB2155" w:rsidRDefault="00892552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62EF7" w14:textId="77777777" w:rsidR="00892552" w:rsidRPr="00DB2155" w:rsidRDefault="00892552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567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89B0AFE" w14:textId="14B4F9A1" w:rsidR="00892552" w:rsidRPr="00DB2155" w:rsidRDefault="00892552" w:rsidP="005A62FC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DE663FA" w14:textId="7DD94630" w:rsidR="00892552" w:rsidRPr="00DB2155" w:rsidRDefault="00892552" w:rsidP="005A62FC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418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64A135" w14:textId="3199A1F1" w:rsidR="00892552" w:rsidRPr="00DB2155" w:rsidRDefault="00892552" w:rsidP="00892552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D8AAB09" w14:textId="77777777" w:rsidR="00892552" w:rsidRPr="00DB2155" w:rsidRDefault="00892552" w:rsidP="00892552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DB2155" w:rsidRPr="00DB2155" w14:paraId="599C2273" w14:textId="1BD038EF" w:rsidTr="00892552">
        <w:trPr>
          <w:trHeight w:val="280"/>
        </w:trPr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7C9C" w14:textId="77777777" w:rsidR="00684B99" w:rsidRPr="00DB2155" w:rsidRDefault="00684B99" w:rsidP="00684B9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SRS-2 scor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325C" w14:textId="77777777" w:rsidR="00684B99" w:rsidRPr="00DB2155" w:rsidRDefault="00684B99" w:rsidP="00684B99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A40C" w14:textId="77777777" w:rsidR="00684B99" w:rsidRPr="00DB2155" w:rsidRDefault="00684B99" w:rsidP="00684B99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5C25" w14:textId="77777777" w:rsidR="00684B99" w:rsidRPr="00DB2155" w:rsidRDefault="00684B99" w:rsidP="00684B99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AD9D" w14:textId="77777777" w:rsidR="00684B99" w:rsidRPr="00DB2155" w:rsidRDefault="00684B99" w:rsidP="00684B99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F73FD" w14:textId="77777777" w:rsidR="00684B99" w:rsidRPr="00DB2155" w:rsidRDefault="00684B99" w:rsidP="00684B99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32D69" w14:textId="0F017197" w:rsidR="00684B99" w:rsidRPr="00DB2155" w:rsidRDefault="00684B99" w:rsidP="00684B99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4663" w14:textId="3A966E53" w:rsidR="00684B99" w:rsidRPr="00DB2155" w:rsidRDefault="00684B99" w:rsidP="00892552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4F94D" w14:textId="77777777" w:rsidR="00684B99" w:rsidRPr="00DB2155" w:rsidRDefault="00684B99" w:rsidP="00892552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DB2155" w:rsidRPr="00DB2155" w14:paraId="44BEA92F" w14:textId="0B7CB599" w:rsidTr="00892552">
        <w:trPr>
          <w:trHeight w:val="28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717D" w14:textId="77777777" w:rsidR="00684B99" w:rsidRPr="00DB2155" w:rsidRDefault="00684B99" w:rsidP="00684B99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AED6" w14:textId="77777777" w:rsidR="00684B99" w:rsidRPr="00DB2155" w:rsidRDefault="00684B99" w:rsidP="00684B9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Pare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2D33" w14:textId="77777777" w:rsidR="00684B99" w:rsidRPr="00DB2155" w:rsidRDefault="00684B99" w:rsidP="00684B99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AEE8" w14:textId="77777777" w:rsidR="00684B99" w:rsidRPr="00DB2155" w:rsidRDefault="00684B99" w:rsidP="00684B99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46.0 (7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C8A9" w14:textId="46890379" w:rsidR="00684B99" w:rsidRPr="00DB2155" w:rsidRDefault="00684B99" w:rsidP="00684B99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AEB9" w14:textId="73BA16FE" w:rsidR="00684B99" w:rsidRPr="00DB2155" w:rsidRDefault="00684B99" w:rsidP="00684B99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74.6 (12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BB864" w14:textId="25794E5B" w:rsidR="00684B99" w:rsidRPr="00DB2155" w:rsidRDefault="00684B99" w:rsidP="00684B99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10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BBC6B" w14:textId="273426E1" w:rsidR="00684B99" w:rsidRPr="00DB2155" w:rsidRDefault="00684B99" w:rsidP="00684B99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75.7 (12.3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B2F0" w14:textId="04475AEC" w:rsidR="00684B99" w:rsidRPr="00DB2155" w:rsidRDefault="00684B99" w:rsidP="00892552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200.9 (&lt;0.0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F7204" w14:textId="42221D7E" w:rsidR="00684B99" w:rsidRPr="00DB2155" w:rsidRDefault="00892552" w:rsidP="00892552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1&lt;2, 1&lt;3</w:t>
            </w:r>
          </w:p>
        </w:tc>
      </w:tr>
      <w:tr w:rsidR="00DB2155" w:rsidRPr="00DB2155" w14:paraId="6AABAC36" w14:textId="64D5EF93" w:rsidTr="00892552">
        <w:trPr>
          <w:trHeight w:val="28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3DA0" w14:textId="77777777" w:rsidR="00684B99" w:rsidRPr="00DB2155" w:rsidRDefault="00684B99" w:rsidP="00684B99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FCE4" w14:textId="77777777" w:rsidR="00684B99" w:rsidRPr="00DB2155" w:rsidRDefault="00684B99" w:rsidP="00684B9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Teach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8189" w14:textId="77777777" w:rsidR="00684B99" w:rsidRPr="00DB2155" w:rsidRDefault="00684B99" w:rsidP="00684B99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1BEA" w14:textId="77777777" w:rsidR="00684B99" w:rsidRPr="00DB2155" w:rsidRDefault="00684B99" w:rsidP="00684B99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49.1 (10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D43A" w14:textId="1157211C" w:rsidR="00684B99" w:rsidRPr="00DB2155" w:rsidRDefault="00684B99" w:rsidP="00684B99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5DFC" w14:textId="3793B074" w:rsidR="00684B99" w:rsidRPr="00DB2155" w:rsidRDefault="00684B99" w:rsidP="00684B99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73.0 (12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D72F8" w14:textId="39BFD0F3" w:rsidR="00684B99" w:rsidRPr="00DB2155" w:rsidRDefault="00684B99" w:rsidP="00684B99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10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A1B8F" w14:textId="16C4505F" w:rsidR="00684B99" w:rsidRPr="00DB2155" w:rsidRDefault="00684B99" w:rsidP="00684B99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68.3 (10.8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46C5" w14:textId="66D20651" w:rsidR="00684B99" w:rsidRPr="00DB2155" w:rsidRDefault="00684B99" w:rsidP="00892552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89.3 (&lt;0.0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4B85C" w14:textId="17FA0737" w:rsidR="00684B99" w:rsidRPr="00DB2155" w:rsidRDefault="00892552" w:rsidP="00892552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1&lt;2, 1&lt;3</w:t>
            </w:r>
          </w:p>
        </w:tc>
      </w:tr>
      <w:tr w:rsidR="00DB2155" w:rsidRPr="00DB2155" w14:paraId="5B68DEC3" w14:textId="13319916" w:rsidTr="00892552">
        <w:trPr>
          <w:trHeight w:val="280"/>
        </w:trPr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79BF" w14:textId="77777777" w:rsidR="00684B99" w:rsidRPr="00DB2155" w:rsidRDefault="00684B99" w:rsidP="00684B9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CBCL/TRF ADHP scor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696E" w14:textId="77777777" w:rsidR="00684B99" w:rsidRPr="00DB2155" w:rsidRDefault="00684B99" w:rsidP="00684B99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8105" w14:textId="77777777" w:rsidR="00684B99" w:rsidRPr="00DB2155" w:rsidRDefault="00684B99" w:rsidP="00684B99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7169" w14:textId="77777777" w:rsidR="00684B99" w:rsidRPr="00DB2155" w:rsidRDefault="00684B99" w:rsidP="00684B99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A5C1" w14:textId="77777777" w:rsidR="00684B99" w:rsidRPr="00DB2155" w:rsidRDefault="00684B99" w:rsidP="00684B99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08001" w14:textId="77777777" w:rsidR="00684B99" w:rsidRPr="00DB2155" w:rsidRDefault="00684B99" w:rsidP="00684B99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1619E" w14:textId="19309067" w:rsidR="00684B99" w:rsidRPr="00DB2155" w:rsidRDefault="00684B99" w:rsidP="00684B99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CA6F" w14:textId="43BFEA6E" w:rsidR="00684B99" w:rsidRPr="00DB2155" w:rsidRDefault="00684B99" w:rsidP="00892552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A979D" w14:textId="77777777" w:rsidR="00684B99" w:rsidRPr="00DB2155" w:rsidRDefault="00684B99" w:rsidP="00892552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DB2155" w:rsidRPr="00DB2155" w14:paraId="5882CEDF" w14:textId="27274BD6" w:rsidTr="00892552">
        <w:trPr>
          <w:trHeight w:val="28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C1E5" w14:textId="77777777" w:rsidR="00684B99" w:rsidRPr="00DB2155" w:rsidRDefault="00684B99" w:rsidP="00684B99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4CFB" w14:textId="77777777" w:rsidR="00684B99" w:rsidRPr="00DB2155" w:rsidRDefault="00684B99" w:rsidP="00684B9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Pare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E40B" w14:textId="77777777" w:rsidR="00684B99" w:rsidRPr="00DB2155" w:rsidRDefault="00684B99" w:rsidP="00684B99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4FF0" w14:textId="77777777" w:rsidR="00684B99" w:rsidRPr="00DB2155" w:rsidRDefault="00684B99" w:rsidP="00684B99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54.0 (6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9123" w14:textId="569DF514" w:rsidR="00684B99" w:rsidRPr="00DB2155" w:rsidRDefault="00684B99" w:rsidP="00684B99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DBBC" w14:textId="6D8D3116" w:rsidR="00684B99" w:rsidRPr="00DB2155" w:rsidRDefault="00684B99" w:rsidP="00684B99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61.3 (8,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F369D" w14:textId="0EBFD698" w:rsidR="00684B99" w:rsidRPr="00DB2155" w:rsidRDefault="00684B99" w:rsidP="00684B99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11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00582" w14:textId="044BFCB2" w:rsidR="00684B99" w:rsidRPr="00DB2155" w:rsidRDefault="00684B99" w:rsidP="00684B99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62.0 (9.4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840D" w14:textId="6F663AD5" w:rsidR="00684B99" w:rsidRPr="00DB2155" w:rsidRDefault="00684B99" w:rsidP="00892552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23.3 (&lt;0.0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51681" w14:textId="6DF38658" w:rsidR="00684B99" w:rsidRPr="00DB2155" w:rsidRDefault="00892552" w:rsidP="00892552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1&lt;2, 1&lt;3</w:t>
            </w:r>
          </w:p>
        </w:tc>
      </w:tr>
      <w:tr w:rsidR="00DB2155" w:rsidRPr="00DB2155" w14:paraId="7A1ED25E" w14:textId="578D0A75" w:rsidTr="00892552">
        <w:trPr>
          <w:trHeight w:val="28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2D49" w14:textId="77777777" w:rsidR="00684B99" w:rsidRPr="00DB2155" w:rsidRDefault="00684B99" w:rsidP="00684B99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0F0E" w14:textId="77777777" w:rsidR="00684B99" w:rsidRPr="00DB2155" w:rsidRDefault="00684B99" w:rsidP="00684B9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Teach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5525" w14:textId="77777777" w:rsidR="00684B99" w:rsidRPr="00DB2155" w:rsidRDefault="00684B99" w:rsidP="00684B99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23BD" w14:textId="77777777" w:rsidR="00684B99" w:rsidRPr="00DB2155" w:rsidRDefault="00684B99" w:rsidP="00684B99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52.9 (5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E572" w14:textId="04CFEC2B" w:rsidR="00684B99" w:rsidRPr="00DB2155" w:rsidRDefault="00684B99" w:rsidP="00684B99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33D0" w14:textId="29705A6F" w:rsidR="00684B99" w:rsidRPr="00DB2155" w:rsidRDefault="00684B99" w:rsidP="00684B99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62.6 (8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5E21F" w14:textId="7098304D" w:rsidR="00684B99" w:rsidRPr="00DB2155" w:rsidRDefault="00684B99" w:rsidP="00684B99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11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EAD67" w14:textId="4C272054" w:rsidR="00684B99" w:rsidRPr="00DB2155" w:rsidRDefault="00684B99" w:rsidP="00684B99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60,3 (7,7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6D88" w14:textId="3036910C" w:rsidR="00684B99" w:rsidRPr="00DB2155" w:rsidRDefault="00684B99" w:rsidP="00892552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31.7 (&lt;0.0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7222A" w14:textId="3275D51B" w:rsidR="00684B99" w:rsidRPr="00DB2155" w:rsidRDefault="00892552" w:rsidP="00892552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1&lt;2, 1&lt;3</w:t>
            </w:r>
          </w:p>
        </w:tc>
      </w:tr>
      <w:tr w:rsidR="00DB2155" w:rsidRPr="00DB2155" w14:paraId="0C556768" w14:textId="5046822B" w:rsidTr="00892552">
        <w:trPr>
          <w:trHeight w:val="280"/>
        </w:trPr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69CC" w14:textId="77777777" w:rsidR="00684B99" w:rsidRPr="00DB2155" w:rsidRDefault="00684B99" w:rsidP="00684B9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DCDQ scor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5E26" w14:textId="77777777" w:rsidR="00684B99" w:rsidRPr="00DB2155" w:rsidRDefault="00684B99" w:rsidP="00684B99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A3A1" w14:textId="77777777" w:rsidR="00684B99" w:rsidRPr="00DB2155" w:rsidRDefault="00684B99" w:rsidP="00684B99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50CD" w14:textId="77777777" w:rsidR="00684B99" w:rsidRPr="00DB2155" w:rsidRDefault="00684B99" w:rsidP="00684B99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7EDF" w14:textId="77777777" w:rsidR="00684B99" w:rsidRPr="00DB2155" w:rsidRDefault="00684B99" w:rsidP="00684B99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18303" w14:textId="77777777" w:rsidR="00684B99" w:rsidRPr="00DB2155" w:rsidRDefault="00684B99" w:rsidP="00684B99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A7F80" w14:textId="38A08BD7" w:rsidR="00684B99" w:rsidRPr="00DB2155" w:rsidRDefault="00684B99" w:rsidP="00684B99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05E8" w14:textId="0B0F0689" w:rsidR="00684B99" w:rsidRPr="00DB2155" w:rsidRDefault="00684B99" w:rsidP="00892552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C8E74" w14:textId="77777777" w:rsidR="00684B99" w:rsidRPr="00DB2155" w:rsidRDefault="00684B99" w:rsidP="00892552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DB2155" w:rsidRPr="00DB2155" w14:paraId="5AEE59BE" w14:textId="62F1C205" w:rsidTr="00892552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B741" w14:textId="77777777" w:rsidR="00684B99" w:rsidRPr="00DB2155" w:rsidRDefault="00684B99" w:rsidP="00684B99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147A" w14:textId="77777777" w:rsidR="00684B99" w:rsidRPr="00DB2155" w:rsidRDefault="00684B99" w:rsidP="00684B9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Pare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5A53" w14:textId="77777777" w:rsidR="00684B99" w:rsidRPr="00DB2155" w:rsidRDefault="00684B99" w:rsidP="00684B99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D900" w14:textId="77777777" w:rsidR="00684B99" w:rsidRPr="00DB2155" w:rsidRDefault="00684B99" w:rsidP="00684B99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68.1 (10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AD57" w14:textId="37A3D050" w:rsidR="00684B99" w:rsidRPr="00DB2155" w:rsidRDefault="00684B99" w:rsidP="00684B99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C25D" w14:textId="766F77B6" w:rsidR="00684B99" w:rsidRPr="00DB2155" w:rsidRDefault="00684B99" w:rsidP="00684B99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47.7 (15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71539" w14:textId="1981E4D3" w:rsidR="00684B99" w:rsidRPr="00DB2155" w:rsidRDefault="00684B99" w:rsidP="00684B99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8A826" w14:textId="14101AB3" w:rsidR="00684B99" w:rsidRPr="00DB2155" w:rsidRDefault="00684B99" w:rsidP="00684B99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44.2 (14.0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48DF" w14:textId="08334860" w:rsidR="00684B99" w:rsidRPr="00DB2155" w:rsidRDefault="00684B99" w:rsidP="00892552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25.9 (&lt;0.0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D1766" w14:textId="5D7315D7" w:rsidR="00684B99" w:rsidRPr="00DB2155" w:rsidRDefault="00892552" w:rsidP="001A31BE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1</w:t>
            </w:r>
            <w:r w:rsidR="001A31BE" w:rsidRPr="00DB2155">
              <w:rPr>
                <w:rFonts w:eastAsia="Times New Roman"/>
                <w:sz w:val="20"/>
                <w:szCs w:val="20"/>
                <w:lang w:val="en-US"/>
              </w:rPr>
              <w:t>&gt;</w:t>
            </w:r>
            <w:r w:rsidRPr="00DB2155">
              <w:rPr>
                <w:rFonts w:eastAsia="Times New Roman"/>
                <w:sz w:val="20"/>
                <w:szCs w:val="20"/>
                <w:lang w:val="en-US"/>
              </w:rPr>
              <w:t>2, 1</w:t>
            </w:r>
            <w:r w:rsidR="001A31BE" w:rsidRPr="00DB2155">
              <w:rPr>
                <w:rFonts w:eastAsia="Times New Roman"/>
                <w:sz w:val="20"/>
                <w:szCs w:val="20"/>
                <w:lang w:val="en-US"/>
              </w:rPr>
              <w:t>&gt;</w:t>
            </w:r>
            <w:r w:rsidRPr="00DB2155">
              <w:rPr>
                <w:rFonts w:eastAsia="Times New Roman"/>
                <w:sz w:val="20"/>
                <w:szCs w:val="20"/>
                <w:lang w:val="en-US"/>
              </w:rPr>
              <w:t>3</w:t>
            </w:r>
          </w:p>
        </w:tc>
      </w:tr>
      <w:tr w:rsidR="00DB2155" w:rsidRPr="00092058" w14:paraId="61E77BEB" w14:textId="5E679F3C" w:rsidTr="00DF40F7">
        <w:trPr>
          <w:trHeight w:val="1959"/>
        </w:trPr>
        <w:tc>
          <w:tcPr>
            <w:tcW w:w="10276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854B250" w14:textId="1C2D11BF" w:rsidR="00892552" w:rsidRPr="00DB2155" w:rsidRDefault="00892552" w:rsidP="00425412">
            <w:pPr>
              <w:rPr>
                <w:rFonts w:eastAsia="Times New Roman"/>
                <w:i/>
                <w:i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 xml:space="preserve">Note. </w:t>
            </w:r>
            <w:r w:rsidRPr="00DB2155">
              <w:rPr>
                <w:rFonts w:eastAsia="Times New Roman"/>
                <w:sz w:val="20"/>
                <w:szCs w:val="20"/>
                <w:lang w:val="en-US"/>
              </w:rPr>
              <w:t>SRS-2: Social Responsiveness Scale-2, T-score; CBCL/TRF ADHP: DSM-oriented Attention Deficit/Hyperactivity Problems Scale, T-score, from Child Behavior Checklist &amp; Teacher Report Form; DCDQ: Developmental Disorder Coordination Questionnaire, adjusted total score. For SRS-2, CBCL, and TRF a higher score indicates more severe impairment. For DCDQ a higher score represents better functioning. For the SRS-2, a T-score of 30 is the minimum obtainable. A total T-score of 76 or higher is consistent with severe clinical-level symptomatology, a T-score of 60 through 75 subclinical, and a T-score of 59 or less as normal. For the CBCL and TRF, a T-score of 50 is the minimum obtainable. A T-score between 65 and 70 is considered borderline clinical and a score above 70 as clinical.</w:t>
            </w:r>
          </w:p>
        </w:tc>
      </w:tr>
    </w:tbl>
    <w:p w14:paraId="7DD0B89A" w14:textId="77777777" w:rsidR="00CD05D9" w:rsidRPr="00DB2155" w:rsidRDefault="00CD05D9" w:rsidP="00425412">
      <w:pPr>
        <w:rPr>
          <w:lang w:val="en-US"/>
        </w:rPr>
        <w:sectPr w:rsidR="00CD05D9" w:rsidRPr="00DB2155" w:rsidSect="00207818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766"/>
        <w:gridCol w:w="2437"/>
        <w:gridCol w:w="719"/>
        <w:gridCol w:w="2274"/>
        <w:gridCol w:w="719"/>
        <w:gridCol w:w="2274"/>
      </w:tblGrid>
      <w:tr w:rsidR="00DB2155" w:rsidRPr="00092058" w14:paraId="2AAEE154" w14:textId="77777777" w:rsidTr="00CD05D9">
        <w:trPr>
          <w:trHeight w:val="315"/>
        </w:trPr>
        <w:tc>
          <w:tcPr>
            <w:tcW w:w="0" w:type="auto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0A1404" w14:textId="693D334D" w:rsidR="00CD05D9" w:rsidRPr="00DB2155" w:rsidRDefault="00CD05D9" w:rsidP="00B36608">
            <w:pP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lastRenderedPageBreak/>
              <w:t xml:space="preserve">Table S2. </w:t>
            </w:r>
            <w:proofErr w:type="spellStart"/>
            <w:r w:rsidRPr="00DB2155">
              <w:rPr>
                <w:rFonts w:eastAsia="Times New Roman"/>
                <w:sz w:val="20"/>
                <w:szCs w:val="20"/>
                <w:lang w:val="en-US" w:eastAsia="en-US"/>
              </w:rPr>
              <w:t>Intraclass</w:t>
            </w:r>
            <w:proofErr w:type="spellEnd"/>
            <w:r w:rsidRPr="00DB2155">
              <w:rPr>
                <w:rFonts w:eastAsia="Times New Roman"/>
                <w:sz w:val="20"/>
                <w:szCs w:val="20"/>
                <w:lang w:val="en-US" w:eastAsia="en-US"/>
              </w:rPr>
              <w:t xml:space="preserve"> correlations in </w:t>
            </w:r>
            <w:r w:rsidR="00B36608" w:rsidRPr="00DB2155">
              <w:rPr>
                <w:rFonts w:eastAsia="Times New Roman"/>
                <w:sz w:val="20"/>
                <w:szCs w:val="20"/>
                <w:lang w:val="en-US" w:eastAsia="en-US"/>
              </w:rPr>
              <w:t>ASD discordant and concordant</w:t>
            </w:r>
            <w:r w:rsidRPr="00DB2155">
              <w:rPr>
                <w:rFonts w:eastAsia="Times New Roman"/>
                <w:sz w:val="20"/>
                <w:szCs w:val="20"/>
                <w:lang w:val="en-US" w:eastAsia="en-US"/>
              </w:rPr>
              <w:t xml:space="preserve"> sibling pairs</w:t>
            </w:r>
          </w:p>
        </w:tc>
      </w:tr>
      <w:tr w:rsidR="00DB2155" w:rsidRPr="00DB2155" w14:paraId="77C957F3" w14:textId="77777777" w:rsidTr="00CD05D9">
        <w:trPr>
          <w:trHeight w:val="6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215F" w14:textId="77777777" w:rsidR="00CD05D9" w:rsidRPr="00DB2155" w:rsidRDefault="00CD05D9" w:rsidP="00BB049C">
            <w:pP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E26C" w14:textId="77777777" w:rsidR="00CD05D9" w:rsidRPr="00DB2155" w:rsidRDefault="00CD05D9" w:rsidP="00BB049C">
            <w:pP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629D0" w14:textId="6BE5FEE4" w:rsidR="00CD05D9" w:rsidRPr="00DB2155" w:rsidRDefault="00CD05D9" w:rsidP="00B3660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Discordant pairs (</w:t>
            </w:r>
            <w:r w:rsidRPr="00DB2155">
              <w:rPr>
                <w:rFonts w:eastAsia="Times New Roman"/>
                <w:b/>
                <w:bCs/>
                <w:i/>
                <w:iCs/>
                <w:sz w:val="20"/>
                <w:szCs w:val="20"/>
                <w:lang w:eastAsia="en-US"/>
              </w:rPr>
              <w:t>n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=85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0F15EF" w14:textId="71705C93" w:rsidR="00CD05D9" w:rsidRPr="00DB2155" w:rsidRDefault="00CD05D9" w:rsidP="00B3660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Concordant pairs (</w:t>
            </w:r>
            <w:r w:rsidRPr="00DB2155">
              <w:rPr>
                <w:rFonts w:eastAsia="Times New Roman"/>
                <w:b/>
                <w:bCs/>
                <w:i/>
                <w:iCs/>
                <w:sz w:val="20"/>
                <w:szCs w:val="20"/>
                <w:lang w:eastAsia="en-US"/>
              </w:rPr>
              <w:t>n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=29)</w:t>
            </w:r>
          </w:p>
        </w:tc>
      </w:tr>
      <w:tr w:rsidR="00DB2155" w:rsidRPr="00DB2155" w14:paraId="655BCDFD" w14:textId="77777777" w:rsidTr="00CD05D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FF539" w14:textId="77777777" w:rsidR="00CD05D9" w:rsidRPr="00DB2155" w:rsidRDefault="00CD05D9" w:rsidP="00BB049C">
            <w:pP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F4D6B" w14:textId="77777777" w:rsidR="00CD05D9" w:rsidRPr="00DB2155" w:rsidRDefault="00CD05D9" w:rsidP="00BB049C">
            <w:pP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39E72D" w14:textId="77777777" w:rsidR="00CD05D9" w:rsidRPr="00DB2155" w:rsidRDefault="00CD05D9" w:rsidP="00BB049C">
            <w:pPr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668A01" w14:textId="77777777" w:rsidR="00CD05D9" w:rsidRPr="00DB2155" w:rsidRDefault="00CD05D9" w:rsidP="00BB049C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ICC (</w:t>
            </w:r>
            <w:r w:rsidRPr="00DB2155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en-US"/>
              </w:rPr>
              <w:t>p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C92E58" w14:textId="77777777" w:rsidR="00CD05D9" w:rsidRPr="00DB2155" w:rsidRDefault="00CD05D9" w:rsidP="00BB049C">
            <w:pPr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03A19C" w14:textId="77777777" w:rsidR="00CD05D9" w:rsidRPr="00DB2155" w:rsidRDefault="00CD05D9" w:rsidP="00BB049C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ICC (</w:t>
            </w:r>
            <w:r w:rsidRPr="00DB2155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en-US"/>
              </w:rPr>
              <w:t>p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)</w:t>
            </w:r>
          </w:p>
        </w:tc>
      </w:tr>
      <w:tr w:rsidR="00DB2155" w:rsidRPr="00DB2155" w14:paraId="0E429261" w14:textId="77777777" w:rsidTr="00CD05D9">
        <w:trPr>
          <w:trHeight w:val="315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4778" w14:textId="77777777" w:rsidR="00CD05D9" w:rsidRPr="00DB2155" w:rsidRDefault="00CD05D9" w:rsidP="00BB049C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SRS-2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70ED" w14:textId="77777777" w:rsidR="00CD05D9" w:rsidRPr="00DB2155" w:rsidRDefault="00CD05D9" w:rsidP="00BB049C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25FD" w14:textId="77777777" w:rsidR="00CD05D9" w:rsidRPr="00DB2155" w:rsidRDefault="00CD05D9" w:rsidP="00BB049C">
            <w:pPr>
              <w:rPr>
                <w:rFonts w:ascii="Calibri" w:eastAsia="Times New Roman" w:hAnsi="Calibri"/>
                <w:lang w:val="en-US" w:eastAsia="en-US"/>
              </w:rPr>
            </w:pPr>
            <w:r w:rsidRPr="00DB2155">
              <w:rPr>
                <w:rFonts w:ascii="Calibri" w:eastAsia="Times New Roman" w:hAnsi="Calibri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385A" w14:textId="77777777" w:rsidR="00CD05D9" w:rsidRPr="00DB2155" w:rsidRDefault="00CD05D9" w:rsidP="00BB049C">
            <w:pPr>
              <w:rPr>
                <w:rFonts w:ascii="Calibri" w:eastAsia="Times New Roman" w:hAnsi="Calibri"/>
                <w:lang w:val="en-US" w:eastAsia="en-US"/>
              </w:rPr>
            </w:pPr>
            <w:r w:rsidRPr="00DB2155">
              <w:rPr>
                <w:rFonts w:ascii="Calibri" w:eastAsia="Times New Roman" w:hAnsi="Calibri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7536" w14:textId="77777777" w:rsidR="00CD05D9" w:rsidRPr="00DB2155" w:rsidRDefault="00CD05D9" w:rsidP="00BB049C">
            <w:pPr>
              <w:rPr>
                <w:rFonts w:ascii="Calibri" w:eastAsia="Times New Roman" w:hAnsi="Calibri"/>
                <w:lang w:val="en-US" w:eastAsia="en-US"/>
              </w:rPr>
            </w:pPr>
            <w:r w:rsidRPr="00DB2155">
              <w:rPr>
                <w:rFonts w:ascii="Calibri" w:eastAsia="Times New Roman" w:hAnsi="Calibri"/>
                <w:lang w:val="en-US" w:eastAsia="en-US"/>
              </w:rPr>
              <w:t> </w:t>
            </w:r>
          </w:p>
        </w:tc>
      </w:tr>
      <w:tr w:rsidR="00DB2155" w:rsidRPr="00DB2155" w14:paraId="664B6D3E" w14:textId="77777777" w:rsidTr="00CD05D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4D16" w14:textId="77777777" w:rsidR="00CD05D9" w:rsidRPr="00DB2155" w:rsidRDefault="00CD05D9" w:rsidP="00BB049C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0129" w14:textId="77777777" w:rsidR="00CD05D9" w:rsidRPr="00DB2155" w:rsidRDefault="00CD05D9" w:rsidP="00BB049C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Pa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5643" w14:textId="77777777" w:rsidR="00CD05D9" w:rsidRPr="00DB2155" w:rsidRDefault="00CD05D9" w:rsidP="00BB049C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 w:eastAsia="en-US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366A" w14:textId="77777777" w:rsidR="00CD05D9" w:rsidRPr="00DB2155" w:rsidRDefault="00CD05D9" w:rsidP="00BB049C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0.10 (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2D77" w14:textId="77777777" w:rsidR="00CD05D9" w:rsidRPr="00DB2155" w:rsidRDefault="00CD05D9" w:rsidP="00BB049C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0779" w14:textId="77777777" w:rsidR="00CD05D9" w:rsidRPr="00DB2155" w:rsidRDefault="00CD05D9" w:rsidP="00BB049C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0.64 (0.005)</w:t>
            </w:r>
          </w:p>
        </w:tc>
      </w:tr>
      <w:tr w:rsidR="00DB2155" w:rsidRPr="00DB2155" w14:paraId="22D9D95E" w14:textId="77777777" w:rsidTr="00CD05D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DDE1" w14:textId="77777777" w:rsidR="00CD05D9" w:rsidRPr="00DB2155" w:rsidRDefault="00CD05D9" w:rsidP="00BB049C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F255" w14:textId="77777777" w:rsidR="00CD05D9" w:rsidRPr="00DB2155" w:rsidRDefault="00CD05D9" w:rsidP="00BB049C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Teac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6872" w14:textId="77777777" w:rsidR="00CD05D9" w:rsidRPr="00DB2155" w:rsidRDefault="00CD05D9" w:rsidP="00BB049C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 w:eastAsia="en-US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8E6C" w14:textId="77777777" w:rsidR="00CD05D9" w:rsidRPr="00DB2155" w:rsidRDefault="00CD05D9" w:rsidP="00BB049C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0.08 (0.1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70C6" w14:textId="77777777" w:rsidR="00CD05D9" w:rsidRPr="00DB2155" w:rsidRDefault="00CD05D9" w:rsidP="00BB049C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FD80" w14:textId="77777777" w:rsidR="00CD05D9" w:rsidRPr="00DB2155" w:rsidRDefault="00CD05D9" w:rsidP="00BB049C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0.77 (&lt;0.001)</w:t>
            </w:r>
          </w:p>
        </w:tc>
      </w:tr>
      <w:tr w:rsidR="00DB2155" w:rsidRPr="00DB2155" w14:paraId="561754AB" w14:textId="77777777" w:rsidTr="00CD05D9">
        <w:trPr>
          <w:trHeight w:val="31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A8AB" w14:textId="77777777" w:rsidR="00CD05D9" w:rsidRPr="00DB2155" w:rsidRDefault="00CD05D9" w:rsidP="00BB049C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CBCL/TRF ADHP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6079" w14:textId="77777777" w:rsidR="00CD05D9" w:rsidRPr="00DB2155" w:rsidRDefault="00CD05D9" w:rsidP="00BB049C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A5D8" w14:textId="77777777" w:rsidR="00CD05D9" w:rsidRPr="00DB2155" w:rsidRDefault="00CD05D9" w:rsidP="00BB049C">
            <w:pPr>
              <w:jc w:val="center"/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4FE5" w14:textId="77777777" w:rsidR="00CD05D9" w:rsidRPr="00DB2155" w:rsidRDefault="00CD05D9" w:rsidP="00BB049C">
            <w:pPr>
              <w:jc w:val="center"/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EAC5" w14:textId="77777777" w:rsidR="00CD05D9" w:rsidRPr="00DB2155" w:rsidRDefault="00CD05D9" w:rsidP="00BB049C">
            <w:pPr>
              <w:jc w:val="center"/>
              <w:rPr>
                <w:rFonts w:ascii="Calibri" w:eastAsia="Times New Roman" w:hAnsi="Calibri"/>
                <w:lang w:val="en-US" w:eastAsia="en-US"/>
              </w:rPr>
            </w:pPr>
          </w:p>
        </w:tc>
      </w:tr>
      <w:tr w:rsidR="00DB2155" w:rsidRPr="00DB2155" w14:paraId="24816E03" w14:textId="77777777" w:rsidTr="00CD05D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FA70" w14:textId="77777777" w:rsidR="00CD05D9" w:rsidRPr="00DB2155" w:rsidRDefault="00CD05D9" w:rsidP="00BB049C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7E1E" w14:textId="77777777" w:rsidR="00CD05D9" w:rsidRPr="00DB2155" w:rsidRDefault="00CD05D9" w:rsidP="00BB049C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Pa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2029" w14:textId="77777777" w:rsidR="00CD05D9" w:rsidRPr="00DB2155" w:rsidRDefault="00CD05D9" w:rsidP="00BB049C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 w:eastAsia="en-US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A7E1" w14:textId="77777777" w:rsidR="00CD05D9" w:rsidRPr="00DB2155" w:rsidRDefault="00CD05D9" w:rsidP="00BB049C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0.12 (0.2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1431" w14:textId="77777777" w:rsidR="00CD05D9" w:rsidRPr="00DB2155" w:rsidRDefault="00CD05D9" w:rsidP="00BB049C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7125" w14:textId="77777777" w:rsidR="00CD05D9" w:rsidRPr="00DB2155" w:rsidRDefault="00CD05D9" w:rsidP="00BB049C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0.46 (0.060)</w:t>
            </w:r>
          </w:p>
        </w:tc>
      </w:tr>
      <w:tr w:rsidR="00DB2155" w:rsidRPr="00DB2155" w14:paraId="405544B2" w14:textId="77777777" w:rsidTr="00CD05D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2D34" w14:textId="77777777" w:rsidR="00CD05D9" w:rsidRPr="00DB2155" w:rsidRDefault="00CD05D9" w:rsidP="00BB049C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DBA3" w14:textId="77777777" w:rsidR="00CD05D9" w:rsidRPr="00DB2155" w:rsidRDefault="00CD05D9" w:rsidP="00BB049C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Teac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DB74" w14:textId="77777777" w:rsidR="00CD05D9" w:rsidRPr="00DB2155" w:rsidRDefault="00CD05D9" w:rsidP="00BB049C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 w:eastAsia="en-US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9F72" w14:textId="77777777" w:rsidR="00CD05D9" w:rsidRPr="00DB2155" w:rsidRDefault="00CD05D9" w:rsidP="00BB049C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 xml:space="preserve"> -0.28 (0.9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BBFF" w14:textId="77777777" w:rsidR="00CD05D9" w:rsidRPr="00DB2155" w:rsidRDefault="00CD05D9" w:rsidP="00BB049C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E879" w14:textId="77777777" w:rsidR="00CD05D9" w:rsidRPr="00DB2155" w:rsidRDefault="00CD05D9" w:rsidP="00BB049C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0.62 (0.009)</w:t>
            </w:r>
          </w:p>
        </w:tc>
      </w:tr>
      <w:tr w:rsidR="00DB2155" w:rsidRPr="00DB2155" w14:paraId="49316905" w14:textId="77777777" w:rsidTr="00CD05D9">
        <w:trPr>
          <w:trHeight w:val="31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393B" w14:textId="77777777" w:rsidR="00CD05D9" w:rsidRPr="00DB2155" w:rsidRDefault="00CD05D9" w:rsidP="00BB049C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DCDQ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5ABD" w14:textId="77777777" w:rsidR="00CD05D9" w:rsidRPr="00DB2155" w:rsidRDefault="00CD05D9" w:rsidP="00BB049C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B104" w14:textId="77777777" w:rsidR="00CD05D9" w:rsidRPr="00DB2155" w:rsidRDefault="00CD05D9" w:rsidP="00BB049C">
            <w:pPr>
              <w:jc w:val="center"/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D4AC" w14:textId="77777777" w:rsidR="00CD05D9" w:rsidRPr="00DB2155" w:rsidRDefault="00CD05D9" w:rsidP="00BB049C">
            <w:pPr>
              <w:jc w:val="center"/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ABBE" w14:textId="77777777" w:rsidR="00CD05D9" w:rsidRPr="00DB2155" w:rsidRDefault="00CD05D9" w:rsidP="00BB049C">
            <w:pPr>
              <w:jc w:val="center"/>
              <w:rPr>
                <w:rFonts w:ascii="Calibri" w:eastAsia="Times New Roman" w:hAnsi="Calibri"/>
                <w:lang w:val="en-US" w:eastAsia="en-US"/>
              </w:rPr>
            </w:pPr>
          </w:p>
        </w:tc>
      </w:tr>
      <w:tr w:rsidR="00DB2155" w:rsidRPr="00DB2155" w14:paraId="5768029C" w14:textId="77777777" w:rsidTr="00CD05D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CC39" w14:textId="77777777" w:rsidR="00CD05D9" w:rsidRPr="00DB2155" w:rsidRDefault="00CD05D9" w:rsidP="00BB049C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4D4C" w14:textId="77777777" w:rsidR="00CD05D9" w:rsidRPr="00DB2155" w:rsidRDefault="00CD05D9" w:rsidP="00BB049C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Pa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24FE" w14:textId="77777777" w:rsidR="00CD05D9" w:rsidRPr="00DB2155" w:rsidRDefault="00CD05D9" w:rsidP="00BB049C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E996" w14:textId="77777777" w:rsidR="00CD05D9" w:rsidRPr="00DB2155" w:rsidRDefault="00CD05D9" w:rsidP="00BB049C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0.04 (0.3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D3A5" w14:textId="77777777" w:rsidR="00CD05D9" w:rsidRPr="00DB2155" w:rsidRDefault="00CD05D9" w:rsidP="00BB049C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249B" w14:textId="77777777" w:rsidR="00CD05D9" w:rsidRPr="00DB2155" w:rsidRDefault="00CD05D9" w:rsidP="00BB049C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 xml:space="preserve"> -0.07 (0.545)</w:t>
            </w:r>
          </w:p>
        </w:tc>
      </w:tr>
      <w:tr w:rsidR="00DB2155" w:rsidRPr="00092058" w14:paraId="3ECCE57D" w14:textId="77777777" w:rsidTr="00CD05D9">
        <w:trPr>
          <w:trHeight w:val="837"/>
        </w:trPr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8EC45" w14:textId="77777777" w:rsidR="00CD05D9" w:rsidRPr="00DB2155" w:rsidRDefault="00CD05D9" w:rsidP="00BB049C">
            <w:pPr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 xml:space="preserve">Note. </w:t>
            </w:r>
            <w:r w:rsidRPr="00DB2155">
              <w:rPr>
                <w:rFonts w:eastAsia="Times New Roman"/>
                <w:sz w:val="20"/>
                <w:szCs w:val="20"/>
                <w:lang w:val="en-US" w:eastAsia="en-US"/>
              </w:rPr>
              <w:t>SRS-2: Social Responsiveness Scale-2, T-score; CBCL/TRF ADHP: DSM-oriented Attention Deficit/Hyperactivity Problems Scale, T-score, from Child Behavior Checklist &amp; Teacher Report Form; DCDQ: Developmental Disorder Coordination Questionnaire, adjusted total score.</w:t>
            </w:r>
          </w:p>
        </w:tc>
      </w:tr>
    </w:tbl>
    <w:p w14:paraId="0AFAE082" w14:textId="6A87FBB8" w:rsidR="00273BDA" w:rsidRPr="00DB2155" w:rsidRDefault="00273BDA" w:rsidP="00425412">
      <w:pPr>
        <w:rPr>
          <w:lang w:val="en-US"/>
        </w:rPr>
      </w:pPr>
    </w:p>
    <w:p w14:paraId="4B46E853" w14:textId="77777777" w:rsidR="00CD05D9" w:rsidRPr="00DB2155" w:rsidRDefault="00CD05D9" w:rsidP="00425412">
      <w:pPr>
        <w:rPr>
          <w:lang w:val="en-US"/>
        </w:rPr>
      </w:pPr>
    </w:p>
    <w:p w14:paraId="4F675124" w14:textId="77777777" w:rsidR="00FB52D0" w:rsidRDefault="00FB52D0" w:rsidP="00425412">
      <w:pPr>
        <w:rPr>
          <w:lang w:val="en-US"/>
        </w:rPr>
        <w:sectPr w:rsidR="00FB52D0" w:rsidSect="00207818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675"/>
        <w:gridCol w:w="1033"/>
        <w:gridCol w:w="1216"/>
        <w:gridCol w:w="486"/>
        <w:gridCol w:w="1033"/>
        <w:gridCol w:w="1216"/>
        <w:gridCol w:w="486"/>
        <w:gridCol w:w="1033"/>
        <w:gridCol w:w="1216"/>
        <w:gridCol w:w="486"/>
        <w:gridCol w:w="1033"/>
        <w:gridCol w:w="1216"/>
      </w:tblGrid>
      <w:tr w:rsidR="00DB2155" w:rsidRPr="00092058" w14:paraId="5FD59074" w14:textId="77777777" w:rsidTr="00FB52D0">
        <w:trPr>
          <w:trHeight w:val="315"/>
        </w:trPr>
        <w:tc>
          <w:tcPr>
            <w:tcW w:w="0" w:type="auto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5786A7" w14:textId="77777777" w:rsidR="00FB52D0" w:rsidRPr="00DB2155" w:rsidRDefault="00FB52D0" w:rsidP="00FB52D0">
            <w:pP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lastRenderedPageBreak/>
              <w:t xml:space="preserve">Table S3. </w:t>
            </w:r>
            <w:r w:rsidRPr="00DB2155">
              <w:rPr>
                <w:rFonts w:eastAsia="Times New Roman"/>
                <w:sz w:val="20"/>
                <w:szCs w:val="20"/>
                <w:lang w:val="en-US" w:eastAsia="en-US"/>
              </w:rPr>
              <w:t>Logistic regression analyses predicting sibling diagnosis, including both teacher- and parent-reported ADHD measures</w:t>
            </w:r>
          </w:p>
        </w:tc>
      </w:tr>
      <w:tr w:rsidR="00DB2155" w:rsidRPr="00DB2155" w14:paraId="640BB5E1" w14:textId="77777777" w:rsidTr="00FB52D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9F8A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2C1A" w14:textId="77777777" w:rsidR="00FB52D0" w:rsidRPr="00DB2155" w:rsidRDefault="00FB52D0" w:rsidP="00FB52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B969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D46D" w14:textId="77777777" w:rsidR="00FB52D0" w:rsidRPr="00DB2155" w:rsidRDefault="00FB52D0" w:rsidP="00FB52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2700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FF6D4" w14:textId="77777777" w:rsidR="00FB52D0" w:rsidRPr="00DB2155" w:rsidRDefault="00FB52D0" w:rsidP="00FB52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CF5F6" w14:textId="77777777" w:rsidR="00FB52D0" w:rsidRPr="00DB2155" w:rsidRDefault="00FB52D0" w:rsidP="00FB52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BB21" w14:textId="77777777" w:rsidR="00FB52D0" w:rsidRPr="00DB2155" w:rsidRDefault="00FB52D0" w:rsidP="00FB52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Model 4</w:t>
            </w:r>
          </w:p>
        </w:tc>
      </w:tr>
      <w:tr w:rsidR="00DB2155" w:rsidRPr="00DB2155" w14:paraId="1A37B6D1" w14:textId="77777777" w:rsidTr="00FB52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D7139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D748C" w14:textId="77777777" w:rsidR="00FB52D0" w:rsidRPr="00DB2155" w:rsidRDefault="00FB52D0" w:rsidP="00FB52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n=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CD45D" w14:textId="77777777" w:rsidR="00FB52D0" w:rsidRPr="00DB2155" w:rsidRDefault="00FB52D0" w:rsidP="00FB52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B9B6B" w14:textId="77777777" w:rsidR="00FB52D0" w:rsidRPr="00DB2155" w:rsidRDefault="00FB52D0" w:rsidP="00FB52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n=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65B72" w14:textId="77777777" w:rsidR="00FB52D0" w:rsidRPr="00DB2155" w:rsidRDefault="00FB52D0" w:rsidP="00FB52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EFCC1" w14:textId="77777777" w:rsidR="00FB52D0" w:rsidRPr="00DB2155" w:rsidRDefault="00FB52D0" w:rsidP="00FB52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n=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357DF" w14:textId="77777777" w:rsidR="00FB52D0" w:rsidRPr="00DB2155" w:rsidRDefault="00FB52D0" w:rsidP="00FB52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EE519" w14:textId="77777777" w:rsidR="00FB52D0" w:rsidRPr="00DB2155" w:rsidRDefault="00FB52D0" w:rsidP="00FB52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n=35</w:t>
            </w:r>
          </w:p>
        </w:tc>
      </w:tr>
      <w:tr w:rsidR="00DB2155" w:rsidRPr="00DB2155" w14:paraId="49DF47C6" w14:textId="77777777" w:rsidTr="00FB52D0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6D3562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A5D90E" w14:textId="77777777" w:rsidR="00FB52D0" w:rsidRPr="00DB2155" w:rsidRDefault="00FB52D0" w:rsidP="00FB52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84A982" w14:textId="77777777" w:rsidR="00FB52D0" w:rsidRPr="00DB2155" w:rsidRDefault="00FB52D0" w:rsidP="00FB52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79547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D68F59" w14:textId="77777777" w:rsidR="00FB52D0" w:rsidRPr="00DB2155" w:rsidRDefault="00FB52D0" w:rsidP="00FB52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4618E7" w14:textId="77777777" w:rsidR="00FB52D0" w:rsidRPr="00DB2155" w:rsidRDefault="00FB52D0" w:rsidP="00FB52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65260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02FB7B" w14:textId="77777777" w:rsidR="00FB52D0" w:rsidRPr="00DB2155" w:rsidRDefault="00FB52D0" w:rsidP="00FB52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763F8E" w14:textId="77777777" w:rsidR="00FB52D0" w:rsidRPr="00DB2155" w:rsidRDefault="00FB52D0" w:rsidP="00FB52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0E1F6" w14:textId="77777777" w:rsidR="00FB52D0" w:rsidRPr="00DB2155" w:rsidRDefault="00FB52D0" w:rsidP="00FB52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99649A" w14:textId="77777777" w:rsidR="00FB52D0" w:rsidRPr="00DB2155" w:rsidRDefault="00FB52D0" w:rsidP="00FB52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B549DB" w14:textId="77777777" w:rsidR="00FB52D0" w:rsidRPr="00DB2155" w:rsidRDefault="00FB52D0" w:rsidP="00FB52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p</w:t>
            </w:r>
          </w:p>
        </w:tc>
      </w:tr>
      <w:tr w:rsidR="00DB2155" w:rsidRPr="00DB2155" w14:paraId="4C425F94" w14:textId="77777777" w:rsidTr="00FB52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16261" w14:textId="77777777" w:rsidR="00FB52D0" w:rsidRPr="00DB2155" w:rsidRDefault="00FB52D0" w:rsidP="00FB52D0">
            <w:pP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proofErr w:type="spellStart"/>
            <w:r w:rsidRPr="00DB2155"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Proband</w:t>
            </w:r>
            <w:proofErr w:type="spellEnd"/>
            <w:r w:rsidRPr="00DB2155"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 xml:space="preserve"> SRS-2 scor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7E8D9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1.0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C9CDB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0.46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A571A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C363F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1.0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9D266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0.60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95FC8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C5580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8BAD0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0.92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37096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31F15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C3463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0.826</w:t>
            </w:r>
          </w:p>
        </w:tc>
      </w:tr>
      <w:tr w:rsidR="00DB2155" w:rsidRPr="00DB2155" w14:paraId="5F70E5C8" w14:textId="77777777" w:rsidTr="00FB52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991A7" w14:textId="77777777" w:rsidR="00FB52D0" w:rsidRPr="00DB2155" w:rsidRDefault="00FB52D0" w:rsidP="00FB52D0">
            <w:pP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(teacher-report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56D49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E7D82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1C4F6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DD7F2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2632B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30CA9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99766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1F2F5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25EBF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992A4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B5B77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</w:tr>
      <w:tr w:rsidR="00DB2155" w:rsidRPr="00DB2155" w14:paraId="6079273E" w14:textId="77777777" w:rsidTr="00FB52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C05AC" w14:textId="77777777" w:rsidR="00FB52D0" w:rsidRPr="00DB2155" w:rsidRDefault="00FB52D0" w:rsidP="00FB52D0">
            <w:pP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Sibling TRF ADHP scor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24D0E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30D6C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9AF7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3A815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1.1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409DF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0.03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5420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73E98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1.1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932E6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0.02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267AF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0A561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1.1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536EE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0.074</w:t>
            </w:r>
          </w:p>
        </w:tc>
      </w:tr>
      <w:tr w:rsidR="00DB2155" w:rsidRPr="00DB2155" w14:paraId="1D2AE887" w14:textId="77777777" w:rsidTr="00FB52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36D1C" w14:textId="77777777" w:rsidR="00FB52D0" w:rsidRPr="00DB2155" w:rsidRDefault="00FB52D0" w:rsidP="00FB52D0">
            <w:pP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(teacher-report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DA11E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ABC7D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DD0E9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4821E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07BF5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055A5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28D81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B83BA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945B1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3904F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40E06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</w:tr>
      <w:tr w:rsidR="00DB2155" w:rsidRPr="00DB2155" w14:paraId="367D79E8" w14:textId="77777777" w:rsidTr="00FB52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74F8C" w14:textId="77777777" w:rsidR="00FB52D0" w:rsidRPr="00DB2155" w:rsidRDefault="00FB52D0" w:rsidP="00FB52D0">
            <w:pP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Sibling CBCL ADHP scor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372CC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7B3C8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D7EC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05186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464E3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1ED3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E4DA1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1.2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5168B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0.00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EB27A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1E650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1.2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D456F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0.020</w:t>
            </w:r>
          </w:p>
        </w:tc>
      </w:tr>
      <w:tr w:rsidR="00DB2155" w:rsidRPr="00DB2155" w14:paraId="21F543BC" w14:textId="77777777" w:rsidTr="00FB52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A972C" w14:textId="77777777" w:rsidR="00FB52D0" w:rsidRPr="00DB2155" w:rsidRDefault="00FB52D0" w:rsidP="00FB52D0">
            <w:pP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(parent-report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616F3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B494E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83E28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551EE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509A7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01E9E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349CC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2EC01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4B47C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CD5E3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61AF6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</w:tr>
      <w:tr w:rsidR="00DB2155" w:rsidRPr="00DB2155" w14:paraId="36E3C8F5" w14:textId="77777777" w:rsidTr="00FB52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4459B" w14:textId="77777777" w:rsidR="00FB52D0" w:rsidRPr="00DB2155" w:rsidRDefault="00FB52D0" w:rsidP="00FB52D0">
            <w:pP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Sibling DCDQ scor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F41FF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3A2AF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5059D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54368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7D1C9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7E02A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F846C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802EA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4C98F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56B35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0.9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EBEA0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0.041</w:t>
            </w:r>
          </w:p>
        </w:tc>
      </w:tr>
      <w:tr w:rsidR="00DB2155" w:rsidRPr="00DB2155" w14:paraId="64C090A7" w14:textId="77777777" w:rsidTr="00FB52D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127C2" w14:textId="77777777" w:rsidR="00FB52D0" w:rsidRPr="00DB2155" w:rsidRDefault="00FB52D0" w:rsidP="00FB52D0">
            <w:pP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(parent-report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F25A0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35766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CA997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2CEE9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89E4F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DF220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E7CA8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11A5D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D39C0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D5E08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D263D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</w:tr>
      <w:tr w:rsidR="00DB2155" w:rsidRPr="00DB2155" w14:paraId="312DB78B" w14:textId="77777777" w:rsidTr="00FB52D0">
        <w:trPr>
          <w:trHeight w:val="33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7A541A" w14:textId="77777777" w:rsidR="00FB52D0" w:rsidRPr="00DB2155" w:rsidRDefault="00FB52D0" w:rsidP="00FB52D0">
            <w:pP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Nagelkerke R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F93679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AB8F4E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A58AE3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0.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CE015A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16C032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0.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D82A96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E68FF7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0.722</w:t>
            </w:r>
          </w:p>
        </w:tc>
      </w:tr>
      <w:tr w:rsidR="00FB52D0" w:rsidRPr="00DB2155" w14:paraId="5CD8F206" w14:textId="77777777" w:rsidTr="00FB52D0">
        <w:trPr>
          <w:trHeight w:val="735"/>
        </w:trPr>
        <w:tc>
          <w:tcPr>
            <w:tcW w:w="0" w:type="auto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72DE8" w14:textId="1E2F4018" w:rsidR="00FB52D0" w:rsidRPr="00DB2155" w:rsidRDefault="00FB52D0" w:rsidP="00FB52D0">
            <w:pPr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 xml:space="preserve">Note. </w:t>
            </w:r>
            <w:r w:rsidRPr="00DB2155">
              <w:rPr>
                <w:rFonts w:eastAsia="Times New Roman"/>
                <w:sz w:val="20"/>
                <w:szCs w:val="20"/>
                <w:lang w:val="en-US" w:eastAsia="en-US"/>
              </w:rPr>
              <w:t>n=35 for all models (only siblings with all data available were included). SRS-2: Social Responsiveness Scale-2, T-score; TRF ADHP: DSM-oriented Attention Deficit/Hyperactivity Problems Scale, T-score, from Teacher Report Form; CBCL ADHP: DSM-oriented Attention Deficit/Hyperactivity Problems Scale, T-score, from Child Behavior Checklist; DCDQ: Developmental Disorder Coordination Questionnaire, adjusted total score. For SRS-2, TRF, and CBCL a higher score indicates more severe impairment. For DCDQ a higher score represents better functioning.</w:t>
            </w:r>
          </w:p>
        </w:tc>
      </w:tr>
    </w:tbl>
    <w:p w14:paraId="02ADF3DB" w14:textId="42FBC2A7" w:rsidR="00BD3FA2" w:rsidRPr="00DB2155" w:rsidRDefault="00BD3FA2" w:rsidP="00425412">
      <w:pPr>
        <w:rPr>
          <w:lang w:val="en-US"/>
        </w:rPr>
      </w:pPr>
    </w:p>
    <w:p w14:paraId="49A0AF10" w14:textId="77777777" w:rsidR="00FB52D0" w:rsidRPr="00DB2155" w:rsidRDefault="00FB52D0" w:rsidP="00425412">
      <w:pPr>
        <w:rPr>
          <w:lang w:val="en-US"/>
        </w:rPr>
      </w:pPr>
    </w:p>
    <w:p w14:paraId="3468E29D" w14:textId="77777777" w:rsidR="00FB52D0" w:rsidRPr="00DB2155" w:rsidRDefault="00FB52D0" w:rsidP="00425412">
      <w:pPr>
        <w:rPr>
          <w:lang w:val="en-US"/>
        </w:rPr>
        <w:sectPr w:rsidR="00FB52D0" w:rsidRPr="00DB2155" w:rsidSect="00FB52D0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11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680"/>
        <w:gridCol w:w="860"/>
        <w:gridCol w:w="190"/>
        <w:gridCol w:w="860"/>
        <w:gridCol w:w="860"/>
        <w:gridCol w:w="190"/>
        <w:gridCol w:w="860"/>
        <w:gridCol w:w="860"/>
        <w:gridCol w:w="190"/>
        <w:gridCol w:w="860"/>
        <w:gridCol w:w="860"/>
        <w:gridCol w:w="190"/>
        <w:gridCol w:w="860"/>
        <w:gridCol w:w="860"/>
      </w:tblGrid>
      <w:tr w:rsidR="00DB2155" w:rsidRPr="00092058" w14:paraId="7DDE5D14" w14:textId="77777777" w:rsidTr="008950D0">
        <w:trPr>
          <w:trHeight w:val="340"/>
        </w:trPr>
        <w:tc>
          <w:tcPr>
            <w:tcW w:w="11660" w:type="dxa"/>
            <w:gridSpan w:val="1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CC56B" w14:textId="44CBFDF1" w:rsidR="00BD3FA2" w:rsidRPr="00DB2155" w:rsidRDefault="00BD3FA2" w:rsidP="00BD3FA2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lastRenderedPageBreak/>
              <w:t>Table S</w:t>
            </w:r>
            <w:r w:rsidR="00FB52D0"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4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. </w:t>
            </w:r>
            <w:r w:rsidRPr="00DB2155">
              <w:rPr>
                <w:rFonts w:eastAsia="Times New Roman"/>
                <w:bCs/>
                <w:sz w:val="20"/>
                <w:szCs w:val="20"/>
                <w:lang w:val="en-US"/>
              </w:rPr>
              <w:t xml:space="preserve">Reversed reporters: </w:t>
            </w:r>
            <w:r w:rsidRPr="00DB2155">
              <w:rPr>
                <w:rFonts w:eastAsia="Times New Roman"/>
                <w:sz w:val="20"/>
                <w:szCs w:val="20"/>
                <w:lang w:val="en-US"/>
              </w:rPr>
              <w:t>logistic regression analyses predicting sibling diagnosis</w:t>
            </w:r>
          </w:p>
        </w:tc>
      </w:tr>
      <w:tr w:rsidR="00DB2155" w:rsidRPr="00DB2155" w14:paraId="372740D7" w14:textId="77777777" w:rsidTr="008950D0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C5D8" w14:textId="77777777" w:rsidR="00BD3FA2" w:rsidRPr="00DB2155" w:rsidRDefault="00BD3FA2" w:rsidP="00C87F58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D9CB" w14:textId="77777777" w:rsidR="00BD3FA2" w:rsidRPr="00DB2155" w:rsidRDefault="00BD3FA2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10EC" w14:textId="77777777" w:rsidR="00BD3FA2" w:rsidRPr="00DB2155" w:rsidRDefault="00BD3FA2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EED8" w14:textId="77777777" w:rsidR="00BD3FA2" w:rsidRPr="00DB2155" w:rsidRDefault="00BD3FA2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CEC1" w14:textId="77777777" w:rsidR="00BD3FA2" w:rsidRPr="00DB2155" w:rsidRDefault="00BD3FA2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8660" w14:textId="77777777" w:rsidR="00BD3FA2" w:rsidRPr="00DB2155" w:rsidRDefault="00BD3FA2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D68F" w14:textId="77777777" w:rsidR="00BD3FA2" w:rsidRPr="00DB2155" w:rsidRDefault="00BD3FA2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02F1" w14:textId="77777777" w:rsidR="00BD3FA2" w:rsidRPr="00DB2155" w:rsidRDefault="00BD3FA2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ACF8" w14:textId="77777777" w:rsidR="00BD3FA2" w:rsidRPr="00DB2155" w:rsidRDefault="00BD3FA2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82A2" w14:textId="77777777" w:rsidR="00BD3FA2" w:rsidRPr="00DB2155" w:rsidRDefault="00BD3FA2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Model 5</w:t>
            </w:r>
          </w:p>
        </w:tc>
      </w:tr>
      <w:tr w:rsidR="00DB2155" w:rsidRPr="00DB2155" w14:paraId="267FEC62" w14:textId="77777777" w:rsidTr="008950D0">
        <w:trPr>
          <w:trHeight w:val="28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EF5696" w14:textId="77777777" w:rsidR="00BD3FA2" w:rsidRPr="00DB2155" w:rsidRDefault="00BD3FA2" w:rsidP="00C87F5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D9BA92" w14:textId="77777777" w:rsidR="00BD3FA2" w:rsidRPr="00DB2155" w:rsidRDefault="00BD3FA2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D7331A" w14:textId="77777777" w:rsidR="00BD3FA2" w:rsidRPr="00DB2155" w:rsidRDefault="00BD3FA2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051E6" w14:textId="77777777" w:rsidR="00BD3FA2" w:rsidRPr="00DB2155" w:rsidRDefault="00BD3FA2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2BC25" w14:textId="77777777" w:rsidR="00BD3FA2" w:rsidRPr="00DB2155" w:rsidRDefault="00BD3FA2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58BE3E" w14:textId="77777777" w:rsidR="00BD3FA2" w:rsidRPr="00DB2155" w:rsidRDefault="00BD3FA2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73275" w14:textId="77777777" w:rsidR="00BD3FA2" w:rsidRPr="00DB2155" w:rsidRDefault="00BD3FA2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A7757D" w14:textId="77777777" w:rsidR="00BD3FA2" w:rsidRPr="00DB2155" w:rsidRDefault="00BD3FA2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532515" w14:textId="77777777" w:rsidR="00BD3FA2" w:rsidRPr="00DB2155" w:rsidRDefault="00BD3FA2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28D63" w14:textId="77777777" w:rsidR="00BD3FA2" w:rsidRPr="00DB2155" w:rsidRDefault="00BD3FA2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70B6B" w14:textId="77777777" w:rsidR="00BD3FA2" w:rsidRPr="00DB2155" w:rsidRDefault="00BD3FA2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3DFCC2" w14:textId="77777777" w:rsidR="00BD3FA2" w:rsidRPr="00DB2155" w:rsidRDefault="00BD3FA2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6861A" w14:textId="77777777" w:rsidR="00BD3FA2" w:rsidRPr="00DB2155" w:rsidRDefault="00BD3FA2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237561" w14:textId="77777777" w:rsidR="00BD3FA2" w:rsidRPr="00DB2155" w:rsidRDefault="00BD3FA2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ACD3A" w14:textId="77777777" w:rsidR="00BD3FA2" w:rsidRPr="00DB2155" w:rsidRDefault="00BD3FA2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DB2155" w:rsidRPr="00DB2155" w14:paraId="713B8A19" w14:textId="77777777" w:rsidTr="008950D0">
        <w:trPr>
          <w:trHeight w:val="56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C3BED" w14:textId="77777777" w:rsidR="00BD3FA2" w:rsidRPr="00DB2155" w:rsidRDefault="00BD3FA2" w:rsidP="00C87F58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roband</w:t>
            </w:r>
            <w:proofErr w:type="spellEnd"/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 SRS-2 score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br/>
              <w:t>(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u w:val="single"/>
                <w:lang w:val="en-US"/>
              </w:rPr>
              <w:t>parent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-report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3C226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1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BF77C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58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2150E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E9F18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A0980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34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B4CAA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8F571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CC82A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32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7E479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4E17B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AF857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43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5CE1C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10453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FE39B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B2155" w:rsidRPr="00DB2155" w14:paraId="3FE924CE" w14:textId="77777777" w:rsidTr="008950D0">
        <w:trPr>
          <w:trHeight w:val="56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DC44A" w14:textId="77777777" w:rsidR="00BD3FA2" w:rsidRPr="00DB2155" w:rsidRDefault="00BD3FA2" w:rsidP="00C87F58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Sibling CBCL ADHP score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br/>
              <w:t>(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u w:val="single"/>
                <w:lang w:val="en-US"/>
              </w:rPr>
              <w:t>parent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-report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0113E" w14:textId="77777777" w:rsidR="00BD3FA2" w:rsidRPr="00DB2155" w:rsidRDefault="00BD3FA2" w:rsidP="00C87F58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24081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6B8E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8067F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1.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DFCCB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00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DC9A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6C628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1.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CA794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01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9155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56F66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1.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F901E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03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B699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1F468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1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A180A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015</w:t>
            </w:r>
          </w:p>
        </w:tc>
      </w:tr>
      <w:tr w:rsidR="00DB2155" w:rsidRPr="00DB2155" w14:paraId="76D9A355" w14:textId="77777777" w:rsidTr="008950D0">
        <w:trPr>
          <w:trHeight w:val="56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5BF43" w14:textId="77777777" w:rsidR="00BD3FA2" w:rsidRPr="00DB2155" w:rsidRDefault="00BD3FA2" w:rsidP="00C87F58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Sibling DCDQ score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br/>
              <w:t>(parent-report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751AC" w14:textId="77777777" w:rsidR="00BD3FA2" w:rsidRPr="00DB2155" w:rsidRDefault="00BD3FA2" w:rsidP="00C87F58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4EF5B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F2E8F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9D5C7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B051D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010DC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3B444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78792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01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8B0F8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A1E7F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0A01E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01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B584C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72B54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611E7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017</w:t>
            </w:r>
          </w:p>
        </w:tc>
      </w:tr>
      <w:tr w:rsidR="00DB2155" w:rsidRPr="00DB2155" w14:paraId="40AD9324" w14:textId="77777777" w:rsidTr="008950D0">
        <w:trPr>
          <w:trHeight w:val="56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BDA9C" w14:textId="77777777" w:rsidR="00BD3FA2" w:rsidRPr="00DB2155" w:rsidRDefault="00BD3FA2" w:rsidP="00C87F58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CBCL ADHP x DCDQ interac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E4758" w14:textId="77777777" w:rsidR="00BD3FA2" w:rsidRPr="00DB2155" w:rsidRDefault="00BD3FA2" w:rsidP="00C87F58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3EF68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44CF6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94D97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253A0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EFCAF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0C46E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C775E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C2EF5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256BA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1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602B9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13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3554A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BC8CF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36744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B2155" w:rsidRPr="00DB2155" w14:paraId="0FD8ECAC" w14:textId="77777777" w:rsidTr="008950D0">
        <w:trPr>
          <w:trHeight w:val="340"/>
        </w:trPr>
        <w:tc>
          <w:tcPr>
            <w:tcW w:w="2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F29415" w14:textId="77777777" w:rsidR="00BD3FA2" w:rsidRPr="00DB2155" w:rsidRDefault="00BD3FA2" w:rsidP="00C87F58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Nagelkerke R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27D8D3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012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B5DF69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4880EE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433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8716BC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7FEFE8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637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23674F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3EF4E0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688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451189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BE9EA5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616</w:t>
            </w:r>
          </w:p>
        </w:tc>
      </w:tr>
      <w:tr w:rsidR="00BD3FA2" w:rsidRPr="00DB2155" w14:paraId="59AEF00A" w14:textId="77777777" w:rsidTr="008950D0">
        <w:trPr>
          <w:trHeight w:val="952"/>
        </w:trPr>
        <w:tc>
          <w:tcPr>
            <w:tcW w:w="11660" w:type="dxa"/>
            <w:gridSpan w:val="1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C35F7" w14:textId="77777777" w:rsidR="00BD3FA2" w:rsidRPr="00DB2155" w:rsidRDefault="00BD3FA2" w:rsidP="00C87F58">
            <w:pPr>
              <w:rPr>
                <w:rFonts w:eastAsia="Times New Roman"/>
                <w:i/>
                <w:i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 xml:space="preserve">Note. </w:t>
            </w:r>
            <w:r w:rsidRPr="00DB2155">
              <w:rPr>
                <w:rFonts w:eastAsia="Times New Roman"/>
                <w:sz w:val="20"/>
                <w:szCs w:val="20"/>
                <w:lang w:val="en-US"/>
              </w:rPr>
              <w:t>n=34 (only siblings with all data available). SRS-2: Social Responsiveness Scale-2, T-score; CBCL ADHP: DSM-oriented Attention Deficit/Hyperactivity Problems Scale, T-score, from Child Behavior Checklist; DCDQ: Developmental Disorder Coordination Questionnaire, adjusted total score. For SRS-2, and CBCL a higher score indicates more severe impairment. For DCDQ a higher score represents better functioning.</w:t>
            </w:r>
          </w:p>
        </w:tc>
      </w:tr>
    </w:tbl>
    <w:p w14:paraId="3F36E0DD" w14:textId="69126B5E" w:rsidR="00721536" w:rsidRPr="00DB2155" w:rsidRDefault="00721536" w:rsidP="00425412">
      <w:pPr>
        <w:rPr>
          <w:lang w:val="en-US"/>
        </w:rPr>
      </w:pPr>
    </w:p>
    <w:p w14:paraId="3FA09479" w14:textId="77777777" w:rsidR="00BD3FA2" w:rsidRPr="00DB2155" w:rsidRDefault="00BD3FA2" w:rsidP="00425412">
      <w:pPr>
        <w:rPr>
          <w:lang w:val="en-US"/>
        </w:rPr>
        <w:sectPr w:rsidR="00BD3FA2" w:rsidRPr="00DB2155" w:rsidSect="00BD3FA2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11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680"/>
        <w:gridCol w:w="860"/>
        <w:gridCol w:w="190"/>
        <w:gridCol w:w="860"/>
        <w:gridCol w:w="860"/>
        <w:gridCol w:w="190"/>
        <w:gridCol w:w="860"/>
        <w:gridCol w:w="860"/>
        <w:gridCol w:w="190"/>
        <w:gridCol w:w="860"/>
        <w:gridCol w:w="860"/>
        <w:gridCol w:w="190"/>
        <w:gridCol w:w="860"/>
        <w:gridCol w:w="860"/>
      </w:tblGrid>
      <w:tr w:rsidR="00DB2155" w:rsidRPr="00092058" w14:paraId="4B2B53F1" w14:textId="77777777" w:rsidTr="008950D0">
        <w:trPr>
          <w:trHeight w:val="340"/>
        </w:trPr>
        <w:tc>
          <w:tcPr>
            <w:tcW w:w="11660" w:type="dxa"/>
            <w:gridSpan w:val="1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D01D0" w14:textId="60D9D0A7" w:rsidR="00721536" w:rsidRPr="00DB2155" w:rsidRDefault="00BD3FA2" w:rsidP="00BD3FA2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lastRenderedPageBreak/>
              <w:t>Table S</w:t>
            </w:r>
            <w:r w:rsidR="00FB52D0"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5</w:t>
            </w:r>
            <w:r w:rsidR="00721536"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. </w:t>
            </w:r>
            <w:r w:rsidRPr="00DB2155">
              <w:rPr>
                <w:rFonts w:eastAsia="Times New Roman"/>
                <w:bCs/>
                <w:sz w:val="20"/>
                <w:szCs w:val="20"/>
                <w:lang w:val="en-US"/>
              </w:rPr>
              <w:t>N</w:t>
            </w:r>
            <w:r w:rsidRPr="00DB2155">
              <w:rPr>
                <w:rFonts w:eastAsia="Times New Roman"/>
                <w:sz w:val="20"/>
                <w:szCs w:val="20"/>
                <w:lang w:val="en-US"/>
              </w:rPr>
              <w:t>ot restricted to siblings with all data: l</w:t>
            </w:r>
            <w:r w:rsidR="00721536" w:rsidRPr="00DB2155">
              <w:rPr>
                <w:rFonts w:eastAsia="Times New Roman"/>
                <w:sz w:val="20"/>
                <w:szCs w:val="20"/>
                <w:lang w:val="en-US"/>
              </w:rPr>
              <w:t>ogistic regression analyse</w:t>
            </w:r>
            <w:r w:rsidRPr="00DB2155">
              <w:rPr>
                <w:rFonts w:eastAsia="Times New Roman"/>
                <w:sz w:val="20"/>
                <w:szCs w:val="20"/>
                <w:lang w:val="en-US"/>
              </w:rPr>
              <w:t>s predicting sibling diagnosis</w:t>
            </w:r>
          </w:p>
        </w:tc>
      </w:tr>
      <w:tr w:rsidR="00DB2155" w:rsidRPr="00DB2155" w14:paraId="5AA7104B" w14:textId="77777777" w:rsidTr="008950D0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2B0D" w14:textId="77777777" w:rsidR="00721536" w:rsidRPr="00DB2155" w:rsidRDefault="00721536" w:rsidP="00425412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7E25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24E9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7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E5D3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87B3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7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B2C5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Model 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1A1E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7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AFC4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Model 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B4E4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7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5BA1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Model 5</w:t>
            </w:r>
          </w:p>
        </w:tc>
      </w:tr>
      <w:tr w:rsidR="00DB2155" w:rsidRPr="00DB2155" w14:paraId="54CC7A5A" w14:textId="77777777" w:rsidTr="008950D0">
        <w:trPr>
          <w:trHeight w:val="28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90129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E5BA8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n=10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F2D18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1F5AA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n=9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A7603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E49A7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n=3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C4930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06EC9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n=3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6DF47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05A7F" w14:textId="5000405A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n=3</w:t>
            </w:r>
            <w:r w:rsidR="00F66CC8" w:rsidRPr="00DB2155">
              <w:rPr>
                <w:rFonts w:eastAsia="Times New Roman"/>
                <w:b/>
                <w:bCs/>
                <w:sz w:val="20"/>
                <w:szCs w:val="20"/>
              </w:rPr>
              <w:t>6</w:t>
            </w:r>
          </w:p>
        </w:tc>
      </w:tr>
      <w:tr w:rsidR="00DB2155" w:rsidRPr="00DB2155" w14:paraId="780DB39E" w14:textId="77777777" w:rsidTr="008950D0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EAA1C" w14:textId="77777777" w:rsidR="00721536" w:rsidRPr="00DB2155" w:rsidRDefault="00721536" w:rsidP="00425412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0BEB9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1B525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22AF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27009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0E8A8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3147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125C4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2C5A5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4C0A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31AA3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1B47C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C7A6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8F389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3AC81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DB2155" w:rsidRPr="00DB2155" w14:paraId="7FC537BC" w14:textId="77777777" w:rsidTr="008950D0">
        <w:trPr>
          <w:trHeight w:val="56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09DD3" w14:textId="77777777" w:rsidR="00721536" w:rsidRPr="00DB2155" w:rsidRDefault="00721536" w:rsidP="00425412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roband</w:t>
            </w:r>
            <w:proofErr w:type="spellEnd"/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 SRS-2 score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br/>
              <w:t>(teacher-report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37102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1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32CE5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21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E3EDC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E4673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1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1A362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27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5DF50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4CB83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1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05D6B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67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CC364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08E00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1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45217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67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E3020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8E117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0024D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B2155" w:rsidRPr="00DB2155" w14:paraId="0ACDE7C4" w14:textId="77777777" w:rsidTr="008950D0">
        <w:trPr>
          <w:trHeight w:val="56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81990" w14:textId="77777777" w:rsidR="00721536" w:rsidRPr="00DB2155" w:rsidRDefault="00721536" w:rsidP="00425412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Sibling TRF ADHP score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br/>
              <w:t>(teacher-report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9834E" w14:textId="77777777" w:rsidR="00721536" w:rsidRPr="00DB2155" w:rsidRDefault="00721536" w:rsidP="00425412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F0096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2547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0E3C4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1.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EC147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89ED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D075D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1.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05273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14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F38B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71FAC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1.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6CCD9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15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5FA0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A38D8" w14:textId="1E4D1BE6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1.</w:t>
            </w:r>
            <w:r w:rsidR="00F66CC8" w:rsidRPr="00DB2155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38764" w14:textId="58A9EF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1</w:t>
            </w:r>
            <w:r w:rsidR="00F66CC8" w:rsidRPr="00DB2155">
              <w:rPr>
                <w:rFonts w:eastAsia="Times New Roman"/>
                <w:sz w:val="20"/>
                <w:szCs w:val="20"/>
              </w:rPr>
              <w:t>16</w:t>
            </w:r>
          </w:p>
        </w:tc>
      </w:tr>
      <w:tr w:rsidR="00DB2155" w:rsidRPr="00DB2155" w14:paraId="5C49A2EC" w14:textId="77777777" w:rsidTr="008950D0">
        <w:trPr>
          <w:trHeight w:val="56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0F4EA" w14:textId="77777777" w:rsidR="00721536" w:rsidRPr="00DB2155" w:rsidRDefault="00721536" w:rsidP="00425412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Sibling DCDQ score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br/>
              <w:t>(parent-report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07D04" w14:textId="77777777" w:rsidR="00721536" w:rsidRPr="00DB2155" w:rsidRDefault="00721536" w:rsidP="00425412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8CB49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B7846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1FD94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A030A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35C2B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3A6AD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E1883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01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F0F04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FD37D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11D62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01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0EA35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5B02C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4554F" w14:textId="678498E8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0</w:t>
            </w:r>
            <w:r w:rsidR="00F66CC8" w:rsidRPr="00DB2155">
              <w:rPr>
                <w:rFonts w:eastAsia="Times New Roman"/>
                <w:sz w:val="20"/>
                <w:szCs w:val="20"/>
              </w:rPr>
              <w:t>10</w:t>
            </w:r>
          </w:p>
        </w:tc>
      </w:tr>
      <w:tr w:rsidR="00DB2155" w:rsidRPr="00DB2155" w14:paraId="24598AD1" w14:textId="77777777" w:rsidTr="008950D0">
        <w:trPr>
          <w:trHeight w:val="56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C0ECE" w14:textId="77777777" w:rsidR="00721536" w:rsidRPr="00DB2155" w:rsidRDefault="00721536" w:rsidP="00425412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TRF ADHP x DCDQ interac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0AADC" w14:textId="77777777" w:rsidR="00721536" w:rsidRPr="00DB2155" w:rsidRDefault="00721536" w:rsidP="00425412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79257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5D3F7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1AC0E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282B6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D29A2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2D117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C43C3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0529A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DB1B8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7962B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64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8BD8B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7A19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513E7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B2155" w:rsidRPr="00DB2155" w14:paraId="6F82EAF2" w14:textId="77777777" w:rsidTr="008950D0">
        <w:trPr>
          <w:trHeight w:val="340"/>
        </w:trPr>
        <w:tc>
          <w:tcPr>
            <w:tcW w:w="2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2F3E2F" w14:textId="77777777" w:rsidR="00721536" w:rsidRPr="00DB2155" w:rsidRDefault="00721536" w:rsidP="00425412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Nagelkerke R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7144C7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022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684682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65B640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37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0DAAF7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6486EC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531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98C042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148A7A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537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1156BE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398A7F" w14:textId="2380AE44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5</w:t>
            </w:r>
            <w:r w:rsidR="00F66CC8" w:rsidRPr="00DB2155">
              <w:rPr>
                <w:rFonts w:eastAsia="Times New Roman"/>
                <w:sz w:val="20"/>
                <w:szCs w:val="20"/>
              </w:rPr>
              <w:t>44</w:t>
            </w:r>
          </w:p>
        </w:tc>
      </w:tr>
      <w:tr w:rsidR="00DB2155" w:rsidRPr="00DB2155" w14:paraId="174A16AF" w14:textId="77777777" w:rsidTr="008950D0">
        <w:trPr>
          <w:trHeight w:val="757"/>
        </w:trPr>
        <w:tc>
          <w:tcPr>
            <w:tcW w:w="11660" w:type="dxa"/>
            <w:gridSpan w:val="1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7C4AB1" w14:textId="77777777" w:rsidR="00721536" w:rsidRPr="00DB2155" w:rsidRDefault="00721536" w:rsidP="00425412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r w:rsidRPr="00DB2155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 xml:space="preserve">Note. </w:t>
            </w:r>
            <w:r w:rsidRPr="00DB2155">
              <w:rPr>
                <w:rFonts w:eastAsia="Times New Roman"/>
                <w:sz w:val="20"/>
                <w:szCs w:val="20"/>
                <w:lang w:val="en-US"/>
              </w:rPr>
              <w:t xml:space="preserve">SRS-2: Social Responsiveness Scale-2, T-score; TRF ADHP: DSM-oriented Attention Deficit/Hyperactivity Problems Scale, T-score, from Teacher Report Form; DCDQ: Developmental Disorder Coordination Questionnaire, adjusted total score. For SRS-2, and TRF a higher score indicates more severe impairment. </w:t>
            </w:r>
            <w:r w:rsidRPr="00DB2155">
              <w:rPr>
                <w:rFonts w:eastAsia="Times New Roman"/>
                <w:sz w:val="20"/>
                <w:szCs w:val="20"/>
              </w:rPr>
              <w:t xml:space="preserve">For DCDQ a </w:t>
            </w:r>
            <w:proofErr w:type="spellStart"/>
            <w:r w:rsidRPr="00DB2155">
              <w:rPr>
                <w:rFonts w:eastAsia="Times New Roman"/>
                <w:sz w:val="20"/>
                <w:szCs w:val="20"/>
              </w:rPr>
              <w:t>higher</w:t>
            </w:r>
            <w:proofErr w:type="spellEnd"/>
            <w:r w:rsidRPr="00DB2155">
              <w:rPr>
                <w:rFonts w:eastAsia="Times New Roman"/>
                <w:sz w:val="20"/>
                <w:szCs w:val="20"/>
              </w:rPr>
              <w:t xml:space="preserve"> score </w:t>
            </w:r>
            <w:proofErr w:type="spellStart"/>
            <w:r w:rsidRPr="00DB2155">
              <w:rPr>
                <w:rFonts w:eastAsia="Times New Roman"/>
                <w:sz w:val="20"/>
                <w:szCs w:val="20"/>
              </w:rPr>
              <w:t>represents</w:t>
            </w:r>
            <w:proofErr w:type="spellEnd"/>
            <w:r w:rsidRPr="00DB215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DB2155">
              <w:rPr>
                <w:rFonts w:eastAsia="Times New Roman"/>
                <w:sz w:val="20"/>
                <w:szCs w:val="20"/>
              </w:rPr>
              <w:t>better</w:t>
            </w:r>
            <w:proofErr w:type="spellEnd"/>
            <w:r w:rsidRPr="00DB215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DB2155">
              <w:rPr>
                <w:rFonts w:eastAsia="Times New Roman"/>
                <w:sz w:val="20"/>
                <w:szCs w:val="20"/>
              </w:rPr>
              <w:t>functioning</w:t>
            </w:r>
            <w:proofErr w:type="spellEnd"/>
            <w:r w:rsidRPr="00DB2155">
              <w:rPr>
                <w:rFonts w:eastAsia="Times New Roman"/>
                <w:sz w:val="20"/>
                <w:szCs w:val="20"/>
              </w:rPr>
              <w:t>.</w:t>
            </w:r>
          </w:p>
        </w:tc>
      </w:tr>
    </w:tbl>
    <w:p w14:paraId="7E391A8D" w14:textId="77777777" w:rsidR="00D01B4B" w:rsidRPr="00DB2155" w:rsidRDefault="00D01B4B" w:rsidP="00425412">
      <w:pPr>
        <w:sectPr w:rsidR="00D01B4B" w:rsidRPr="00DB2155" w:rsidSect="00721536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82"/>
        <w:gridCol w:w="693"/>
        <w:gridCol w:w="704"/>
        <w:gridCol w:w="161"/>
        <w:gridCol w:w="852"/>
        <w:gridCol w:w="710"/>
        <w:gridCol w:w="274"/>
        <w:gridCol w:w="835"/>
        <w:gridCol w:w="591"/>
        <w:gridCol w:w="272"/>
        <w:gridCol w:w="835"/>
        <w:gridCol w:w="591"/>
        <w:gridCol w:w="280"/>
        <w:gridCol w:w="849"/>
        <w:gridCol w:w="617"/>
      </w:tblGrid>
      <w:tr w:rsidR="00DB2155" w:rsidRPr="00092058" w14:paraId="11AF86EC" w14:textId="77777777" w:rsidTr="00BD005B">
        <w:trPr>
          <w:trHeight w:val="340"/>
        </w:trPr>
        <w:tc>
          <w:tcPr>
            <w:tcW w:w="5000" w:type="pct"/>
            <w:gridSpan w:val="15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BA21CD" w14:textId="1BBB67E7" w:rsidR="00BD005B" w:rsidRPr="00DB2155" w:rsidRDefault="00BD005B" w:rsidP="00D01B4B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lastRenderedPageBreak/>
              <w:t>Table S</w:t>
            </w:r>
            <w:r w:rsidR="00FB52D0"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6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. </w:t>
            </w:r>
            <w:r w:rsidRPr="00DB2155">
              <w:rPr>
                <w:rFonts w:eastAsia="Times New Roman"/>
                <w:bCs/>
                <w:sz w:val="20"/>
                <w:szCs w:val="20"/>
                <w:lang w:val="en-US"/>
              </w:rPr>
              <w:t xml:space="preserve">Specificity analyses: </w:t>
            </w:r>
            <w:r w:rsidRPr="00DB2155">
              <w:rPr>
                <w:rFonts w:eastAsia="Times New Roman"/>
                <w:sz w:val="20"/>
                <w:szCs w:val="20"/>
                <w:lang w:val="en-US"/>
              </w:rPr>
              <w:t>logistic regression analyses predicting sibling diagnosis</w:t>
            </w:r>
          </w:p>
        </w:tc>
      </w:tr>
      <w:tr w:rsidR="00DB2155" w:rsidRPr="00DB2155" w14:paraId="0138E662" w14:textId="77777777" w:rsidTr="00C1413D">
        <w:trPr>
          <w:trHeight w:val="340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D039" w14:textId="77777777" w:rsidR="00C1413D" w:rsidRPr="00DB2155" w:rsidRDefault="00C1413D" w:rsidP="00D01B4B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  <w:vMerge w:val="restart"/>
            <w:tcBorders>
              <w:left w:val="nil"/>
              <w:right w:val="nil"/>
            </w:tcBorders>
            <w:vAlign w:val="bottom"/>
          </w:tcPr>
          <w:p w14:paraId="0FADB0E7" w14:textId="77777777" w:rsidR="00C1413D" w:rsidRPr="00DB2155" w:rsidRDefault="00C1413D" w:rsidP="00D01B4B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Model 1</w:t>
            </w:r>
          </w:p>
          <w:p w14:paraId="1F04EBBF" w14:textId="1568504F" w:rsidR="00C1413D" w:rsidRPr="00DB2155" w:rsidRDefault="00C1413D" w:rsidP="00D01B4B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n=99</w:t>
            </w:r>
          </w:p>
        </w:tc>
        <w:tc>
          <w:tcPr>
            <w:tcW w:w="57" w:type="pct"/>
            <w:tcBorders>
              <w:left w:val="nil"/>
              <w:bottom w:val="nil"/>
              <w:right w:val="nil"/>
            </w:tcBorders>
          </w:tcPr>
          <w:p w14:paraId="01239685" w14:textId="77777777" w:rsidR="00C1413D" w:rsidRPr="00DB2155" w:rsidRDefault="00C1413D" w:rsidP="00D01B4B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55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CEEF" w14:textId="641E800E" w:rsidR="00C1413D" w:rsidRPr="00DB2155" w:rsidRDefault="00C1413D" w:rsidP="00D01B4B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7174" w14:textId="77777777" w:rsidR="00C1413D" w:rsidRPr="00DB2155" w:rsidRDefault="00C1413D" w:rsidP="00D01B4B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50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45AE" w14:textId="77777777" w:rsidR="00C1413D" w:rsidRPr="00DB2155" w:rsidRDefault="00C1413D" w:rsidP="00D01B4B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1C8C" w14:textId="77777777" w:rsidR="00C1413D" w:rsidRPr="00DB2155" w:rsidRDefault="00C1413D" w:rsidP="00D01B4B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50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F5C2" w14:textId="77777777" w:rsidR="00C1413D" w:rsidRPr="00DB2155" w:rsidRDefault="00C1413D" w:rsidP="00D01B4B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Model 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F795" w14:textId="77777777" w:rsidR="00C1413D" w:rsidRPr="00DB2155" w:rsidRDefault="00C1413D" w:rsidP="00D01B4B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DC62" w14:textId="77777777" w:rsidR="00C1413D" w:rsidRPr="00DB2155" w:rsidRDefault="00C1413D" w:rsidP="00D01B4B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Model 4</w:t>
            </w:r>
          </w:p>
        </w:tc>
      </w:tr>
      <w:tr w:rsidR="00DB2155" w:rsidRPr="00DB2155" w14:paraId="4F362114" w14:textId="77777777" w:rsidTr="00C1413D">
        <w:trPr>
          <w:trHeight w:val="280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AF32C" w14:textId="77777777" w:rsidR="00C1413D" w:rsidRPr="00DB2155" w:rsidRDefault="00C1413D" w:rsidP="00D01B4B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494" w:type="pct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354620F5" w14:textId="6DF33B66" w:rsidR="00C1413D" w:rsidRPr="00DB2155" w:rsidRDefault="00C1413D" w:rsidP="00D01B4B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57" w:type="pct"/>
            <w:tcBorders>
              <w:top w:val="nil"/>
              <w:left w:val="nil"/>
              <w:right w:val="nil"/>
            </w:tcBorders>
          </w:tcPr>
          <w:p w14:paraId="62FC3C05" w14:textId="77777777" w:rsidR="00C1413D" w:rsidRPr="00DB2155" w:rsidRDefault="00C1413D" w:rsidP="00D01B4B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FDA52" w14:textId="4D522257" w:rsidR="00C1413D" w:rsidRPr="00DB2155" w:rsidRDefault="00C1413D" w:rsidP="00D01B4B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n=99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73A0E" w14:textId="77777777" w:rsidR="00C1413D" w:rsidRPr="00DB2155" w:rsidRDefault="00C1413D" w:rsidP="00D01B4B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B02C0" w14:textId="77777777" w:rsidR="00C1413D" w:rsidRPr="00DB2155" w:rsidRDefault="00C1413D" w:rsidP="00D01B4B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n=9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56D85" w14:textId="77777777" w:rsidR="00C1413D" w:rsidRPr="00DB2155" w:rsidRDefault="00C1413D" w:rsidP="00D01B4B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76521" w14:textId="72B5EDF3" w:rsidR="00C1413D" w:rsidRPr="00DB2155" w:rsidRDefault="00C1413D" w:rsidP="00D01B4B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n=9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F665A" w14:textId="77777777" w:rsidR="00C1413D" w:rsidRPr="00DB2155" w:rsidRDefault="00C1413D" w:rsidP="00D01B4B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6497C" w14:textId="2E905927" w:rsidR="00C1413D" w:rsidRPr="00DB2155" w:rsidRDefault="00C1413D" w:rsidP="00D01B4B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n=99</w:t>
            </w:r>
          </w:p>
        </w:tc>
      </w:tr>
      <w:tr w:rsidR="00DB2155" w:rsidRPr="00DB2155" w14:paraId="5A6F602D" w14:textId="77777777" w:rsidTr="00C1413D">
        <w:trPr>
          <w:trHeight w:val="340"/>
        </w:trPr>
        <w:tc>
          <w:tcPr>
            <w:tcW w:w="20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FCD56" w14:textId="77777777" w:rsidR="00C1413D" w:rsidRPr="00DB2155" w:rsidRDefault="00C1413D" w:rsidP="00D01B4B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C847F9" w14:textId="3038581D" w:rsidR="00C1413D" w:rsidRPr="00DB2155" w:rsidRDefault="00C1413D" w:rsidP="00D01B4B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7DF825" w14:textId="7C991937" w:rsidR="00C1413D" w:rsidRPr="00DB2155" w:rsidRDefault="00C1413D" w:rsidP="00D01B4B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57" w:type="pct"/>
            <w:tcBorders>
              <w:top w:val="nil"/>
              <w:left w:val="nil"/>
              <w:right w:val="nil"/>
            </w:tcBorders>
          </w:tcPr>
          <w:p w14:paraId="2BC9E5AC" w14:textId="77777777" w:rsidR="00C1413D" w:rsidRPr="00DB2155" w:rsidRDefault="00C1413D" w:rsidP="00D01B4B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54A9D" w14:textId="66DEC2EC" w:rsidR="00C1413D" w:rsidRPr="00DB2155" w:rsidRDefault="00C1413D" w:rsidP="00D01B4B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C31DD" w14:textId="77777777" w:rsidR="00C1413D" w:rsidRPr="00DB2155" w:rsidRDefault="00C1413D" w:rsidP="00D01B4B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DA68" w14:textId="77777777" w:rsidR="00C1413D" w:rsidRPr="00DB2155" w:rsidRDefault="00C1413D" w:rsidP="00D01B4B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489A5" w14:textId="77777777" w:rsidR="00C1413D" w:rsidRPr="00DB2155" w:rsidRDefault="00C1413D" w:rsidP="00D01B4B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14BD1" w14:textId="77777777" w:rsidR="00C1413D" w:rsidRPr="00DB2155" w:rsidRDefault="00C1413D" w:rsidP="00D01B4B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78B3" w14:textId="77777777" w:rsidR="00C1413D" w:rsidRPr="00DB2155" w:rsidRDefault="00C1413D" w:rsidP="00D01B4B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15AD3" w14:textId="77777777" w:rsidR="00C1413D" w:rsidRPr="00DB2155" w:rsidRDefault="00C1413D" w:rsidP="00D01B4B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6046D" w14:textId="77777777" w:rsidR="00C1413D" w:rsidRPr="00DB2155" w:rsidRDefault="00C1413D" w:rsidP="00D01B4B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B725" w14:textId="77777777" w:rsidR="00C1413D" w:rsidRPr="00DB2155" w:rsidRDefault="00C1413D" w:rsidP="00D01B4B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2E646" w14:textId="77777777" w:rsidR="00C1413D" w:rsidRPr="00DB2155" w:rsidRDefault="00C1413D" w:rsidP="00D01B4B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8F17B" w14:textId="77777777" w:rsidR="00C1413D" w:rsidRPr="00DB2155" w:rsidRDefault="00C1413D" w:rsidP="00D01B4B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DB2155" w:rsidRPr="00DB2155" w14:paraId="4583069B" w14:textId="77777777" w:rsidTr="00C1413D">
        <w:trPr>
          <w:trHeight w:val="560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97BA1" w14:textId="77777777" w:rsidR="00BD005B" w:rsidRPr="00DB2155" w:rsidRDefault="00BD005B" w:rsidP="00D01B4B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roband</w:t>
            </w:r>
            <w:proofErr w:type="spellEnd"/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 SRS-2 score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br/>
              <w:t>(teacher-report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AF965" w14:textId="578B4571" w:rsidR="00BD005B" w:rsidRPr="00DB2155" w:rsidRDefault="00BD005B" w:rsidP="00BD005B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1.0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E4DCA" w14:textId="73A51D98" w:rsidR="00BD005B" w:rsidRPr="00DB2155" w:rsidRDefault="00BD005B" w:rsidP="00BD005B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276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</w:tcPr>
          <w:p w14:paraId="7EE75547" w14:textId="77777777" w:rsidR="00BD005B" w:rsidRPr="00DB2155" w:rsidRDefault="00BD005B" w:rsidP="00D01B4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8D529" w14:textId="5B963D3B" w:rsidR="00BD005B" w:rsidRPr="00DB2155" w:rsidRDefault="00BD005B" w:rsidP="00D01B4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1.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66188" w14:textId="6C4D35C6" w:rsidR="00BD005B" w:rsidRPr="00DB2155" w:rsidRDefault="00BD005B" w:rsidP="00D01B4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513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87DDE" w14:textId="77777777" w:rsidR="00BD005B" w:rsidRPr="00DB2155" w:rsidRDefault="00BD005B" w:rsidP="00D01B4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170DC" w14:textId="77777777" w:rsidR="00BD005B" w:rsidRPr="00DB2155" w:rsidRDefault="00BD005B" w:rsidP="00D01B4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1.0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37F24" w14:textId="3D74B8A8" w:rsidR="00BD005B" w:rsidRPr="00DB2155" w:rsidRDefault="00BD005B" w:rsidP="00D01B4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20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14C09" w14:textId="77777777" w:rsidR="00BD005B" w:rsidRPr="00DB2155" w:rsidRDefault="00BD005B" w:rsidP="00D01B4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EEBCF" w14:textId="647307B0" w:rsidR="00BD005B" w:rsidRPr="00DB2155" w:rsidRDefault="00BD005B" w:rsidP="00C1413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1.0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92551" w14:textId="08906FE7" w:rsidR="00BD005B" w:rsidRPr="00DB2155" w:rsidRDefault="00BD005B" w:rsidP="00C1413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13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941FC" w14:textId="77777777" w:rsidR="00BD005B" w:rsidRPr="00DB2155" w:rsidRDefault="00BD005B" w:rsidP="00D01B4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524CE" w14:textId="77777777" w:rsidR="00BD005B" w:rsidRPr="00DB2155" w:rsidRDefault="00BD005B" w:rsidP="00D01B4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1.0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1EA62" w14:textId="70307AA4" w:rsidR="00BD005B" w:rsidRPr="00DB2155" w:rsidRDefault="00BD005B" w:rsidP="00C1413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505</w:t>
            </w:r>
          </w:p>
        </w:tc>
      </w:tr>
      <w:tr w:rsidR="00DB2155" w:rsidRPr="00DB2155" w14:paraId="02BA1FDA" w14:textId="77777777" w:rsidTr="00C1413D">
        <w:trPr>
          <w:trHeight w:val="560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B8BB6" w14:textId="7F10DE49" w:rsidR="00BD005B" w:rsidRPr="00DB2155" w:rsidRDefault="00BD005B" w:rsidP="00D01B4B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Sibling TRF </w:t>
            </w:r>
            <w:r w:rsidRPr="00DB2155">
              <w:rPr>
                <w:rFonts w:eastAsia="Times New Roman"/>
                <w:b/>
                <w:sz w:val="20"/>
                <w:szCs w:val="20"/>
                <w:lang w:val="en-US"/>
              </w:rPr>
              <w:t>Attention Deficit/Hyperactivity Problems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 score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br/>
              <w:t>(teacher-report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B8C13" w14:textId="206D3E4A" w:rsidR="00BD005B" w:rsidRPr="00DB2155" w:rsidRDefault="00BD005B" w:rsidP="00C1413D">
            <w:pPr>
              <w:jc w:val="center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Cs/>
                <w:sz w:val="20"/>
                <w:szCs w:val="20"/>
                <w:lang w:val="en-US"/>
              </w:rPr>
              <w:t>1.2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98F45" w14:textId="19FB7048" w:rsidR="00BD005B" w:rsidRPr="00DB2155" w:rsidRDefault="00BD005B" w:rsidP="00C1413D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</w:tcPr>
          <w:p w14:paraId="3689FFCA" w14:textId="77777777" w:rsidR="00BD005B" w:rsidRPr="00DB2155" w:rsidRDefault="00BD005B" w:rsidP="00C1413D">
            <w:pPr>
              <w:jc w:val="center"/>
              <w:rPr>
                <w:rFonts w:eastAsia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6CB49" w14:textId="77777777" w:rsidR="00BD005B" w:rsidRPr="00DB2155" w:rsidRDefault="00BD005B" w:rsidP="00C1413D">
            <w:pPr>
              <w:jc w:val="center"/>
              <w:rPr>
                <w:rFonts w:eastAsia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1A6BB" w14:textId="77777777" w:rsidR="00BD005B" w:rsidRPr="00DB2155" w:rsidRDefault="00BD005B" w:rsidP="00C1413D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62D67" w14:textId="77777777" w:rsidR="00BD005B" w:rsidRPr="00DB2155" w:rsidRDefault="00BD005B" w:rsidP="00C1413D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8773F" w14:textId="77777777" w:rsidR="00BD005B" w:rsidRPr="00DB2155" w:rsidRDefault="00BD005B" w:rsidP="00C1413D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399E2" w14:textId="77777777" w:rsidR="00BD005B" w:rsidRPr="00DB2155" w:rsidRDefault="00BD005B" w:rsidP="00C1413D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33F75" w14:textId="77777777" w:rsidR="00BD005B" w:rsidRPr="00DB2155" w:rsidRDefault="00BD005B" w:rsidP="00C1413D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62280" w14:textId="77777777" w:rsidR="00BD005B" w:rsidRPr="00DB2155" w:rsidRDefault="00BD005B" w:rsidP="00C1413D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66EC6" w14:textId="77777777" w:rsidR="00BD005B" w:rsidRPr="00DB2155" w:rsidRDefault="00BD005B" w:rsidP="00C1413D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49FCE" w14:textId="77777777" w:rsidR="00BD005B" w:rsidRPr="00DB2155" w:rsidRDefault="00BD005B" w:rsidP="00C1413D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3A809" w14:textId="54FC5100" w:rsidR="00BD005B" w:rsidRPr="00DB2155" w:rsidRDefault="00BD005B" w:rsidP="00C1413D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1.2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22109" w14:textId="6EBC4051" w:rsidR="00BD005B" w:rsidRPr="00DB2155" w:rsidRDefault="00BD005B" w:rsidP="00C1413D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0.003</w:t>
            </w:r>
          </w:p>
        </w:tc>
      </w:tr>
      <w:tr w:rsidR="00DB2155" w:rsidRPr="00DB2155" w14:paraId="53C7919A" w14:textId="77777777" w:rsidTr="00C1413D">
        <w:trPr>
          <w:trHeight w:val="560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14359" w14:textId="5903FB5F" w:rsidR="00BD005B" w:rsidRPr="00DB2155" w:rsidRDefault="00BD005B" w:rsidP="00BD005B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Sibling TRF Affective Problems score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br/>
              <w:t>(teacher-report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1CAE2" w14:textId="04CA2727" w:rsidR="00BD005B" w:rsidRPr="00DB2155" w:rsidRDefault="00BD005B" w:rsidP="00C1413D">
            <w:pPr>
              <w:jc w:val="center"/>
              <w:rPr>
                <w:rFonts w:eastAsia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12269" w14:textId="14918762" w:rsidR="00BD005B" w:rsidRPr="00DB2155" w:rsidRDefault="00BD005B" w:rsidP="00BD005B">
            <w:pPr>
              <w:jc w:val="center"/>
              <w:rPr>
                <w:rFonts w:eastAsia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</w:tcPr>
          <w:p w14:paraId="4E66707C" w14:textId="77777777" w:rsidR="00BD005B" w:rsidRPr="00DB2155" w:rsidRDefault="00BD005B" w:rsidP="00C1413D">
            <w:pPr>
              <w:jc w:val="center"/>
              <w:rPr>
                <w:rFonts w:eastAsia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17B69" w14:textId="2DB7D64E" w:rsidR="00BD005B" w:rsidRPr="00DB2155" w:rsidRDefault="00BD005B" w:rsidP="00C1413D">
            <w:pPr>
              <w:jc w:val="center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Cs/>
                <w:sz w:val="20"/>
                <w:szCs w:val="20"/>
                <w:lang w:val="en-US"/>
              </w:rPr>
              <w:t>1.2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828F6" w14:textId="62950633" w:rsidR="00BD005B" w:rsidRPr="00DB2155" w:rsidRDefault="00BD005B" w:rsidP="00C1413D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3996" w14:textId="77777777" w:rsidR="00BD005B" w:rsidRPr="00DB2155" w:rsidRDefault="00BD005B" w:rsidP="00C1413D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60FA1" w14:textId="475397BA" w:rsidR="00BD005B" w:rsidRPr="00DB2155" w:rsidRDefault="00BD005B" w:rsidP="00C141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248B0" w14:textId="06103B2C" w:rsidR="00BD005B" w:rsidRPr="00DB2155" w:rsidRDefault="00BD005B" w:rsidP="00C141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606E" w14:textId="77777777" w:rsidR="00BD005B" w:rsidRPr="00DB2155" w:rsidRDefault="00BD005B" w:rsidP="00C141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F234A" w14:textId="75759F62" w:rsidR="00BD005B" w:rsidRPr="00DB2155" w:rsidRDefault="00BD005B" w:rsidP="00C141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9CB17" w14:textId="30BD41DA" w:rsidR="00BD005B" w:rsidRPr="00DB2155" w:rsidRDefault="00BD005B" w:rsidP="00C141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F8D5" w14:textId="77777777" w:rsidR="00BD005B" w:rsidRPr="00DB2155" w:rsidRDefault="00BD005B" w:rsidP="00C141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70E86" w14:textId="6F7B3407" w:rsidR="00BD005B" w:rsidRPr="00DB2155" w:rsidRDefault="00BD005B" w:rsidP="00BD005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1.2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4E9FF" w14:textId="4A0E0D0B" w:rsidR="00BD005B" w:rsidRPr="00DB2155" w:rsidRDefault="00BD005B" w:rsidP="00BD005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009</w:t>
            </w:r>
          </w:p>
        </w:tc>
      </w:tr>
      <w:tr w:rsidR="00DB2155" w:rsidRPr="00DB2155" w14:paraId="70FFDF5F" w14:textId="77777777" w:rsidTr="00C1413D">
        <w:trPr>
          <w:trHeight w:val="560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99504" w14:textId="14A6E839" w:rsidR="00BD005B" w:rsidRPr="00DB2155" w:rsidRDefault="00BD005B" w:rsidP="00BD005B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Sibling TRF Anxiety Problems score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br/>
              <w:t>(teacher-report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C95BF" w14:textId="77777777" w:rsidR="00BD005B" w:rsidRPr="00DB2155" w:rsidRDefault="00BD005B" w:rsidP="00C1413D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96C38" w14:textId="77777777" w:rsidR="00BD005B" w:rsidRPr="00DB2155" w:rsidRDefault="00BD005B" w:rsidP="00C1413D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7" w:type="pct"/>
            <w:tcBorders>
              <w:top w:val="nil"/>
              <w:left w:val="nil"/>
              <w:right w:val="nil"/>
            </w:tcBorders>
          </w:tcPr>
          <w:p w14:paraId="60B24920" w14:textId="77777777" w:rsidR="00BD005B" w:rsidRPr="00DB2155" w:rsidRDefault="00BD005B" w:rsidP="00C1413D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68CA7" w14:textId="4AF629E6" w:rsidR="00BD005B" w:rsidRPr="00DB2155" w:rsidRDefault="00BD005B" w:rsidP="00C1413D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EA01B" w14:textId="77777777" w:rsidR="00BD005B" w:rsidRPr="00DB2155" w:rsidRDefault="00BD005B" w:rsidP="00C1413D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129EA" w14:textId="77777777" w:rsidR="00BD005B" w:rsidRPr="00DB2155" w:rsidRDefault="00BD005B" w:rsidP="00C1413D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1C462" w14:textId="6CF091C9" w:rsidR="00BD005B" w:rsidRPr="00DB2155" w:rsidRDefault="00BD005B" w:rsidP="00C1413D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7BD4A" w14:textId="6415B657" w:rsidR="00BD005B" w:rsidRPr="00DB2155" w:rsidRDefault="00BD005B" w:rsidP="00C1413D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0.60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5A9FC" w14:textId="77777777" w:rsidR="00BD005B" w:rsidRPr="00DB2155" w:rsidRDefault="00BD005B" w:rsidP="00C1413D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6E3D1" w14:textId="733EB714" w:rsidR="00BD005B" w:rsidRPr="00DB2155" w:rsidRDefault="00BD005B" w:rsidP="00C141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E9666" w14:textId="436F5CD8" w:rsidR="00BD005B" w:rsidRPr="00DB2155" w:rsidRDefault="00BD005B" w:rsidP="00C141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CC037" w14:textId="77777777" w:rsidR="00BD005B" w:rsidRPr="00DB2155" w:rsidRDefault="00BD005B" w:rsidP="00C141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6CCCD" w14:textId="37979A97" w:rsidR="00BD005B" w:rsidRPr="00DB2155" w:rsidRDefault="00BD005B" w:rsidP="00BD005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8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BD7F8" w14:textId="2E689803" w:rsidR="00BD005B" w:rsidRPr="00DB2155" w:rsidRDefault="00BD005B" w:rsidP="00BD005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020</w:t>
            </w:r>
          </w:p>
        </w:tc>
      </w:tr>
      <w:tr w:rsidR="00DB2155" w:rsidRPr="00DB2155" w14:paraId="67B0E522" w14:textId="77777777" w:rsidTr="00C1413D">
        <w:trPr>
          <w:trHeight w:val="560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0C4A4" w14:textId="1FF1FAA8" w:rsidR="00BD005B" w:rsidRPr="00DB2155" w:rsidRDefault="00BD005B" w:rsidP="00D01B4B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Sibling TRF Oppositional Defiant Problems score</w:t>
            </w:r>
          </w:p>
          <w:p w14:paraId="23293C6B" w14:textId="112D44B6" w:rsidR="00BD005B" w:rsidRPr="00DB2155" w:rsidRDefault="00BD005B" w:rsidP="00D01B4B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(teacher-report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F7D8B" w14:textId="77777777" w:rsidR="00BD005B" w:rsidRPr="00DB2155" w:rsidRDefault="00BD005B" w:rsidP="00C1413D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0323C" w14:textId="77777777" w:rsidR="00BD005B" w:rsidRPr="00DB2155" w:rsidRDefault="00BD005B" w:rsidP="00C1413D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</w:tcPr>
          <w:p w14:paraId="13083BD8" w14:textId="77777777" w:rsidR="00BD005B" w:rsidRPr="00DB2155" w:rsidRDefault="00BD005B" w:rsidP="00C1413D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FA6EA" w14:textId="32AC3208" w:rsidR="00BD005B" w:rsidRPr="00DB2155" w:rsidRDefault="00BD005B" w:rsidP="00C1413D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35B3E" w14:textId="77777777" w:rsidR="00BD005B" w:rsidRPr="00DB2155" w:rsidRDefault="00BD005B" w:rsidP="00C1413D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01325" w14:textId="77777777" w:rsidR="00BD005B" w:rsidRPr="00DB2155" w:rsidRDefault="00BD005B" w:rsidP="00C1413D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B4011" w14:textId="77777777" w:rsidR="00BD005B" w:rsidRPr="00DB2155" w:rsidRDefault="00BD005B" w:rsidP="00C1413D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5ACE9" w14:textId="77777777" w:rsidR="00BD005B" w:rsidRPr="00DB2155" w:rsidRDefault="00BD005B" w:rsidP="00C1413D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72D3A" w14:textId="77777777" w:rsidR="00BD005B" w:rsidRPr="00DB2155" w:rsidRDefault="00BD005B" w:rsidP="00C1413D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EE7F5" w14:textId="2249A582" w:rsidR="00BD005B" w:rsidRPr="00DB2155" w:rsidRDefault="00BD005B" w:rsidP="00C1413D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1.1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56C55" w14:textId="7E5F3A4C" w:rsidR="00BD005B" w:rsidRPr="00DB2155" w:rsidRDefault="00BD005B" w:rsidP="00C1413D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9D9EA" w14:textId="77777777" w:rsidR="00BD005B" w:rsidRPr="00DB2155" w:rsidRDefault="00BD005B" w:rsidP="00C1413D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9A219" w14:textId="7809371D" w:rsidR="00BD005B" w:rsidRPr="00DB2155" w:rsidRDefault="00BD005B" w:rsidP="00BD005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1.0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C8CD8" w14:textId="256E08F3" w:rsidR="00BD005B" w:rsidRPr="00DB2155" w:rsidRDefault="00BD005B" w:rsidP="00BD005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693</w:t>
            </w:r>
          </w:p>
        </w:tc>
      </w:tr>
      <w:tr w:rsidR="00DB2155" w:rsidRPr="00DB2155" w14:paraId="5679AD8E" w14:textId="77777777" w:rsidTr="00C1413D">
        <w:trPr>
          <w:trHeight w:val="340"/>
        </w:trPr>
        <w:tc>
          <w:tcPr>
            <w:tcW w:w="207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533EB1" w14:textId="77777777" w:rsidR="00BD005B" w:rsidRPr="00DB2155" w:rsidRDefault="00BD005B" w:rsidP="00D01B4B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Nagelkerke R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69DC25" w14:textId="37AF23C7" w:rsidR="00BD005B" w:rsidRPr="00DB2155" w:rsidRDefault="00BD005B" w:rsidP="00BD005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37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2F5913" w14:textId="12BF1031" w:rsidR="00BD005B" w:rsidRPr="00DB2155" w:rsidRDefault="00BD005B" w:rsidP="00D01B4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57" w:type="pct"/>
            <w:tcBorders>
              <w:left w:val="nil"/>
              <w:right w:val="nil"/>
            </w:tcBorders>
          </w:tcPr>
          <w:p w14:paraId="35E7AC68" w14:textId="77777777" w:rsidR="00BD005B" w:rsidRPr="00DB2155" w:rsidRDefault="00BD005B" w:rsidP="00D01B4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52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98D102" w14:textId="3DEC8644" w:rsidR="00BD005B" w:rsidRPr="00DB2155" w:rsidRDefault="00BD005B" w:rsidP="00D01B4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283</w:t>
            </w:r>
          </w:p>
        </w:tc>
        <w:tc>
          <w:tcPr>
            <w:tcW w:w="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972939" w14:textId="77777777" w:rsidR="00BD005B" w:rsidRPr="00DB2155" w:rsidRDefault="00BD005B" w:rsidP="00D01B4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152DF8" w14:textId="7C5CAF65" w:rsidR="00BD005B" w:rsidRPr="00DB2155" w:rsidRDefault="00BD005B" w:rsidP="00D01B4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031</w:t>
            </w:r>
          </w:p>
        </w:tc>
        <w:tc>
          <w:tcPr>
            <w:tcW w:w="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91811F" w14:textId="77777777" w:rsidR="00BD005B" w:rsidRPr="00DB2155" w:rsidRDefault="00BD005B" w:rsidP="00D01B4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137008" w14:textId="1FA961C8" w:rsidR="00BD005B" w:rsidRPr="00DB2155" w:rsidRDefault="00BD005B" w:rsidP="00C1413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152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BDC0CA" w14:textId="77777777" w:rsidR="00BD005B" w:rsidRPr="00DB2155" w:rsidRDefault="00BD005B" w:rsidP="00D01B4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99F613" w14:textId="3B1EE474" w:rsidR="00BD005B" w:rsidRPr="00DB2155" w:rsidRDefault="00BD005B" w:rsidP="00BD005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485</w:t>
            </w:r>
          </w:p>
        </w:tc>
      </w:tr>
      <w:tr w:rsidR="00DB2155" w:rsidRPr="00092058" w14:paraId="58512F3D" w14:textId="77777777" w:rsidTr="00BD005B">
        <w:trPr>
          <w:trHeight w:val="757"/>
        </w:trPr>
        <w:tc>
          <w:tcPr>
            <w:tcW w:w="5000" w:type="pct"/>
            <w:gridSpan w:val="15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0412C8" w14:textId="44F0C236" w:rsidR="00BD005B" w:rsidRPr="00DB2155" w:rsidRDefault="00BD005B" w:rsidP="00BD005B">
            <w:pPr>
              <w:rPr>
                <w:rFonts w:eastAsia="Times New Roman"/>
                <w:i/>
                <w:i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 xml:space="preserve">Note. </w:t>
            </w:r>
            <w:r w:rsidRPr="00DB2155">
              <w:rPr>
                <w:rFonts w:eastAsia="Times New Roman"/>
                <w:sz w:val="20"/>
                <w:szCs w:val="20"/>
                <w:lang w:val="en-US"/>
              </w:rPr>
              <w:t>SRS-2: Social Responsiveness Scale-2, T-score; TRF: Teacher Report Form, DSM-oriented scales, T-score. For SRS-2, and TRF a higher score indicates more severe impairment.</w:t>
            </w:r>
          </w:p>
        </w:tc>
      </w:tr>
    </w:tbl>
    <w:p w14:paraId="7F1BF6D9" w14:textId="77777777" w:rsidR="00FB52D0" w:rsidRPr="00DB2155" w:rsidRDefault="00FB52D0" w:rsidP="00425412">
      <w:pPr>
        <w:rPr>
          <w:lang w:val="en-US"/>
        </w:rPr>
        <w:sectPr w:rsidR="00FB52D0" w:rsidRPr="00DB2155" w:rsidSect="00721536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414"/>
        <w:gridCol w:w="1006"/>
        <w:gridCol w:w="1184"/>
        <w:gridCol w:w="474"/>
        <w:gridCol w:w="1007"/>
        <w:gridCol w:w="1185"/>
        <w:gridCol w:w="474"/>
        <w:gridCol w:w="1007"/>
        <w:gridCol w:w="1386"/>
        <w:gridCol w:w="474"/>
        <w:gridCol w:w="1132"/>
        <w:gridCol w:w="1386"/>
      </w:tblGrid>
      <w:tr w:rsidR="00DB2155" w:rsidRPr="00092058" w14:paraId="6B45BC29" w14:textId="77777777" w:rsidTr="00FB52D0">
        <w:trPr>
          <w:trHeight w:val="315"/>
        </w:trPr>
        <w:tc>
          <w:tcPr>
            <w:tcW w:w="0" w:type="auto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AC4E54" w14:textId="4B8AE215" w:rsidR="00FB52D0" w:rsidRPr="00DB2155" w:rsidRDefault="00FB52D0" w:rsidP="00FB52D0">
            <w:pP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lastRenderedPageBreak/>
              <w:t xml:space="preserve">Table S7. </w:t>
            </w:r>
            <w:r w:rsidRPr="00DB2155">
              <w:rPr>
                <w:rFonts w:eastAsia="Times New Roman"/>
                <w:sz w:val="20"/>
                <w:szCs w:val="20"/>
                <w:lang w:val="en-US" w:eastAsia="en-US"/>
              </w:rPr>
              <w:t>Linear regression analyses predicting parent-reported autistic trait severity in siblings, including both teacher- and parent-reported ADHD measures</w:t>
            </w:r>
          </w:p>
        </w:tc>
      </w:tr>
      <w:tr w:rsidR="00DB2155" w:rsidRPr="00DB2155" w14:paraId="786F569B" w14:textId="77777777" w:rsidTr="00FB52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7451" w14:textId="77777777" w:rsidR="00FB52D0" w:rsidRPr="00DB2155" w:rsidRDefault="00FB52D0" w:rsidP="00FB52D0">
            <w:pP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3831" w14:textId="77777777" w:rsidR="00FB52D0" w:rsidRPr="00DB2155" w:rsidRDefault="00FB52D0" w:rsidP="00FB52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97E0" w14:textId="77777777" w:rsidR="00FB52D0" w:rsidRPr="00DB2155" w:rsidRDefault="00FB52D0" w:rsidP="00FB52D0">
            <w:pP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51AE" w14:textId="77777777" w:rsidR="00FB52D0" w:rsidRPr="00DB2155" w:rsidRDefault="00FB52D0" w:rsidP="00FB52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C49DD" w14:textId="77777777" w:rsidR="00FB52D0" w:rsidRPr="00DB2155" w:rsidRDefault="00FB52D0" w:rsidP="00FB52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9255" w14:textId="77777777" w:rsidR="00FB52D0" w:rsidRPr="00DB2155" w:rsidRDefault="00FB52D0" w:rsidP="00FB52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81B3" w14:textId="77777777" w:rsidR="00FB52D0" w:rsidRPr="00DB2155" w:rsidRDefault="00FB52D0" w:rsidP="00FB52D0">
            <w:pP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7A0F" w14:textId="77777777" w:rsidR="00FB52D0" w:rsidRPr="00DB2155" w:rsidRDefault="00FB52D0" w:rsidP="00FB52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Model 4</w:t>
            </w:r>
          </w:p>
        </w:tc>
      </w:tr>
      <w:tr w:rsidR="00DB2155" w:rsidRPr="00DB2155" w14:paraId="08EF3499" w14:textId="77777777" w:rsidTr="00FB52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A6B3F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14227" w14:textId="77777777" w:rsidR="00FB52D0" w:rsidRPr="00DB2155" w:rsidRDefault="00FB52D0" w:rsidP="00FB52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n=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3AC16" w14:textId="77777777" w:rsidR="00FB52D0" w:rsidRPr="00DB2155" w:rsidRDefault="00FB52D0" w:rsidP="00FB52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D7A45" w14:textId="77777777" w:rsidR="00FB52D0" w:rsidRPr="00DB2155" w:rsidRDefault="00FB52D0" w:rsidP="00FB52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n=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87E55" w14:textId="77777777" w:rsidR="00FB52D0" w:rsidRPr="00DB2155" w:rsidRDefault="00FB52D0" w:rsidP="00FB52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377D7" w14:textId="77777777" w:rsidR="00FB52D0" w:rsidRPr="00DB2155" w:rsidRDefault="00FB52D0" w:rsidP="00FB52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n=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961B3" w14:textId="77777777" w:rsidR="00FB52D0" w:rsidRPr="00DB2155" w:rsidRDefault="00FB52D0" w:rsidP="00FB52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5EDC4" w14:textId="77777777" w:rsidR="00FB52D0" w:rsidRPr="00DB2155" w:rsidRDefault="00FB52D0" w:rsidP="00FB52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n=35</w:t>
            </w:r>
          </w:p>
        </w:tc>
      </w:tr>
      <w:tr w:rsidR="00DB2155" w:rsidRPr="00DB2155" w14:paraId="5CBC20D5" w14:textId="77777777" w:rsidTr="00FB52D0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C1947E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6A877B" w14:textId="77777777" w:rsidR="00FB52D0" w:rsidRPr="00DB2155" w:rsidRDefault="00FB52D0" w:rsidP="00FB52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DC4E22" w14:textId="77777777" w:rsidR="00FB52D0" w:rsidRPr="00DB2155" w:rsidRDefault="00FB52D0" w:rsidP="00FB52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E16A9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A846F5" w14:textId="77777777" w:rsidR="00FB52D0" w:rsidRPr="00DB2155" w:rsidRDefault="00FB52D0" w:rsidP="00FB52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B6FE9E" w14:textId="77777777" w:rsidR="00FB52D0" w:rsidRPr="00DB2155" w:rsidRDefault="00FB52D0" w:rsidP="00FB52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2D686" w14:textId="77777777" w:rsidR="00FB52D0" w:rsidRPr="00DB2155" w:rsidRDefault="00FB52D0" w:rsidP="00FB52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FCDEDE" w14:textId="77777777" w:rsidR="00FB52D0" w:rsidRPr="00DB2155" w:rsidRDefault="00FB52D0" w:rsidP="00FB52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FEE529" w14:textId="77777777" w:rsidR="00FB52D0" w:rsidRPr="00DB2155" w:rsidRDefault="00FB52D0" w:rsidP="00FB52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A08C6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1F5437" w14:textId="77777777" w:rsidR="00FB52D0" w:rsidRPr="00DB2155" w:rsidRDefault="00FB52D0" w:rsidP="00FB52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EEBC57" w14:textId="77777777" w:rsidR="00FB52D0" w:rsidRPr="00DB2155" w:rsidRDefault="00FB52D0" w:rsidP="00FB52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p</w:t>
            </w:r>
          </w:p>
        </w:tc>
      </w:tr>
      <w:tr w:rsidR="00DB2155" w:rsidRPr="00DB2155" w14:paraId="295C5A63" w14:textId="77777777" w:rsidTr="00FB52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4734E" w14:textId="77777777" w:rsidR="00FB52D0" w:rsidRPr="00DB2155" w:rsidRDefault="00FB52D0" w:rsidP="00FB52D0">
            <w:pP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proofErr w:type="spellStart"/>
            <w:r w:rsidRPr="00DB2155"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Proband</w:t>
            </w:r>
            <w:proofErr w:type="spellEnd"/>
            <w:r w:rsidRPr="00DB2155"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 xml:space="preserve"> SRS-2 scor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84EB4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0214A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0.08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9DBD0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2A2C9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BEC42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0.09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387C0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BC08B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66EA2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 w:eastAsia="en-US"/>
              </w:rPr>
              <w:t>0.22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F2A65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A53F6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 w:eastAsia="en-US"/>
              </w:rPr>
              <w:t>0.1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3D417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 w:eastAsia="en-US"/>
              </w:rPr>
              <w:t>0.195</w:t>
            </w:r>
          </w:p>
        </w:tc>
      </w:tr>
      <w:tr w:rsidR="00DB2155" w:rsidRPr="00DB2155" w14:paraId="34722174" w14:textId="77777777" w:rsidTr="00FB52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44E3F" w14:textId="77777777" w:rsidR="00FB52D0" w:rsidRPr="00DB2155" w:rsidRDefault="00FB52D0" w:rsidP="00FB52D0">
            <w:pP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(teacher-report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AAF43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27826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84FB3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676A6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27202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C76F1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BC894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AA51C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D3115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0F3E2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8E550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</w:tr>
      <w:tr w:rsidR="00DB2155" w:rsidRPr="00DB2155" w14:paraId="38B4D898" w14:textId="77777777" w:rsidTr="00FB52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A2E7E" w14:textId="77777777" w:rsidR="00FB52D0" w:rsidRPr="00DB2155" w:rsidRDefault="00FB52D0" w:rsidP="00FB52D0">
            <w:pP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Sibling TRF ADHP scor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658F5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B042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9431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6E8D4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EDC5E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0.00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8C356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A9521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 w:eastAsia="en-US"/>
              </w:rPr>
              <w:t>0.3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804F4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 w:eastAsia="en-US"/>
              </w:rPr>
              <w:t>0.00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E90C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3341F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 w:eastAsia="en-US"/>
              </w:rPr>
              <w:t>0.2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35D09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 w:eastAsia="en-US"/>
              </w:rPr>
              <w:t>0.020</w:t>
            </w:r>
          </w:p>
        </w:tc>
      </w:tr>
      <w:tr w:rsidR="00DB2155" w:rsidRPr="00DB2155" w14:paraId="529DCC87" w14:textId="77777777" w:rsidTr="00FB52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60D26" w14:textId="77777777" w:rsidR="00FB52D0" w:rsidRPr="00DB2155" w:rsidRDefault="00FB52D0" w:rsidP="00FB52D0">
            <w:pP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(teacher-report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31AAE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38809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6A0A8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E0946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69DC5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F5226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F75DD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97502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A796A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08703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85E13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</w:tr>
      <w:tr w:rsidR="00DB2155" w:rsidRPr="00DB2155" w14:paraId="379D4B34" w14:textId="77777777" w:rsidTr="00FB52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C37C7" w14:textId="77777777" w:rsidR="00FB52D0" w:rsidRPr="00DB2155" w:rsidRDefault="00FB52D0" w:rsidP="00FB52D0">
            <w:pP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Sibling CBCL ADHP scor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493DF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D643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92BF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36B06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DA385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6CCBA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8EA3D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 w:eastAsia="en-US"/>
              </w:rPr>
              <w:t>0.5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F0ADD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9EEC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D8705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 w:eastAsia="en-US"/>
              </w:rPr>
              <w:t>0.4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1A900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DB2155" w:rsidRPr="00DB2155" w14:paraId="4B2F5DCE" w14:textId="77777777" w:rsidTr="00FB52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ADA71" w14:textId="77777777" w:rsidR="00FB52D0" w:rsidRPr="00DB2155" w:rsidRDefault="00FB52D0" w:rsidP="00FB52D0">
            <w:pP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(parent-report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ADEA4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C1F41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7ED1D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0259C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FB4BB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52FFE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EF6BF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CBE33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988F1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733EE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01C02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</w:tr>
      <w:tr w:rsidR="00DB2155" w:rsidRPr="00DB2155" w14:paraId="149FD320" w14:textId="77777777" w:rsidTr="00FB52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E82F2" w14:textId="77777777" w:rsidR="00FB52D0" w:rsidRPr="00DB2155" w:rsidRDefault="00FB52D0" w:rsidP="00FB52D0">
            <w:pP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Sibling DCDQ scor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7952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1EED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01F4D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7F1B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CFC8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CDC24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60930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B6944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22A4C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D8238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 w:eastAsia="en-US"/>
              </w:rPr>
              <w:t xml:space="preserve"> -0.4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98BAA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DB2155" w:rsidRPr="00DB2155" w14:paraId="384AA51A" w14:textId="77777777" w:rsidTr="00FB52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32859" w14:textId="77777777" w:rsidR="00FB52D0" w:rsidRPr="00DB2155" w:rsidRDefault="00FB52D0" w:rsidP="00FB52D0">
            <w:pP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(parent-report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FC13D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51201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0B030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41CFE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92A45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7656B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A973C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898B6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755A3" w14:textId="77777777" w:rsidR="00FB52D0" w:rsidRPr="00DB2155" w:rsidRDefault="00FB52D0" w:rsidP="00FB52D0">
            <w:pPr>
              <w:rPr>
                <w:rFonts w:ascii="Calibri" w:eastAsia="Times New Roman" w:hAnsi="Calibri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D07AF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CAA9F" w14:textId="77777777" w:rsidR="00FB52D0" w:rsidRPr="00DB2155" w:rsidRDefault="00FB52D0" w:rsidP="00FB52D0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</w:tr>
      <w:tr w:rsidR="00DB2155" w:rsidRPr="00DB2155" w14:paraId="413D741D" w14:textId="77777777" w:rsidTr="00FB52D0">
        <w:trPr>
          <w:trHeight w:val="33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AC9C5B" w14:textId="77777777" w:rsidR="00FB52D0" w:rsidRPr="00DB2155" w:rsidRDefault="00FB52D0" w:rsidP="00FB52D0">
            <w:pP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proofErr w:type="spellStart"/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Adjusted</w:t>
            </w:r>
            <w:proofErr w:type="spellEnd"/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 xml:space="preserve"> R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F71497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DDD446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255F17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BDD125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0D3F79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0.5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48E64A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B77CD9" w14:textId="77777777" w:rsidR="00FB52D0" w:rsidRPr="00DB2155" w:rsidRDefault="00FB52D0" w:rsidP="00FB52D0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0.709</w:t>
            </w:r>
          </w:p>
        </w:tc>
      </w:tr>
      <w:tr w:rsidR="00FB52D0" w:rsidRPr="00DB2155" w14:paraId="1FCA6826" w14:textId="77777777" w:rsidTr="00FB52D0">
        <w:trPr>
          <w:trHeight w:val="600"/>
        </w:trPr>
        <w:tc>
          <w:tcPr>
            <w:tcW w:w="0" w:type="auto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C49DC" w14:textId="0A283DC5" w:rsidR="00FB52D0" w:rsidRPr="00DB2155" w:rsidRDefault="00FB52D0" w:rsidP="00FB52D0">
            <w:pPr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 xml:space="preserve">Note. </w:t>
            </w:r>
            <w:r w:rsidRPr="00DB2155">
              <w:rPr>
                <w:rFonts w:eastAsia="Times New Roman"/>
                <w:sz w:val="20"/>
                <w:szCs w:val="20"/>
                <w:lang w:val="en-US" w:eastAsia="en-US"/>
              </w:rPr>
              <w:t>n=35 for all models (only siblings with all data available were included). SRS-2: Social Responsiveness Scale-2, T-score; TRF ADHP: DSM-oriented Attention Deficit/Hyperactivity Problems Scale, T-score, from Teacher Report Form; CBCL ADHP: DSM-oriented Attention Deficit/Hyperactivity Problems Scale, T-score, from Child Behavior Checklist; DCDQ: Developmental Disorder Coordination Questionnaire, adjusted total score. For SRS-2, TRF, and CBCL a higher score indicates more severe impairment. For DCDQ a higher score represents better functioning.</w:t>
            </w:r>
          </w:p>
        </w:tc>
      </w:tr>
    </w:tbl>
    <w:p w14:paraId="4998A2E1" w14:textId="7F8DD471" w:rsidR="00D01B4B" w:rsidRPr="00DB2155" w:rsidRDefault="00D01B4B" w:rsidP="00425412">
      <w:pPr>
        <w:rPr>
          <w:lang w:val="en-US"/>
        </w:rPr>
      </w:pPr>
    </w:p>
    <w:p w14:paraId="6ED9D026" w14:textId="77777777" w:rsidR="00FB52D0" w:rsidRPr="00DB2155" w:rsidRDefault="00FB52D0" w:rsidP="00425412">
      <w:pPr>
        <w:rPr>
          <w:lang w:val="en-US"/>
        </w:rPr>
      </w:pPr>
    </w:p>
    <w:p w14:paraId="7FAD69A0" w14:textId="77777777" w:rsidR="00D01B4B" w:rsidRPr="00DB2155" w:rsidRDefault="00D01B4B" w:rsidP="00425412">
      <w:pPr>
        <w:rPr>
          <w:lang w:val="en-US"/>
        </w:rPr>
        <w:sectPr w:rsidR="00D01B4B" w:rsidRPr="00DB2155" w:rsidSect="00721536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11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620"/>
        <w:gridCol w:w="860"/>
        <w:gridCol w:w="190"/>
        <w:gridCol w:w="860"/>
        <w:gridCol w:w="860"/>
        <w:gridCol w:w="190"/>
        <w:gridCol w:w="860"/>
        <w:gridCol w:w="860"/>
        <w:gridCol w:w="190"/>
        <w:gridCol w:w="860"/>
        <w:gridCol w:w="860"/>
        <w:gridCol w:w="190"/>
        <w:gridCol w:w="860"/>
        <w:gridCol w:w="860"/>
      </w:tblGrid>
      <w:tr w:rsidR="00DB2155" w:rsidRPr="00092058" w14:paraId="721FCD47" w14:textId="77777777" w:rsidTr="008950D0">
        <w:trPr>
          <w:trHeight w:val="340"/>
        </w:trPr>
        <w:tc>
          <w:tcPr>
            <w:tcW w:w="1160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E1A1" w14:textId="1F268929" w:rsidR="00BD3FA2" w:rsidRPr="00DB2155" w:rsidRDefault="00BD3FA2" w:rsidP="00C87F58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lastRenderedPageBreak/>
              <w:t>Table S</w:t>
            </w:r>
            <w:r w:rsidR="00FB52D0"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8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. </w:t>
            </w:r>
            <w:r w:rsidRPr="00DB2155">
              <w:rPr>
                <w:rFonts w:eastAsia="Times New Roman"/>
                <w:bCs/>
                <w:sz w:val="20"/>
                <w:szCs w:val="20"/>
                <w:lang w:val="en-US"/>
              </w:rPr>
              <w:t xml:space="preserve">Reversed reporters: </w:t>
            </w:r>
            <w:r w:rsidRPr="00DB2155">
              <w:rPr>
                <w:rFonts w:eastAsia="Times New Roman"/>
                <w:sz w:val="20"/>
                <w:szCs w:val="20"/>
                <w:lang w:val="en-US"/>
              </w:rPr>
              <w:t xml:space="preserve">linear regression analyses predicting </w:t>
            </w:r>
            <w:r w:rsidRPr="00DB2155">
              <w:rPr>
                <w:rFonts w:eastAsia="Times New Roman"/>
                <w:sz w:val="20"/>
                <w:szCs w:val="20"/>
                <w:u w:val="single"/>
                <w:lang w:val="en-US"/>
              </w:rPr>
              <w:t>teacher</w:t>
            </w:r>
            <w:r w:rsidRPr="00DB2155">
              <w:rPr>
                <w:rFonts w:eastAsia="Times New Roman"/>
                <w:sz w:val="20"/>
                <w:szCs w:val="20"/>
                <w:lang w:val="en-US"/>
              </w:rPr>
              <w:t>-reported autistic trait severity in siblings</w:t>
            </w:r>
          </w:p>
        </w:tc>
      </w:tr>
      <w:tr w:rsidR="00DB2155" w:rsidRPr="00DB2155" w14:paraId="3B116CED" w14:textId="77777777" w:rsidTr="008950D0">
        <w:trPr>
          <w:trHeight w:val="340"/>
        </w:trPr>
        <w:tc>
          <w:tcPr>
            <w:tcW w:w="2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1D4B" w14:textId="77777777" w:rsidR="00BD3FA2" w:rsidRPr="00DB2155" w:rsidRDefault="00BD3FA2" w:rsidP="00C87F58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4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B3DD" w14:textId="77777777" w:rsidR="00BD3FA2" w:rsidRPr="00DB2155" w:rsidRDefault="00BD3FA2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1B86" w14:textId="77777777" w:rsidR="00BD3FA2" w:rsidRPr="00DB2155" w:rsidRDefault="00BD3FA2" w:rsidP="00C87F58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AF49" w14:textId="77777777" w:rsidR="00BD3FA2" w:rsidRPr="00DB2155" w:rsidRDefault="00BD3FA2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1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4190" w14:textId="77777777" w:rsidR="00BD3FA2" w:rsidRPr="00DB2155" w:rsidRDefault="00BD3FA2" w:rsidP="00C87F58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F413" w14:textId="77777777" w:rsidR="00BD3FA2" w:rsidRPr="00DB2155" w:rsidRDefault="00BD3FA2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Model 3</w:t>
            </w:r>
          </w:p>
        </w:tc>
        <w:tc>
          <w:tcPr>
            <w:tcW w:w="1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50AC" w14:textId="77777777" w:rsidR="00BD3FA2" w:rsidRPr="00DB2155" w:rsidRDefault="00BD3FA2" w:rsidP="00C87F58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B32C" w14:textId="77777777" w:rsidR="00BD3FA2" w:rsidRPr="00DB2155" w:rsidRDefault="00BD3FA2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Model 4</w:t>
            </w:r>
          </w:p>
        </w:tc>
        <w:tc>
          <w:tcPr>
            <w:tcW w:w="1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6CE9" w14:textId="77777777" w:rsidR="00BD3FA2" w:rsidRPr="00DB2155" w:rsidRDefault="00BD3FA2" w:rsidP="00C87F58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FCE4" w14:textId="77777777" w:rsidR="00BD3FA2" w:rsidRPr="00DB2155" w:rsidRDefault="00BD3FA2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Model 5</w:t>
            </w:r>
          </w:p>
        </w:tc>
      </w:tr>
      <w:tr w:rsidR="00DB2155" w:rsidRPr="00DB2155" w14:paraId="439C9155" w14:textId="77777777" w:rsidTr="008950D0">
        <w:trPr>
          <w:trHeight w:val="28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8C9F7C" w14:textId="77777777" w:rsidR="00BD3FA2" w:rsidRPr="00DB2155" w:rsidRDefault="00BD3FA2" w:rsidP="00C87F58">
            <w:pPr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CF1449" w14:textId="77777777" w:rsidR="00BD3FA2" w:rsidRPr="00DB2155" w:rsidRDefault="00BD3FA2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4A3638" w14:textId="77777777" w:rsidR="00BD3FA2" w:rsidRPr="00DB2155" w:rsidRDefault="00BD3FA2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EEC5F" w14:textId="77777777" w:rsidR="00BD3FA2" w:rsidRPr="00DB2155" w:rsidRDefault="00BD3FA2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8EACD0" w14:textId="77777777" w:rsidR="00BD3FA2" w:rsidRPr="00DB2155" w:rsidRDefault="00BD3FA2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887929" w14:textId="77777777" w:rsidR="00BD3FA2" w:rsidRPr="00DB2155" w:rsidRDefault="00BD3FA2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CEC50" w14:textId="77777777" w:rsidR="00BD3FA2" w:rsidRPr="00DB2155" w:rsidRDefault="00BD3FA2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22B1C7" w14:textId="77777777" w:rsidR="00BD3FA2" w:rsidRPr="00DB2155" w:rsidRDefault="00BD3FA2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0AC462" w14:textId="77777777" w:rsidR="00BD3FA2" w:rsidRPr="00DB2155" w:rsidRDefault="00BD3FA2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CBA11" w14:textId="77777777" w:rsidR="00BD3FA2" w:rsidRPr="00DB2155" w:rsidRDefault="00BD3FA2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1B0F8B" w14:textId="77777777" w:rsidR="00BD3FA2" w:rsidRPr="00DB2155" w:rsidRDefault="00BD3FA2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301A84" w14:textId="77777777" w:rsidR="00BD3FA2" w:rsidRPr="00DB2155" w:rsidRDefault="00BD3FA2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61DAF" w14:textId="77777777" w:rsidR="00BD3FA2" w:rsidRPr="00DB2155" w:rsidRDefault="00BD3FA2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5D9359" w14:textId="77777777" w:rsidR="00BD3FA2" w:rsidRPr="00DB2155" w:rsidRDefault="00BD3FA2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EA8FD3" w14:textId="77777777" w:rsidR="00BD3FA2" w:rsidRPr="00DB2155" w:rsidRDefault="00BD3FA2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DB2155" w:rsidRPr="00DB2155" w14:paraId="17FF428F" w14:textId="77777777" w:rsidTr="008950D0">
        <w:trPr>
          <w:trHeight w:val="56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03122" w14:textId="77777777" w:rsidR="00BD3FA2" w:rsidRPr="00DB2155" w:rsidRDefault="00BD3FA2" w:rsidP="00C87F58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roband</w:t>
            </w:r>
            <w:proofErr w:type="spellEnd"/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 SRS-2 score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br/>
              <w:t>(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u w:val="single"/>
                <w:lang w:val="en-US"/>
              </w:rPr>
              <w:t>parent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-report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9DB97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9FB75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20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09BE8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9FC68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4F58D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73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CFEE9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BFE93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1FD49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68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E8F9E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87FC8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AFE44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52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92BAD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D75CC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CE6CD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B2155" w:rsidRPr="00DB2155" w14:paraId="6B448500" w14:textId="77777777" w:rsidTr="008950D0">
        <w:trPr>
          <w:trHeight w:val="56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913A2" w14:textId="77777777" w:rsidR="00BD3FA2" w:rsidRPr="00DB2155" w:rsidRDefault="00BD3FA2" w:rsidP="00C87F58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Sibling CBCL ADHP score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br/>
              <w:t>(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u w:val="single"/>
                <w:lang w:val="en-US"/>
              </w:rPr>
              <w:t>parent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-report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303B9" w14:textId="77777777" w:rsidR="00BD3FA2" w:rsidRPr="00DB2155" w:rsidRDefault="00BD3FA2" w:rsidP="00C87F58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89D3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57A4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50F4F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936A6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01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35D5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7D058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0A100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11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5F75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3D8E8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5081C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14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ED1F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974A9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D4C49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067</w:t>
            </w:r>
          </w:p>
        </w:tc>
      </w:tr>
      <w:tr w:rsidR="00DB2155" w:rsidRPr="00DB2155" w14:paraId="67A14568" w14:textId="77777777" w:rsidTr="008950D0">
        <w:trPr>
          <w:trHeight w:val="56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F5433" w14:textId="77777777" w:rsidR="00BD3FA2" w:rsidRPr="00DB2155" w:rsidRDefault="00BD3FA2" w:rsidP="00C87F58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Sibling DCDQ score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br/>
              <w:t>(parent-report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0476" w14:textId="77777777" w:rsidR="00BD3FA2" w:rsidRPr="00DB2155" w:rsidRDefault="00BD3FA2" w:rsidP="00C87F58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1E33" w14:textId="77777777" w:rsidR="00BD3FA2" w:rsidRPr="00DB2155" w:rsidRDefault="00BD3FA2" w:rsidP="00C87F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9639E" w14:textId="77777777" w:rsidR="00BD3FA2" w:rsidRPr="00DB2155" w:rsidRDefault="00BD3FA2" w:rsidP="00C87F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7D1E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9DC5" w14:textId="77777777" w:rsidR="00BD3FA2" w:rsidRPr="00DB2155" w:rsidRDefault="00BD3FA2" w:rsidP="00C87F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47F68" w14:textId="77777777" w:rsidR="00BD3FA2" w:rsidRPr="00DB2155" w:rsidRDefault="00BD3FA2" w:rsidP="00C87F58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8A7C0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 w:rsidRPr="00DB2155">
              <w:rPr>
                <w:rFonts w:eastAsia="Times New Roman"/>
                <w:sz w:val="20"/>
                <w:szCs w:val="20"/>
              </w:rPr>
              <w:t>-0.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84AF6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01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0B3E2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1A9E3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 xml:space="preserve"> -0.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F398F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01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029D1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13554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 xml:space="preserve"> -0.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7C1C3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017</w:t>
            </w:r>
          </w:p>
        </w:tc>
      </w:tr>
      <w:tr w:rsidR="00DB2155" w:rsidRPr="00DB2155" w14:paraId="0139DCFC" w14:textId="77777777" w:rsidTr="008950D0">
        <w:trPr>
          <w:trHeight w:val="56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09274" w14:textId="77777777" w:rsidR="00BD3FA2" w:rsidRPr="00DB2155" w:rsidRDefault="00BD3FA2" w:rsidP="00C87F58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CBCL ADHP x DCDQ interactio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F46A8" w14:textId="77777777" w:rsidR="00BD3FA2" w:rsidRPr="00DB2155" w:rsidRDefault="00BD3FA2" w:rsidP="00C87F58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65EB0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B86F7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58354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BFFEF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66C88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E8F26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6744E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8A376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3B884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A60D8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27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1FD7B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64EAD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4F7F9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B2155" w:rsidRPr="00DB2155" w14:paraId="1499397F" w14:textId="77777777" w:rsidTr="008950D0">
        <w:trPr>
          <w:trHeight w:val="340"/>
        </w:trPr>
        <w:tc>
          <w:tcPr>
            <w:tcW w:w="2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DF6BA4" w14:textId="77777777" w:rsidR="00BD3FA2" w:rsidRPr="00DB2155" w:rsidRDefault="00BD3FA2" w:rsidP="00C87F58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Adjusted</w:t>
            </w:r>
            <w:proofErr w:type="spellEnd"/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 xml:space="preserve"> R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313FFB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02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705782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DA1E38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163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C63E42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4F43D0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285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E97A99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1118F9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291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F7D6B0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F3C354" w14:textId="77777777" w:rsidR="00BD3FA2" w:rsidRPr="00DB2155" w:rsidRDefault="00BD3FA2" w:rsidP="00C87F5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304</w:t>
            </w:r>
          </w:p>
        </w:tc>
      </w:tr>
      <w:tr w:rsidR="00BD3FA2" w:rsidRPr="00DB2155" w14:paraId="7EDE3C8C" w14:textId="77777777" w:rsidTr="008950D0">
        <w:trPr>
          <w:trHeight w:val="994"/>
        </w:trPr>
        <w:tc>
          <w:tcPr>
            <w:tcW w:w="11600" w:type="dxa"/>
            <w:gridSpan w:val="1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3F77A8" w14:textId="77777777" w:rsidR="00BD3FA2" w:rsidRPr="00DB2155" w:rsidRDefault="00BD3FA2" w:rsidP="00C87F58">
            <w:pPr>
              <w:rPr>
                <w:rFonts w:eastAsia="Times New Roman"/>
                <w:i/>
                <w:i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 xml:space="preserve">Note. </w:t>
            </w:r>
            <w:r w:rsidRPr="00DB2155">
              <w:rPr>
                <w:rFonts w:eastAsia="Times New Roman"/>
                <w:sz w:val="20"/>
                <w:szCs w:val="20"/>
                <w:lang w:val="en-US"/>
              </w:rPr>
              <w:t>n=34 (only siblings with all data available). SRS-2: Social Responsiveness Scale-2, T-score; CBCL ADHP: DSM-oriented Attention Deficit/Hyperactivity Problems Scale, T-score, from Child Behavior Checklist; DCDQ: Developmental Disorder Coordination Questionnaire, adjusted total score. For SRS-2, and CBCL a higher score indicates more severe impairment. For DCDQ a higher score represents better functioning.</w:t>
            </w:r>
          </w:p>
        </w:tc>
      </w:tr>
    </w:tbl>
    <w:p w14:paraId="433831FB" w14:textId="7B119A97" w:rsidR="00816751" w:rsidRPr="00DB2155" w:rsidRDefault="00816751" w:rsidP="00425412"/>
    <w:p w14:paraId="47562D97" w14:textId="77777777" w:rsidR="00BD3FA2" w:rsidRPr="00DB2155" w:rsidRDefault="00BD3FA2" w:rsidP="00425412">
      <w:pPr>
        <w:sectPr w:rsidR="00BD3FA2" w:rsidRPr="00DB2155" w:rsidSect="00721536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11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4"/>
        <w:gridCol w:w="666"/>
        <w:gridCol w:w="860"/>
        <w:gridCol w:w="190"/>
        <w:gridCol w:w="860"/>
        <w:gridCol w:w="860"/>
        <w:gridCol w:w="190"/>
        <w:gridCol w:w="860"/>
        <w:gridCol w:w="860"/>
        <w:gridCol w:w="190"/>
        <w:gridCol w:w="860"/>
        <w:gridCol w:w="860"/>
        <w:gridCol w:w="190"/>
        <w:gridCol w:w="860"/>
        <w:gridCol w:w="860"/>
      </w:tblGrid>
      <w:tr w:rsidR="00DB2155" w:rsidRPr="00092058" w14:paraId="211780D2" w14:textId="77777777" w:rsidTr="008950D0">
        <w:trPr>
          <w:trHeight w:val="340"/>
        </w:trPr>
        <w:tc>
          <w:tcPr>
            <w:tcW w:w="11600" w:type="dxa"/>
            <w:gridSpan w:val="1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6E8A3" w14:textId="2468B25A" w:rsidR="00721536" w:rsidRPr="00DB2155" w:rsidRDefault="00721536" w:rsidP="00BD3FA2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lastRenderedPageBreak/>
              <w:t>Table S</w:t>
            </w:r>
            <w:r w:rsidR="00FB52D0"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9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. </w:t>
            </w:r>
            <w:r w:rsidR="00BD3FA2" w:rsidRPr="00DB2155">
              <w:rPr>
                <w:rFonts w:eastAsia="Times New Roman"/>
                <w:sz w:val="20"/>
                <w:szCs w:val="20"/>
                <w:lang w:val="en-US"/>
              </w:rPr>
              <w:t>Not restricted to siblings with all data: l</w:t>
            </w:r>
            <w:r w:rsidRPr="00DB2155">
              <w:rPr>
                <w:rFonts w:eastAsia="Times New Roman"/>
                <w:sz w:val="20"/>
                <w:szCs w:val="20"/>
                <w:lang w:val="en-US"/>
              </w:rPr>
              <w:t xml:space="preserve">inear regression analyses predicting parent-reported autistic trait </w:t>
            </w:r>
            <w:r w:rsidR="00BD3FA2" w:rsidRPr="00DB2155">
              <w:rPr>
                <w:rFonts w:eastAsia="Times New Roman"/>
                <w:sz w:val="20"/>
                <w:szCs w:val="20"/>
                <w:lang w:val="en-US"/>
              </w:rPr>
              <w:t>severity in siblings</w:t>
            </w:r>
          </w:p>
        </w:tc>
      </w:tr>
      <w:tr w:rsidR="00DB2155" w:rsidRPr="00DB2155" w14:paraId="3B5E0FB0" w14:textId="77777777" w:rsidTr="008950D0">
        <w:trPr>
          <w:trHeight w:val="34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B655" w14:textId="77777777" w:rsidR="00721536" w:rsidRPr="00DB2155" w:rsidRDefault="00721536" w:rsidP="00425412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2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9DA3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705A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7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E304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04BE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7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CECE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Model 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903F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7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B1CE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Model 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FB69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7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C13D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Model 5</w:t>
            </w:r>
          </w:p>
        </w:tc>
      </w:tr>
      <w:tr w:rsidR="00DB2155" w:rsidRPr="00DB2155" w14:paraId="6461B03D" w14:textId="77777777" w:rsidTr="008950D0">
        <w:trPr>
          <w:trHeight w:val="28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C9434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E4A63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n=10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873FB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650FA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n=9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D7D23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653FF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n=3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144E2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C9DD8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n=3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0382A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79525" w14:textId="4B1926D4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n=3</w:t>
            </w:r>
            <w:r w:rsidR="006E3784" w:rsidRPr="00DB2155">
              <w:rPr>
                <w:rFonts w:eastAsia="Times New Roman"/>
                <w:b/>
                <w:bCs/>
                <w:sz w:val="20"/>
                <w:szCs w:val="20"/>
              </w:rPr>
              <w:t>6</w:t>
            </w:r>
          </w:p>
        </w:tc>
      </w:tr>
      <w:tr w:rsidR="00DB2155" w:rsidRPr="00DB2155" w14:paraId="10B03792" w14:textId="77777777" w:rsidTr="008950D0">
        <w:trPr>
          <w:trHeight w:val="280"/>
        </w:trPr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3017C" w14:textId="77777777" w:rsidR="00721536" w:rsidRPr="00DB2155" w:rsidRDefault="00721536" w:rsidP="00425412">
            <w:pPr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4CA60B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AF673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D5666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883882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ECA892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BCA13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53F6FE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376209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8E576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47B2D0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A3B252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CEF0D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6B718F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03864" w14:textId="77777777" w:rsidR="00721536" w:rsidRPr="00DB2155" w:rsidRDefault="00721536" w:rsidP="00425412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DB2155" w:rsidRPr="00DB2155" w14:paraId="08B52820" w14:textId="77777777" w:rsidTr="008950D0">
        <w:trPr>
          <w:trHeight w:val="56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0A219" w14:textId="77777777" w:rsidR="00721536" w:rsidRPr="00DB2155" w:rsidRDefault="00721536" w:rsidP="00425412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roband</w:t>
            </w:r>
            <w:proofErr w:type="spellEnd"/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 SRS-2 score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br/>
              <w:t>(teacher-report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76C8D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C4466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03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8DB78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838FA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E9301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04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A7271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5342A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F044D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10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4DE08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6AD81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AE41C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11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DF37D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30323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C31F4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B2155" w:rsidRPr="00DB2155" w14:paraId="7FFDA9BF" w14:textId="77777777" w:rsidTr="008950D0">
        <w:trPr>
          <w:trHeight w:val="56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0F5DE" w14:textId="77777777" w:rsidR="00721536" w:rsidRPr="00DB2155" w:rsidRDefault="00721536" w:rsidP="00425412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Sibling TRF ADHP score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br/>
              <w:t>(teacher-report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51FDC" w14:textId="77777777" w:rsidR="00721536" w:rsidRPr="00DB2155" w:rsidRDefault="00721536" w:rsidP="00425412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2F6F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A08D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7F1FF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BCD5A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F081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4539E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88434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06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9463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D571B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3890A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07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2392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A50D6" w14:textId="4FEB0976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2</w:t>
            </w:r>
            <w:r w:rsidR="006E3784" w:rsidRPr="00DB2155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BEF72" w14:textId="7B02DA63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0</w:t>
            </w:r>
            <w:r w:rsidR="006E3784" w:rsidRPr="00DB2155">
              <w:rPr>
                <w:rFonts w:eastAsia="Times New Roman"/>
                <w:sz w:val="20"/>
                <w:szCs w:val="20"/>
              </w:rPr>
              <w:t>74</w:t>
            </w:r>
          </w:p>
        </w:tc>
      </w:tr>
      <w:tr w:rsidR="00DB2155" w:rsidRPr="00DB2155" w14:paraId="4CD63BC0" w14:textId="77777777" w:rsidTr="008950D0">
        <w:trPr>
          <w:trHeight w:val="56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61393" w14:textId="77777777" w:rsidR="00721536" w:rsidRPr="00DB2155" w:rsidRDefault="00721536" w:rsidP="00425412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Sibling DCDQ score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br/>
              <w:t>(parent-report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CCBE" w14:textId="77777777" w:rsidR="00721536" w:rsidRPr="00DB2155" w:rsidRDefault="00721536" w:rsidP="00425412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3C71" w14:textId="77777777" w:rsidR="00721536" w:rsidRPr="00DB2155" w:rsidRDefault="00721536" w:rsidP="00425412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B5CFF" w14:textId="77777777" w:rsidR="00721536" w:rsidRPr="00DB2155" w:rsidRDefault="00721536" w:rsidP="00425412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60FA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3574" w14:textId="77777777" w:rsidR="00721536" w:rsidRPr="00DB2155" w:rsidRDefault="00721536" w:rsidP="00425412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38CCB" w14:textId="77777777" w:rsidR="00721536" w:rsidRPr="00DB2155" w:rsidRDefault="00721536" w:rsidP="00425412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CFF91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 w:rsidRPr="00DB2155">
              <w:rPr>
                <w:rFonts w:eastAsia="Times New Roman"/>
                <w:sz w:val="20"/>
                <w:szCs w:val="20"/>
              </w:rPr>
              <w:t>-0.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543E0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9DF4A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7D779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 xml:space="preserve"> -0.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222A3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78D6C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949A5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 xml:space="preserve"> -0.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AF783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DB2155" w:rsidRPr="00DB2155" w14:paraId="2C016B5B" w14:textId="77777777" w:rsidTr="008950D0">
        <w:trPr>
          <w:trHeight w:val="56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F0273" w14:textId="77777777" w:rsidR="00721536" w:rsidRPr="00DB2155" w:rsidRDefault="00721536" w:rsidP="00425412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TRF ADHP x DCDQ interactio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DDD7B" w14:textId="77777777" w:rsidR="00721536" w:rsidRPr="00DB2155" w:rsidRDefault="00721536" w:rsidP="00425412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67A26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8BBB4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5AF32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F03F4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78BF8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18B3F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7EE23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7B778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628B9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5088B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79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56CFA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27A4E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AC0C1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B2155" w:rsidRPr="00DB2155" w14:paraId="74AC87FC" w14:textId="77777777" w:rsidTr="008950D0">
        <w:trPr>
          <w:trHeight w:val="340"/>
        </w:trPr>
        <w:tc>
          <w:tcPr>
            <w:tcW w:w="24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804139" w14:textId="77777777" w:rsidR="00721536" w:rsidRPr="00DB2155" w:rsidRDefault="00721536" w:rsidP="00425412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Adjusted</w:t>
            </w:r>
            <w:proofErr w:type="spellEnd"/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 xml:space="preserve"> R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2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530644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034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244163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ED2EE9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307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2D601C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CCE63F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554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A9AAB8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0738A6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54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15100B" w14:textId="77777777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156ABB" w14:textId="453656C2" w:rsidR="00721536" w:rsidRPr="00DB2155" w:rsidRDefault="00721536" w:rsidP="0042541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5</w:t>
            </w:r>
            <w:r w:rsidR="006E3784" w:rsidRPr="00DB2155">
              <w:rPr>
                <w:rFonts w:eastAsia="Times New Roman"/>
                <w:sz w:val="20"/>
                <w:szCs w:val="20"/>
              </w:rPr>
              <w:t>25</w:t>
            </w:r>
          </w:p>
        </w:tc>
      </w:tr>
      <w:tr w:rsidR="00721536" w:rsidRPr="00DB2155" w14:paraId="36605385" w14:textId="77777777" w:rsidTr="008950D0">
        <w:trPr>
          <w:trHeight w:val="743"/>
        </w:trPr>
        <w:tc>
          <w:tcPr>
            <w:tcW w:w="11600" w:type="dxa"/>
            <w:gridSpan w:val="1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E9B8B9" w14:textId="77777777" w:rsidR="00721536" w:rsidRPr="00DB2155" w:rsidRDefault="00721536" w:rsidP="00425412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r w:rsidRPr="00DB2155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 xml:space="preserve">Note. </w:t>
            </w:r>
            <w:r w:rsidRPr="00DB2155">
              <w:rPr>
                <w:rFonts w:eastAsia="Times New Roman"/>
                <w:sz w:val="20"/>
                <w:szCs w:val="20"/>
                <w:lang w:val="en-US"/>
              </w:rPr>
              <w:t xml:space="preserve">SRS-2: Social Responsiveness Scale-2, T-score; TRF ADHP: DSM-oriented Attention Deficit/Hyperactivity Problems Scale, T-score, from Teacher Report Form; DCDQ: Developmental Disorder Coordination Questionnaire, adjusted total score. For SRS-2, and TRF a higher score indicates more severe impairment. </w:t>
            </w:r>
            <w:r w:rsidRPr="00DB2155">
              <w:rPr>
                <w:rFonts w:eastAsia="Times New Roman"/>
                <w:sz w:val="20"/>
                <w:szCs w:val="20"/>
              </w:rPr>
              <w:t xml:space="preserve">For DCDQ a </w:t>
            </w:r>
            <w:proofErr w:type="spellStart"/>
            <w:r w:rsidRPr="00DB2155">
              <w:rPr>
                <w:rFonts w:eastAsia="Times New Roman"/>
                <w:sz w:val="20"/>
                <w:szCs w:val="20"/>
              </w:rPr>
              <w:t>higher</w:t>
            </w:r>
            <w:proofErr w:type="spellEnd"/>
            <w:r w:rsidRPr="00DB2155">
              <w:rPr>
                <w:rFonts w:eastAsia="Times New Roman"/>
                <w:sz w:val="20"/>
                <w:szCs w:val="20"/>
              </w:rPr>
              <w:t xml:space="preserve"> score </w:t>
            </w:r>
            <w:proofErr w:type="spellStart"/>
            <w:r w:rsidRPr="00DB2155">
              <w:rPr>
                <w:rFonts w:eastAsia="Times New Roman"/>
                <w:sz w:val="20"/>
                <w:szCs w:val="20"/>
              </w:rPr>
              <w:t>represents</w:t>
            </w:r>
            <w:proofErr w:type="spellEnd"/>
            <w:r w:rsidRPr="00DB215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DB2155">
              <w:rPr>
                <w:rFonts w:eastAsia="Times New Roman"/>
                <w:sz w:val="20"/>
                <w:szCs w:val="20"/>
              </w:rPr>
              <w:t>better</w:t>
            </w:r>
            <w:proofErr w:type="spellEnd"/>
            <w:r w:rsidRPr="00DB215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DB2155">
              <w:rPr>
                <w:rFonts w:eastAsia="Times New Roman"/>
                <w:sz w:val="20"/>
                <w:szCs w:val="20"/>
              </w:rPr>
              <w:t>functioning</w:t>
            </w:r>
            <w:proofErr w:type="spellEnd"/>
            <w:r w:rsidRPr="00DB2155">
              <w:rPr>
                <w:rFonts w:eastAsia="Times New Roman"/>
                <w:sz w:val="20"/>
                <w:szCs w:val="20"/>
              </w:rPr>
              <w:t>.</w:t>
            </w:r>
          </w:p>
        </w:tc>
      </w:tr>
    </w:tbl>
    <w:p w14:paraId="1054FBC3" w14:textId="274B268F" w:rsidR="00721536" w:rsidRPr="00DB2155" w:rsidRDefault="00721536" w:rsidP="00425412"/>
    <w:p w14:paraId="60D7D2D3" w14:textId="77777777" w:rsidR="004A65C1" w:rsidRPr="00DB2155" w:rsidRDefault="004A65C1" w:rsidP="00425412">
      <w:pPr>
        <w:sectPr w:rsidR="004A65C1" w:rsidRPr="00DB2155" w:rsidSect="00721536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4125" w:type="pct"/>
        <w:tblLayout w:type="fixed"/>
        <w:tblLook w:val="04A0" w:firstRow="1" w:lastRow="0" w:firstColumn="1" w:lastColumn="0" w:noHBand="0" w:noVBand="1"/>
      </w:tblPr>
      <w:tblGrid>
        <w:gridCol w:w="2661"/>
        <w:gridCol w:w="706"/>
        <w:gridCol w:w="709"/>
        <w:gridCol w:w="284"/>
        <w:gridCol w:w="849"/>
        <w:gridCol w:w="852"/>
        <w:gridCol w:w="282"/>
        <w:gridCol w:w="709"/>
        <w:gridCol w:w="849"/>
        <w:gridCol w:w="282"/>
        <w:gridCol w:w="849"/>
        <w:gridCol w:w="852"/>
        <w:gridCol w:w="237"/>
        <w:gridCol w:w="901"/>
        <w:gridCol w:w="711"/>
      </w:tblGrid>
      <w:tr w:rsidR="00DB2155" w:rsidRPr="00092058" w14:paraId="47D6DB84" w14:textId="77777777" w:rsidTr="00C87F58">
        <w:trPr>
          <w:trHeight w:val="315"/>
        </w:trPr>
        <w:tc>
          <w:tcPr>
            <w:tcW w:w="5000" w:type="pct"/>
            <w:gridSpan w:val="1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87C67F" w14:textId="5F8EF2F9" w:rsidR="00816751" w:rsidRPr="00DB2155" w:rsidRDefault="00816751" w:rsidP="00433608">
            <w:pP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lastRenderedPageBreak/>
              <w:t xml:space="preserve">Table </w:t>
            </w:r>
            <w:r w:rsidRPr="00DB2155">
              <w:rPr>
                <w:rFonts w:eastAsia="Times New Roman"/>
                <w:sz w:val="20"/>
                <w:szCs w:val="20"/>
                <w:lang w:val="en-US" w:eastAsia="en-US"/>
              </w:rPr>
              <w:t> 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S</w:t>
            </w:r>
            <w:r w:rsidR="00FB52D0" w:rsidRPr="00DB2155"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10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 xml:space="preserve">. </w:t>
            </w:r>
            <w:r w:rsidRPr="00DB2155">
              <w:rPr>
                <w:rFonts w:eastAsia="Times New Roman"/>
                <w:bCs/>
                <w:sz w:val="20"/>
                <w:szCs w:val="20"/>
                <w:lang w:val="en-US" w:eastAsia="en-US"/>
              </w:rPr>
              <w:t xml:space="preserve">Unaffected siblings only: </w:t>
            </w:r>
            <w:r w:rsidRPr="00DB2155">
              <w:rPr>
                <w:rFonts w:eastAsia="Times New Roman"/>
                <w:sz w:val="20"/>
                <w:szCs w:val="20"/>
                <w:lang w:val="en-US" w:eastAsia="en-US"/>
              </w:rPr>
              <w:t>linear regression analyses predicting parent-reported autistic trait severity</w:t>
            </w:r>
          </w:p>
        </w:tc>
      </w:tr>
      <w:tr w:rsidR="00DB2155" w:rsidRPr="00DB2155" w14:paraId="7B143B6A" w14:textId="77777777" w:rsidTr="008950D0">
        <w:trPr>
          <w:trHeight w:val="315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2794" w14:textId="77777777" w:rsidR="00816751" w:rsidRPr="00DB2155" w:rsidRDefault="00816751" w:rsidP="00C87F58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0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1D53" w14:textId="77777777" w:rsidR="00816751" w:rsidRPr="00DB2155" w:rsidRDefault="00816751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Model 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DAB6" w14:textId="77777777" w:rsidR="00816751" w:rsidRPr="00DB2155" w:rsidRDefault="00816751" w:rsidP="00C87F58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25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3EA1" w14:textId="77777777" w:rsidR="00816751" w:rsidRPr="00DB2155" w:rsidRDefault="00816751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Model 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570C" w14:textId="77777777" w:rsidR="00816751" w:rsidRPr="00DB2155" w:rsidRDefault="00816751" w:rsidP="00C87F58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6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0F73" w14:textId="77777777" w:rsidR="00816751" w:rsidRPr="00DB2155" w:rsidRDefault="00816751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Model 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6913" w14:textId="77777777" w:rsidR="00816751" w:rsidRPr="00DB2155" w:rsidRDefault="00816751" w:rsidP="00C87F58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25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BD85" w14:textId="77777777" w:rsidR="00816751" w:rsidRPr="00DB2155" w:rsidRDefault="00816751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Model 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52F5" w14:textId="77777777" w:rsidR="00816751" w:rsidRPr="00DB2155" w:rsidRDefault="00816751" w:rsidP="00C87F58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8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7153" w14:textId="77777777" w:rsidR="00816751" w:rsidRPr="00DB2155" w:rsidRDefault="00816751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Model 5</w:t>
            </w:r>
          </w:p>
        </w:tc>
      </w:tr>
      <w:tr w:rsidR="00DB2155" w:rsidRPr="00DB2155" w14:paraId="67E8210F" w14:textId="77777777" w:rsidTr="008950D0">
        <w:trPr>
          <w:trHeight w:val="315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84F8A" w14:textId="77777777" w:rsidR="00816751" w:rsidRPr="00DB2155" w:rsidRDefault="00816751" w:rsidP="00C87F58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03F77" w14:textId="77777777" w:rsidR="00816751" w:rsidRPr="00DB2155" w:rsidRDefault="00816751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n=7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FAC60" w14:textId="77777777" w:rsidR="00816751" w:rsidRPr="00DB2155" w:rsidRDefault="00816751" w:rsidP="00C87F58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480D1" w14:textId="77777777" w:rsidR="00816751" w:rsidRPr="00DB2155" w:rsidRDefault="00816751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n=7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EB6A2" w14:textId="77777777" w:rsidR="00816751" w:rsidRPr="00DB2155" w:rsidRDefault="00816751" w:rsidP="00C87F58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13420" w14:textId="77777777" w:rsidR="00816751" w:rsidRPr="00DB2155" w:rsidRDefault="00816751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n=7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99036" w14:textId="77777777" w:rsidR="00816751" w:rsidRPr="00DB2155" w:rsidRDefault="00816751" w:rsidP="00C87F58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E2043" w14:textId="77777777" w:rsidR="00816751" w:rsidRPr="00DB2155" w:rsidRDefault="00816751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n=2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89079" w14:textId="77777777" w:rsidR="00816751" w:rsidRPr="00DB2155" w:rsidRDefault="00816751" w:rsidP="00C87F58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B152D" w14:textId="77777777" w:rsidR="00816751" w:rsidRPr="00DB2155" w:rsidRDefault="00816751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n=23</w:t>
            </w:r>
          </w:p>
        </w:tc>
      </w:tr>
      <w:tr w:rsidR="00DB2155" w:rsidRPr="00DB2155" w14:paraId="0233446E" w14:textId="77777777" w:rsidTr="008950D0">
        <w:trPr>
          <w:trHeight w:val="330"/>
        </w:trPr>
        <w:tc>
          <w:tcPr>
            <w:tcW w:w="11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4921C0" w14:textId="77777777" w:rsidR="00816751" w:rsidRPr="00DB2155" w:rsidRDefault="00816751" w:rsidP="00C87F58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A0B2C5" w14:textId="77777777" w:rsidR="00816751" w:rsidRPr="00DB2155" w:rsidRDefault="00816751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β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F6F840" w14:textId="77777777" w:rsidR="00816751" w:rsidRPr="00DB2155" w:rsidRDefault="00816751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E6A11" w14:textId="77777777" w:rsidR="00816751" w:rsidRPr="00DB2155" w:rsidRDefault="00816751" w:rsidP="00C87F58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57FE92" w14:textId="77777777" w:rsidR="00816751" w:rsidRPr="00DB2155" w:rsidRDefault="00816751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β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CDEC33" w14:textId="77777777" w:rsidR="00816751" w:rsidRPr="00DB2155" w:rsidRDefault="00816751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B2D1A" w14:textId="77777777" w:rsidR="00816751" w:rsidRPr="00DB2155" w:rsidRDefault="00816751" w:rsidP="00C87F58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2E30B6" w14:textId="77777777" w:rsidR="00816751" w:rsidRPr="00DB2155" w:rsidRDefault="00816751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β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0F9008" w14:textId="77777777" w:rsidR="00816751" w:rsidRPr="00DB2155" w:rsidRDefault="00816751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55B8B" w14:textId="77777777" w:rsidR="00816751" w:rsidRPr="00DB2155" w:rsidRDefault="00816751" w:rsidP="00C87F58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65DF21" w14:textId="77777777" w:rsidR="00816751" w:rsidRPr="00DB2155" w:rsidRDefault="00816751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β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2DC396" w14:textId="77777777" w:rsidR="00816751" w:rsidRPr="00DB2155" w:rsidRDefault="00816751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54017" w14:textId="77777777" w:rsidR="00816751" w:rsidRPr="00DB2155" w:rsidRDefault="00816751" w:rsidP="00C87F58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6869BA" w14:textId="77777777" w:rsidR="00816751" w:rsidRPr="00DB2155" w:rsidRDefault="00816751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β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ACE754" w14:textId="77777777" w:rsidR="00816751" w:rsidRPr="00DB2155" w:rsidRDefault="00816751" w:rsidP="00C87F5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p</w:t>
            </w:r>
          </w:p>
        </w:tc>
      </w:tr>
      <w:tr w:rsidR="00DB2155" w:rsidRPr="00DB2155" w14:paraId="29C9702F" w14:textId="77777777" w:rsidTr="008950D0">
        <w:trPr>
          <w:trHeight w:val="510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4EB4F" w14:textId="77777777" w:rsidR="00816751" w:rsidRPr="00DB2155" w:rsidRDefault="00816751" w:rsidP="00C87F58">
            <w:pP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proofErr w:type="spellStart"/>
            <w:r w:rsidRPr="00DB2155"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Proband</w:t>
            </w:r>
            <w:proofErr w:type="spellEnd"/>
            <w:r w:rsidRPr="00DB2155"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 xml:space="preserve"> SRS-2 score (teacher-report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3E3C9" w14:textId="77777777" w:rsidR="00816751" w:rsidRPr="00DB2155" w:rsidRDefault="00816751" w:rsidP="00C87F58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65555" w14:textId="77777777" w:rsidR="00816751" w:rsidRPr="00DB2155" w:rsidRDefault="00816751" w:rsidP="00C87F58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0.61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45C63" w14:textId="77777777" w:rsidR="00816751" w:rsidRPr="00DB2155" w:rsidRDefault="00816751" w:rsidP="00C87F58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926B4" w14:textId="77777777" w:rsidR="00816751" w:rsidRPr="00DB2155" w:rsidRDefault="00816751" w:rsidP="00C87F58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EBCBB" w14:textId="77777777" w:rsidR="00816751" w:rsidRPr="00DB2155" w:rsidRDefault="00816751" w:rsidP="00C87F58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0.73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B16A5" w14:textId="77777777" w:rsidR="00816751" w:rsidRPr="00DB2155" w:rsidRDefault="00816751" w:rsidP="00C87F58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08112" w14:textId="77777777" w:rsidR="00816751" w:rsidRPr="00DB2155" w:rsidRDefault="00816751" w:rsidP="00C87F58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4742B" w14:textId="77777777" w:rsidR="00816751" w:rsidRPr="00DB2155" w:rsidRDefault="00816751" w:rsidP="00C87F58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0.73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96D4A" w14:textId="77777777" w:rsidR="00816751" w:rsidRPr="00DB2155" w:rsidRDefault="00816751" w:rsidP="00C87F58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2774B" w14:textId="77777777" w:rsidR="00816751" w:rsidRPr="00DB2155" w:rsidRDefault="00816751" w:rsidP="00C87F58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 w:eastAsia="en-US"/>
              </w:rPr>
              <w:t xml:space="preserve"> -0.0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72FB1" w14:textId="77777777" w:rsidR="00816751" w:rsidRPr="00DB2155" w:rsidRDefault="00816751" w:rsidP="00C87F58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 w:eastAsia="en-US"/>
              </w:rPr>
              <w:t>0.62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D8306" w14:textId="77777777" w:rsidR="00816751" w:rsidRPr="00DB2155" w:rsidRDefault="00816751" w:rsidP="00C87F58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86268" w14:textId="77777777" w:rsidR="00816751" w:rsidRPr="00DB2155" w:rsidRDefault="00816751" w:rsidP="00C87F58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 xml:space="preserve"> -0.0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418D4" w14:textId="77777777" w:rsidR="00816751" w:rsidRPr="00DB2155" w:rsidRDefault="00816751" w:rsidP="00C87F58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0.760</w:t>
            </w:r>
          </w:p>
        </w:tc>
      </w:tr>
      <w:tr w:rsidR="00DB2155" w:rsidRPr="00DB2155" w14:paraId="64831128" w14:textId="77777777" w:rsidTr="008950D0">
        <w:trPr>
          <w:trHeight w:val="510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17598" w14:textId="77777777" w:rsidR="00816751" w:rsidRPr="00DB2155" w:rsidRDefault="00816751" w:rsidP="00C87F58">
            <w:pP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Sibling CBCL ADHP score (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u w:val="single"/>
                <w:lang w:val="en-US" w:eastAsia="en-US"/>
              </w:rPr>
              <w:t>parent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-report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91CBC" w14:textId="77777777" w:rsidR="00816751" w:rsidRPr="00DB2155" w:rsidRDefault="00816751" w:rsidP="00C87F58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0544E" w14:textId="77777777" w:rsidR="00816751" w:rsidRPr="00DB2155" w:rsidRDefault="00816751" w:rsidP="00C87F58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EFF7D" w14:textId="77777777" w:rsidR="00816751" w:rsidRPr="00DB2155" w:rsidRDefault="00816751" w:rsidP="00C87F58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C3F5E" w14:textId="77777777" w:rsidR="00816751" w:rsidRPr="00DB2155" w:rsidRDefault="00816751" w:rsidP="00C87F58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7D4A3" w14:textId="77777777" w:rsidR="00816751" w:rsidRPr="00DB2155" w:rsidRDefault="00816751" w:rsidP="00C87F58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42BE" w14:textId="77777777" w:rsidR="00816751" w:rsidRPr="00DB2155" w:rsidRDefault="00816751" w:rsidP="00C87F58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E181D" w14:textId="77777777" w:rsidR="00816751" w:rsidRPr="00DB2155" w:rsidRDefault="00816751" w:rsidP="00C87F58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FE700" w14:textId="77777777" w:rsidR="00816751" w:rsidRPr="00DB2155" w:rsidRDefault="00816751" w:rsidP="00C87F58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DF35F" w14:textId="77777777" w:rsidR="00816751" w:rsidRPr="00DB2155" w:rsidRDefault="00816751" w:rsidP="00C87F58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E4D78" w14:textId="77777777" w:rsidR="00816751" w:rsidRPr="00DB2155" w:rsidRDefault="00816751" w:rsidP="00C87F58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 w:eastAsia="en-US"/>
              </w:rPr>
              <w:t>0.3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EB2CA" w14:textId="77777777" w:rsidR="00816751" w:rsidRPr="00DB2155" w:rsidRDefault="00816751" w:rsidP="00C87F58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 w:eastAsia="en-US"/>
              </w:rPr>
              <w:t>0.060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D99B7" w14:textId="77777777" w:rsidR="00816751" w:rsidRPr="00DB2155" w:rsidRDefault="00816751" w:rsidP="00C87F58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EF360" w14:textId="77777777" w:rsidR="00816751" w:rsidRPr="00DB2155" w:rsidRDefault="00816751" w:rsidP="00C87F58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B60F3" w14:textId="77777777" w:rsidR="00816751" w:rsidRPr="00DB2155" w:rsidRDefault="00816751" w:rsidP="00C87F58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</w:tr>
      <w:tr w:rsidR="00DB2155" w:rsidRPr="00DB2155" w14:paraId="5FC4BB90" w14:textId="77777777" w:rsidTr="008950D0">
        <w:trPr>
          <w:trHeight w:val="510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6254B" w14:textId="77777777" w:rsidR="00816751" w:rsidRPr="00DB2155" w:rsidRDefault="00816751" w:rsidP="00C87F58">
            <w:pP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Sibling TRF ADHP score (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u w:val="single"/>
                <w:lang w:val="en-US" w:eastAsia="en-US"/>
              </w:rPr>
              <w:t>teacher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-report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16818" w14:textId="77777777" w:rsidR="00816751" w:rsidRPr="00DB2155" w:rsidRDefault="00816751" w:rsidP="00C87F58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1CE3" w14:textId="77777777" w:rsidR="00816751" w:rsidRPr="00DB2155" w:rsidRDefault="00816751" w:rsidP="00C87F58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04D5" w14:textId="77777777" w:rsidR="00816751" w:rsidRPr="00DB2155" w:rsidRDefault="00816751" w:rsidP="00C87F58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4D73" w14:textId="77777777" w:rsidR="00816751" w:rsidRPr="00DB2155" w:rsidRDefault="00816751" w:rsidP="00C87F58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081A" w14:textId="77777777" w:rsidR="00816751" w:rsidRPr="00DB2155" w:rsidRDefault="00816751" w:rsidP="00C87F58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8052" w14:textId="77777777" w:rsidR="00816751" w:rsidRPr="00DB2155" w:rsidRDefault="00816751" w:rsidP="00C87F58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CB070" w14:textId="77777777" w:rsidR="00816751" w:rsidRPr="00DB2155" w:rsidRDefault="00816751" w:rsidP="00C87F58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0.1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9B30D" w14:textId="77777777" w:rsidR="00816751" w:rsidRPr="00DB2155" w:rsidRDefault="00816751" w:rsidP="00C87F58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0.32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9E97" w14:textId="77777777" w:rsidR="00816751" w:rsidRPr="00DB2155" w:rsidRDefault="00816751" w:rsidP="00C87F58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EC86B" w14:textId="77777777" w:rsidR="00816751" w:rsidRPr="00DB2155" w:rsidRDefault="00816751" w:rsidP="00C87F58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B93B5" w14:textId="77777777" w:rsidR="00816751" w:rsidRPr="00DB2155" w:rsidRDefault="00816751" w:rsidP="00C87F58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2A45" w14:textId="77777777" w:rsidR="00816751" w:rsidRPr="00DB2155" w:rsidRDefault="00816751" w:rsidP="00C87F58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876A6" w14:textId="77777777" w:rsidR="00816751" w:rsidRPr="00DB2155" w:rsidRDefault="00816751" w:rsidP="00C87F58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 xml:space="preserve"> -0.1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CB97C" w14:textId="77777777" w:rsidR="00816751" w:rsidRPr="00DB2155" w:rsidRDefault="00816751" w:rsidP="00C87F58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0.478</w:t>
            </w:r>
          </w:p>
        </w:tc>
      </w:tr>
      <w:tr w:rsidR="00DB2155" w:rsidRPr="00DB2155" w14:paraId="13E2DAC2" w14:textId="77777777" w:rsidTr="008950D0">
        <w:trPr>
          <w:trHeight w:val="525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C6446" w14:textId="77777777" w:rsidR="00816751" w:rsidRPr="00DB2155" w:rsidRDefault="00816751" w:rsidP="00C87F58">
            <w:pP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Sibling DCDQ score (parent-report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868F" w14:textId="77777777" w:rsidR="00816751" w:rsidRPr="00DB2155" w:rsidRDefault="00816751" w:rsidP="00C87F58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C71C" w14:textId="77777777" w:rsidR="00816751" w:rsidRPr="00DB2155" w:rsidRDefault="00816751" w:rsidP="00C87F58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848A0" w14:textId="77777777" w:rsidR="00816751" w:rsidRPr="00DB2155" w:rsidRDefault="00816751" w:rsidP="00C87F58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F897" w14:textId="77777777" w:rsidR="00816751" w:rsidRPr="00DB2155" w:rsidRDefault="00816751" w:rsidP="00C87F58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AA39" w14:textId="77777777" w:rsidR="00816751" w:rsidRPr="00DB2155" w:rsidRDefault="00816751" w:rsidP="00C87F58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E1FBA" w14:textId="77777777" w:rsidR="00816751" w:rsidRPr="00DB2155" w:rsidRDefault="00816751" w:rsidP="00C87F58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064D" w14:textId="77777777" w:rsidR="00816751" w:rsidRPr="00DB2155" w:rsidRDefault="00816751" w:rsidP="00C87F58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88BE" w14:textId="77777777" w:rsidR="00816751" w:rsidRPr="00DB2155" w:rsidRDefault="00816751" w:rsidP="00C87F58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4D9E2" w14:textId="77777777" w:rsidR="00816751" w:rsidRPr="00DB2155" w:rsidRDefault="00816751" w:rsidP="00C87F58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78C7E" w14:textId="77777777" w:rsidR="00816751" w:rsidRPr="00DB2155" w:rsidRDefault="00816751" w:rsidP="00C87F58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 w:eastAsia="en-US"/>
              </w:rPr>
              <w:t xml:space="preserve"> -0.4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58C01" w14:textId="77777777" w:rsidR="00816751" w:rsidRPr="00DB2155" w:rsidRDefault="00816751" w:rsidP="00C87F58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 w:eastAsia="en-US"/>
              </w:rPr>
              <w:t>0.018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8A7C0" w14:textId="77777777" w:rsidR="00816751" w:rsidRPr="00DB2155" w:rsidRDefault="00816751" w:rsidP="00C87F58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86316" w14:textId="77777777" w:rsidR="00816751" w:rsidRPr="00DB2155" w:rsidRDefault="00816751" w:rsidP="00C87F58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 w:eastAsia="en-US"/>
              </w:rPr>
              <w:t xml:space="preserve"> -0.6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E4A3D" w14:textId="77777777" w:rsidR="00816751" w:rsidRPr="00DB2155" w:rsidRDefault="00816751" w:rsidP="00C87F58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0.004</w:t>
            </w:r>
          </w:p>
        </w:tc>
      </w:tr>
      <w:tr w:rsidR="00DB2155" w:rsidRPr="00DB2155" w14:paraId="72D2C692" w14:textId="77777777" w:rsidTr="008950D0">
        <w:trPr>
          <w:trHeight w:val="315"/>
        </w:trPr>
        <w:tc>
          <w:tcPr>
            <w:tcW w:w="11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EEFABB" w14:textId="77777777" w:rsidR="00816751" w:rsidRPr="00DB2155" w:rsidRDefault="00816751" w:rsidP="00C87F58">
            <w:pP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proofErr w:type="spellStart"/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Adjusted</w:t>
            </w:r>
            <w:proofErr w:type="spellEnd"/>
            <w:r w:rsidRPr="00DB2155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 xml:space="preserve"> R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60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157886" w14:textId="77777777" w:rsidR="00816751" w:rsidRPr="00DB2155" w:rsidRDefault="00816751" w:rsidP="00C87F58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1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BDAD69" w14:textId="77777777" w:rsidR="00816751" w:rsidRPr="00DB2155" w:rsidRDefault="00816751" w:rsidP="00C87F58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72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B25668" w14:textId="77777777" w:rsidR="00816751" w:rsidRPr="00DB2155" w:rsidRDefault="00816751" w:rsidP="00C87F58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0.115</w:t>
            </w:r>
          </w:p>
        </w:tc>
        <w:tc>
          <w:tcPr>
            <w:tcW w:w="1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A9B5A3" w14:textId="77777777" w:rsidR="00816751" w:rsidRPr="00DB2155" w:rsidRDefault="00816751" w:rsidP="00C87F58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66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AA109A" w14:textId="77777777" w:rsidR="00816751" w:rsidRPr="00DB2155" w:rsidRDefault="00816751" w:rsidP="00C87F58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1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4B8403" w14:textId="77777777" w:rsidR="00816751" w:rsidRPr="00DB2155" w:rsidRDefault="00816751" w:rsidP="00C87F58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72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145D68" w14:textId="77777777" w:rsidR="00816751" w:rsidRPr="00DB2155" w:rsidRDefault="00816751" w:rsidP="00C87F58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 w:eastAsia="en-US"/>
              </w:rPr>
              <w:t>0.310</w:t>
            </w:r>
          </w:p>
        </w:tc>
        <w:tc>
          <w:tcPr>
            <w:tcW w:w="1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501673" w14:textId="77777777" w:rsidR="00816751" w:rsidRPr="00DB2155" w:rsidRDefault="00816751" w:rsidP="00C87F58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68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7A3868" w14:textId="77777777" w:rsidR="00816751" w:rsidRPr="00DB2155" w:rsidRDefault="00816751" w:rsidP="00C87F58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sz w:val="20"/>
                <w:szCs w:val="20"/>
                <w:lang w:eastAsia="en-US"/>
              </w:rPr>
              <w:t>0.261</w:t>
            </w:r>
          </w:p>
        </w:tc>
      </w:tr>
      <w:tr w:rsidR="00DB2155" w:rsidRPr="00DB2155" w14:paraId="1D7AE13F" w14:textId="77777777" w:rsidTr="00C87F58">
        <w:trPr>
          <w:trHeight w:val="765"/>
        </w:trPr>
        <w:tc>
          <w:tcPr>
            <w:tcW w:w="5000" w:type="pct"/>
            <w:gridSpan w:val="1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8B23F" w14:textId="77777777" w:rsidR="00816751" w:rsidRPr="00DB2155" w:rsidRDefault="00816751" w:rsidP="00C87F58">
            <w:pPr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DB2155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 xml:space="preserve">Note. </w:t>
            </w:r>
            <w:r w:rsidRPr="00DB2155">
              <w:rPr>
                <w:rFonts w:eastAsia="Times New Roman"/>
                <w:sz w:val="20"/>
                <w:szCs w:val="20"/>
                <w:lang w:val="en-US" w:eastAsia="en-US"/>
              </w:rPr>
              <w:t>SRS-2: Social Responsiveness Scale-2, T-score; CBCL/TRF ADHP: DSM-oriented Attention Deficit/Hyperactivity Problems Scale, T-score, from Child Behavior Checklist/Teacher Report Form; DCDQ: Developmental Disorder Coordination Questionnaire, adjusted total score. For SRS-2, and CBCL/TRF a higher score indicates more severe impairment. For DCDQ a higher score represents better functioning.</w:t>
            </w:r>
          </w:p>
        </w:tc>
      </w:tr>
    </w:tbl>
    <w:p w14:paraId="32010656" w14:textId="77777777" w:rsidR="00433608" w:rsidRPr="00DB2155" w:rsidRDefault="00433608" w:rsidP="004A65C1">
      <w:pPr>
        <w:sectPr w:rsidR="00433608" w:rsidRPr="00DB2155" w:rsidSect="0010491C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148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91"/>
        <w:gridCol w:w="567"/>
        <w:gridCol w:w="944"/>
        <w:gridCol w:w="190"/>
        <w:gridCol w:w="567"/>
        <w:gridCol w:w="944"/>
        <w:gridCol w:w="190"/>
        <w:gridCol w:w="567"/>
        <w:gridCol w:w="802"/>
        <w:gridCol w:w="190"/>
        <w:gridCol w:w="950"/>
        <w:gridCol w:w="703"/>
        <w:gridCol w:w="190"/>
        <w:gridCol w:w="567"/>
        <w:gridCol w:w="850"/>
      </w:tblGrid>
      <w:tr w:rsidR="00DB2155" w:rsidRPr="00092058" w14:paraId="41C20CAD" w14:textId="77777777" w:rsidTr="005A62FC">
        <w:trPr>
          <w:trHeight w:val="340"/>
        </w:trPr>
        <w:tc>
          <w:tcPr>
            <w:tcW w:w="14812" w:type="dxa"/>
            <w:gridSpan w:val="1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CDE1E" w14:textId="3859D1AE" w:rsidR="00433608" w:rsidRPr="00DB2155" w:rsidRDefault="00433608" w:rsidP="00FB52D0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lastRenderedPageBreak/>
              <w:t>Table S</w:t>
            </w:r>
            <w:r w:rsidR="00FB52D0"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11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. </w:t>
            </w:r>
            <w:r w:rsidRPr="00DB2155">
              <w:rPr>
                <w:rFonts w:eastAsia="Times New Roman"/>
                <w:sz w:val="20"/>
                <w:szCs w:val="20"/>
                <w:lang w:val="en-US"/>
              </w:rPr>
              <w:t>Specificity analyses: linear regression analyses predicting parent-reported autistic trait severity in siblings</w:t>
            </w:r>
          </w:p>
        </w:tc>
      </w:tr>
      <w:tr w:rsidR="00DB2155" w:rsidRPr="00DB2155" w14:paraId="5419C9AF" w14:textId="77777777" w:rsidTr="005A62FC">
        <w:trPr>
          <w:trHeight w:val="340"/>
        </w:trPr>
        <w:tc>
          <w:tcPr>
            <w:tcW w:w="6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125A" w14:textId="77777777" w:rsidR="00433608" w:rsidRPr="00DB2155" w:rsidRDefault="00433608" w:rsidP="005A62FC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1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E7CE" w14:textId="77777777" w:rsidR="00433608" w:rsidRPr="00DB2155" w:rsidRDefault="00433608" w:rsidP="005A62FC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8CE5" w14:textId="77777777" w:rsidR="00433608" w:rsidRPr="00DB2155" w:rsidRDefault="00433608" w:rsidP="005A62FC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51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1CD6" w14:textId="77777777" w:rsidR="00433608" w:rsidRPr="00DB2155" w:rsidRDefault="00433608" w:rsidP="005A62FC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09F1" w14:textId="77777777" w:rsidR="00433608" w:rsidRPr="00DB2155" w:rsidRDefault="00433608" w:rsidP="005A62FC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36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5856" w14:textId="77777777" w:rsidR="00433608" w:rsidRPr="00DB2155" w:rsidRDefault="00433608" w:rsidP="005A62FC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Model 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C9C3" w14:textId="77777777" w:rsidR="00433608" w:rsidRPr="00DB2155" w:rsidRDefault="00433608" w:rsidP="005A62FC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65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149B" w14:textId="77777777" w:rsidR="00433608" w:rsidRPr="00DB2155" w:rsidRDefault="00433608" w:rsidP="005A62FC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Model 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6530" w14:textId="77777777" w:rsidR="00433608" w:rsidRPr="00DB2155" w:rsidRDefault="00433608" w:rsidP="005A62FC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A4F9" w14:textId="77777777" w:rsidR="00433608" w:rsidRPr="00DB2155" w:rsidRDefault="00433608" w:rsidP="005A62FC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Model 5</w:t>
            </w:r>
          </w:p>
        </w:tc>
      </w:tr>
      <w:tr w:rsidR="00DB2155" w:rsidRPr="00DB2155" w14:paraId="5807D991" w14:textId="77777777" w:rsidTr="005A62FC">
        <w:trPr>
          <w:trHeight w:val="280"/>
        </w:trPr>
        <w:tc>
          <w:tcPr>
            <w:tcW w:w="6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B27B2" w14:textId="77777777" w:rsidR="00433608" w:rsidRPr="00DB2155" w:rsidRDefault="00433608" w:rsidP="005A62FC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ED1CC" w14:textId="77777777" w:rsidR="00433608" w:rsidRPr="00DB2155" w:rsidRDefault="00433608" w:rsidP="005A62FC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n=9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35BCB" w14:textId="77777777" w:rsidR="00433608" w:rsidRPr="00DB2155" w:rsidRDefault="00433608" w:rsidP="005A62FC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56F09" w14:textId="77777777" w:rsidR="00433608" w:rsidRPr="00DB2155" w:rsidRDefault="00433608" w:rsidP="005A62FC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n=9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18283" w14:textId="77777777" w:rsidR="00433608" w:rsidRPr="00DB2155" w:rsidRDefault="00433608" w:rsidP="005A62FC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8B80E" w14:textId="77777777" w:rsidR="00433608" w:rsidRPr="00DB2155" w:rsidRDefault="00433608" w:rsidP="005A62FC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n=9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9AA1C" w14:textId="77777777" w:rsidR="00433608" w:rsidRPr="00DB2155" w:rsidRDefault="00433608" w:rsidP="005A62FC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FB06A" w14:textId="77777777" w:rsidR="00433608" w:rsidRPr="00DB2155" w:rsidRDefault="00433608" w:rsidP="005A62FC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n=9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FADD9" w14:textId="77777777" w:rsidR="00433608" w:rsidRPr="00DB2155" w:rsidRDefault="00433608" w:rsidP="005A62FC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D216C" w14:textId="77777777" w:rsidR="00433608" w:rsidRPr="00DB2155" w:rsidRDefault="00433608" w:rsidP="005A62FC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n=99</w:t>
            </w:r>
          </w:p>
        </w:tc>
      </w:tr>
      <w:tr w:rsidR="00DB2155" w:rsidRPr="00DB2155" w14:paraId="7B6C3BBF" w14:textId="77777777" w:rsidTr="005A62FC">
        <w:trPr>
          <w:trHeight w:val="280"/>
        </w:trPr>
        <w:tc>
          <w:tcPr>
            <w:tcW w:w="6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326565" w14:textId="77777777" w:rsidR="00433608" w:rsidRPr="00DB2155" w:rsidRDefault="00433608" w:rsidP="005A62FC">
            <w:pPr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68A5BC" w14:textId="77777777" w:rsidR="00433608" w:rsidRPr="00DB2155" w:rsidRDefault="00433608" w:rsidP="005A62FC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AB1988" w14:textId="77777777" w:rsidR="00433608" w:rsidRPr="00DB2155" w:rsidRDefault="00433608" w:rsidP="005A62FC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F3006" w14:textId="77777777" w:rsidR="00433608" w:rsidRPr="00DB2155" w:rsidRDefault="00433608" w:rsidP="005A62FC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E24A2B" w14:textId="77777777" w:rsidR="00433608" w:rsidRPr="00DB2155" w:rsidRDefault="00433608" w:rsidP="005A62FC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44345A" w14:textId="77777777" w:rsidR="00433608" w:rsidRPr="00DB2155" w:rsidRDefault="00433608" w:rsidP="005A62FC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94DA3" w14:textId="77777777" w:rsidR="00433608" w:rsidRPr="00DB2155" w:rsidRDefault="00433608" w:rsidP="005A62FC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446A76" w14:textId="77777777" w:rsidR="00433608" w:rsidRPr="00DB2155" w:rsidRDefault="00433608" w:rsidP="005A62FC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B521A2" w14:textId="77777777" w:rsidR="00433608" w:rsidRPr="00DB2155" w:rsidRDefault="00433608" w:rsidP="005A62FC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82BED" w14:textId="77777777" w:rsidR="00433608" w:rsidRPr="00DB2155" w:rsidRDefault="00433608" w:rsidP="005A62FC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1A0867" w14:textId="77777777" w:rsidR="00433608" w:rsidRPr="00DB2155" w:rsidRDefault="00433608" w:rsidP="005A62FC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C12112" w14:textId="77777777" w:rsidR="00433608" w:rsidRPr="00DB2155" w:rsidRDefault="00433608" w:rsidP="005A62FC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E9E94" w14:textId="77777777" w:rsidR="00433608" w:rsidRPr="00DB2155" w:rsidRDefault="00433608" w:rsidP="005A62FC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B69B50" w14:textId="77777777" w:rsidR="00433608" w:rsidRPr="00DB2155" w:rsidRDefault="00433608" w:rsidP="005A62FC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71162B" w14:textId="77777777" w:rsidR="00433608" w:rsidRPr="00DB2155" w:rsidRDefault="00433608" w:rsidP="005A62FC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DB2155" w:rsidRPr="00DB2155" w14:paraId="689F970C" w14:textId="77777777" w:rsidTr="005A62FC">
        <w:trPr>
          <w:trHeight w:val="560"/>
        </w:trPr>
        <w:tc>
          <w:tcPr>
            <w:tcW w:w="6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CFD36" w14:textId="77777777" w:rsidR="00433608" w:rsidRPr="00DB2155" w:rsidRDefault="00433608" w:rsidP="005A62FC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roband</w:t>
            </w:r>
            <w:proofErr w:type="spellEnd"/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 SRS-2 score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br/>
              <w:t>(teacher-report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AA69A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665AD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74E54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4B3FF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A226A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0.12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7221D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471B3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ABE95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E632C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F715E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CE9A7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CA8F3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A40B9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2003A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0.064</w:t>
            </w:r>
          </w:p>
        </w:tc>
      </w:tr>
      <w:tr w:rsidR="00DB2155" w:rsidRPr="00DB2155" w14:paraId="3B6BF9C3" w14:textId="77777777" w:rsidTr="005A62FC">
        <w:trPr>
          <w:trHeight w:val="560"/>
        </w:trPr>
        <w:tc>
          <w:tcPr>
            <w:tcW w:w="6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2895D" w14:textId="77777777" w:rsidR="00433608" w:rsidRPr="00DB2155" w:rsidRDefault="00433608" w:rsidP="005A62FC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Sibling TRF </w:t>
            </w:r>
            <w:r w:rsidRPr="00DB2155">
              <w:rPr>
                <w:rFonts w:eastAsia="Times New Roman"/>
                <w:b/>
                <w:sz w:val="20"/>
                <w:szCs w:val="20"/>
                <w:lang w:val="en-US"/>
              </w:rPr>
              <w:t>Attention Deficit/Hyperactivity Problems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 score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br/>
              <w:t>(teacher-report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CA51A" w14:textId="77777777" w:rsidR="00433608" w:rsidRPr="00DB2155" w:rsidRDefault="00433608" w:rsidP="005A62FC">
            <w:pPr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Cs/>
                <w:sz w:val="20"/>
                <w:szCs w:val="20"/>
                <w:lang w:val="en-US"/>
              </w:rPr>
              <w:t>0.5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BB01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BFB3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7018E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38206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E70F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02435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9E58A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A246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90151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44882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7306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F982E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DDEDF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B2155" w:rsidRPr="00DB2155" w14:paraId="1176FB11" w14:textId="77777777" w:rsidTr="005A62FC">
        <w:trPr>
          <w:trHeight w:val="560"/>
        </w:trPr>
        <w:tc>
          <w:tcPr>
            <w:tcW w:w="6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98522" w14:textId="77777777" w:rsidR="00433608" w:rsidRPr="00DB2155" w:rsidRDefault="00433608" w:rsidP="005A62FC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Sibling TRF Affective Problems score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br/>
              <w:t>(teacher-report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3447" w14:textId="77777777" w:rsidR="00433608" w:rsidRPr="00DB2155" w:rsidRDefault="00433608" w:rsidP="005A62FC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7A36" w14:textId="77777777" w:rsidR="00433608" w:rsidRPr="00DB2155" w:rsidRDefault="00433608" w:rsidP="005A62FC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42B1A" w14:textId="77777777" w:rsidR="00433608" w:rsidRPr="00DB2155" w:rsidRDefault="00433608" w:rsidP="005A62FC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7B34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765A" w14:textId="77777777" w:rsidR="00433608" w:rsidRPr="00DB2155" w:rsidRDefault="00433608" w:rsidP="005A62FC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602DC" w14:textId="77777777" w:rsidR="00433608" w:rsidRPr="00DB2155" w:rsidRDefault="00433608" w:rsidP="005A62FC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8732F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7B3EE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E93D7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A8BF9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8CCD1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61D0E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58598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 xml:space="preserve"> 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2DF8D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0.003</w:t>
            </w:r>
          </w:p>
        </w:tc>
      </w:tr>
      <w:tr w:rsidR="00DB2155" w:rsidRPr="00DB2155" w14:paraId="79E4BA9D" w14:textId="77777777" w:rsidTr="005A62FC">
        <w:trPr>
          <w:trHeight w:val="560"/>
        </w:trPr>
        <w:tc>
          <w:tcPr>
            <w:tcW w:w="6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A82A9" w14:textId="77777777" w:rsidR="00433608" w:rsidRPr="00DB2155" w:rsidRDefault="00433608" w:rsidP="005A62FC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Sibling TRF Anxiety Problems score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br/>
              <w:t>(teacher-report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34BD0" w14:textId="77777777" w:rsidR="00433608" w:rsidRPr="00DB2155" w:rsidRDefault="00433608" w:rsidP="005A62FC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029CD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08301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E758F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0D1A2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6EFCB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A2493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9EF79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0.28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4C728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906F8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D5633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0B0F9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2477A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CF94D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sz w:val="20"/>
                <w:szCs w:val="20"/>
                <w:lang w:val="en-US"/>
              </w:rPr>
              <w:t>0.047</w:t>
            </w:r>
          </w:p>
        </w:tc>
      </w:tr>
      <w:tr w:rsidR="00DB2155" w:rsidRPr="00DB2155" w14:paraId="3B4AB011" w14:textId="77777777" w:rsidTr="005A62FC">
        <w:trPr>
          <w:trHeight w:val="560"/>
        </w:trPr>
        <w:tc>
          <w:tcPr>
            <w:tcW w:w="6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8095A" w14:textId="77777777" w:rsidR="00433608" w:rsidRPr="00DB2155" w:rsidRDefault="00433608" w:rsidP="005A62FC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Sibling TRF Oppositional Defiant Problems score</w:t>
            </w:r>
          </w:p>
          <w:p w14:paraId="38EBA653" w14:textId="77777777" w:rsidR="00433608" w:rsidRPr="00DB2155" w:rsidRDefault="00433608" w:rsidP="005A62FC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B215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(teacher-report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895D2" w14:textId="77777777" w:rsidR="00433608" w:rsidRPr="00DB2155" w:rsidRDefault="00433608" w:rsidP="005A62FC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860B2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26A79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B8DAF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73170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07EBC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AE577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1C0AC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97A65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974D1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3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366FD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2FBDB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4FBD1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D531F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373</w:t>
            </w:r>
          </w:p>
        </w:tc>
      </w:tr>
      <w:tr w:rsidR="00DB2155" w:rsidRPr="00DB2155" w14:paraId="0A67A24F" w14:textId="77777777" w:rsidTr="005A62FC">
        <w:trPr>
          <w:trHeight w:val="340"/>
        </w:trPr>
        <w:tc>
          <w:tcPr>
            <w:tcW w:w="65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5153EB" w14:textId="77777777" w:rsidR="00433608" w:rsidRPr="00DB2155" w:rsidRDefault="00433608" w:rsidP="005A62F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>Adjusted</w:t>
            </w:r>
            <w:proofErr w:type="spellEnd"/>
            <w:r w:rsidRPr="00DB2155">
              <w:rPr>
                <w:rFonts w:eastAsia="Times New Roman"/>
                <w:b/>
                <w:bCs/>
                <w:sz w:val="20"/>
                <w:szCs w:val="20"/>
              </w:rPr>
              <w:t xml:space="preserve"> R</w:t>
            </w:r>
            <w:r w:rsidRPr="00DB2155">
              <w:rPr>
                <w:rFonts w:eastAsia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0D2CBF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307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7A7514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EA4400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254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3F95A2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36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5C3555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038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76AA4F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708DE3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153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001A9B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095752" w14:textId="77777777" w:rsidR="00433608" w:rsidRPr="00DB2155" w:rsidRDefault="00433608" w:rsidP="005A6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2155">
              <w:rPr>
                <w:rFonts w:eastAsia="Times New Roman"/>
                <w:sz w:val="20"/>
                <w:szCs w:val="20"/>
              </w:rPr>
              <w:t>0.371</w:t>
            </w:r>
          </w:p>
        </w:tc>
      </w:tr>
      <w:tr w:rsidR="00433608" w:rsidRPr="00DB2155" w14:paraId="242CBB9E" w14:textId="77777777" w:rsidTr="005A62FC">
        <w:trPr>
          <w:trHeight w:val="743"/>
        </w:trPr>
        <w:tc>
          <w:tcPr>
            <w:tcW w:w="14812" w:type="dxa"/>
            <w:gridSpan w:val="1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A690C" w14:textId="77777777" w:rsidR="00433608" w:rsidRPr="00DB2155" w:rsidRDefault="00433608" w:rsidP="005A62FC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r w:rsidRPr="00DB2155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 xml:space="preserve">Note. </w:t>
            </w:r>
            <w:r w:rsidRPr="00DB2155">
              <w:rPr>
                <w:rFonts w:eastAsia="Times New Roman"/>
                <w:sz w:val="20"/>
                <w:szCs w:val="20"/>
                <w:lang w:val="en-US"/>
              </w:rPr>
              <w:t xml:space="preserve">SRS-2: Social Responsiveness Scale-2, T-score; TRF ADHP: DSM-oriented Attention Deficit/Hyperactivity Problems Scale, T-score, from Teacher Report Form; DCDQ: Developmental Disorder Coordination Questionnaire, adjusted total score. For SRS-2, and TRF a higher score indicates more severe impairment. </w:t>
            </w:r>
            <w:r w:rsidRPr="00DB2155">
              <w:rPr>
                <w:rFonts w:eastAsia="Times New Roman"/>
                <w:sz w:val="20"/>
                <w:szCs w:val="20"/>
              </w:rPr>
              <w:t xml:space="preserve">For DCDQ a </w:t>
            </w:r>
            <w:proofErr w:type="spellStart"/>
            <w:r w:rsidRPr="00DB2155">
              <w:rPr>
                <w:rFonts w:eastAsia="Times New Roman"/>
                <w:sz w:val="20"/>
                <w:szCs w:val="20"/>
              </w:rPr>
              <w:t>higher</w:t>
            </w:r>
            <w:proofErr w:type="spellEnd"/>
            <w:r w:rsidRPr="00DB2155">
              <w:rPr>
                <w:rFonts w:eastAsia="Times New Roman"/>
                <w:sz w:val="20"/>
                <w:szCs w:val="20"/>
              </w:rPr>
              <w:t xml:space="preserve"> score </w:t>
            </w:r>
            <w:proofErr w:type="spellStart"/>
            <w:r w:rsidRPr="00DB2155">
              <w:rPr>
                <w:rFonts w:eastAsia="Times New Roman"/>
                <w:sz w:val="20"/>
                <w:szCs w:val="20"/>
              </w:rPr>
              <w:t>represents</w:t>
            </w:r>
            <w:proofErr w:type="spellEnd"/>
            <w:r w:rsidRPr="00DB215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DB2155">
              <w:rPr>
                <w:rFonts w:eastAsia="Times New Roman"/>
                <w:sz w:val="20"/>
                <w:szCs w:val="20"/>
              </w:rPr>
              <w:t>better</w:t>
            </w:r>
            <w:proofErr w:type="spellEnd"/>
            <w:r w:rsidRPr="00DB215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DB2155">
              <w:rPr>
                <w:rFonts w:eastAsia="Times New Roman"/>
                <w:sz w:val="20"/>
                <w:szCs w:val="20"/>
              </w:rPr>
              <w:t>functioning</w:t>
            </w:r>
            <w:proofErr w:type="spellEnd"/>
            <w:r w:rsidRPr="00DB2155">
              <w:rPr>
                <w:rFonts w:eastAsia="Times New Roman"/>
                <w:sz w:val="20"/>
                <w:szCs w:val="20"/>
              </w:rPr>
              <w:t>.</w:t>
            </w:r>
          </w:p>
        </w:tc>
      </w:tr>
    </w:tbl>
    <w:p w14:paraId="02D2DFC8" w14:textId="403AFCCC" w:rsidR="00425412" w:rsidRPr="00DB2155" w:rsidRDefault="00425412" w:rsidP="004A65C1"/>
    <w:sectPr w:rsidR="00425412" w:rsidRPr="00DB2155" w:rsidSect="0010491C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7D53"/>
    <w:rsid w:val="00022241"/>
    <w:rsid w:val="00092058"/>
    <w:rsid w:val="000C1961"/>
    <w:rsid w:val="0010491C"/>
    <w:rsid w:val="00107966"/>
    <w:rsid w:val="001A31BE"/>
    <w:rsid w:val="001E7778"/>
    <w:rsid w:val="00207818"/>
    <w:rsid w:val="00230DA3"/>
    <w:rsid w:val="002367AC"/>
    <w:rsid w:val="00273BDA"/>
    <w:rsid w:val="00295DA5"/>
    <w:rsid w:val="002C3DD8"/>
    <w:rsid w:val="003746D5"/>
    <w:rsid w:val="003D383C"/>
    <w:rsid w:val="00425412"/>
    <w:rsid w:val="00433608"/>
    <w:rsid w:val="00481FF9"/>
    <w:rsid w:val="004A65C1"/>
    <w:rsid w:val="005A62FC"/>
    <w:rsid w:val="005B0197"/>
    <w:rsid w:val="005C7F43"/>
    <w:rsid w:val="005F5012"/>
    <w:rsid w:val="00674411"/>
    <w:rsid w:val="006777CD"/>
    <w:rsid w:val="00684B99"/>
    <w:rsid w:val="006E00FA"/>
    <w:rsid w:val="006E3784"/>
    <w:rsid w:val="00721536"/>
    <w:rsid w:val="007874CE"/>
    <w:rsid w:val="0079736B"/>
    <w:rsid w:val="007F68BD"/>
    <w:rsid w:val="00816751"/>
    <w:rsid w:val="0086279B"/>
    <w:rsid w:val="00886FDD"/>
    <w:rsid w:val="00890C3F"/>
    <w:rsid w:val="00892552"/>
    <w:rsid w:val="008950D0"/>
    <w:rsid w:val="009028AB"/>
    <w:rsid w:val="0091710B"/>
    <w:rsid w:val="00920B36"/>
    <w:rsid w:val="009654F8"/>
    <w:rsid w:val="00A40432"/>
    <w:rsid w:val="00A67DB6"/>
    <w:rsid w:val="00AA2999"/>
    <w:rsid w:val="00B348ED"/>
    <w:rsid w:val="00B36608"/>
    <w:rsid w:val="00B5232E"/>
    <w:rsid w:val="00BB049C"/>
    <w:rsid w:val="00BD005B"/>
    <w:rsid w:val="00BD3FA2"/>
    <w:rsid w:val="00BE4576"/>
    <w:rsid w:val="00C1413D"/>
    <w:rsid w:val="00C77477"/>
    <w:rsid w:val="00C87F58"/>
    <w:rsid w:val="00CB7D53"/>
    <w:rsid w:val="00CD05D9"/>
    <w:rsid w:val="00D01B4B"/>
    <w:rsid w:val="00DB2155"/>
    <w:rsid w:val="00DF1A34"/>
    <w:rsid w:val="00DF40F7"/>
    <w:rsid w:val="00E217E1"/>
    <w:rsid w:val="00E952DC"/>
    <w:rsid w:val="00EA2208"/>
    <w:rsid w:val="00EE6869"/>
    <w:rsid w:val="00F523DF"/>
    <w:rsid w:val="00F56241"/>
    <w:rsid w:val="00F66CC8"/>
    <w:rsid w:val="00F93654"/>
    <w:rsid w:val="00FB5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EED3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950D0"/>
    <w:pPr>
      <w:spacing w:line="480" w:lineRule="auto"/>
    </w:pPr>
    <w:rPr>
      <w:rFonts w:ascii="Times New Roman" w:hAnsi="Times New Roman" w:cs="Times New Roman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8950D0"/>
    <w:pPr>
      <w:keepNext/>
      <w:keepLines/>
      <w:spacing w:before="240"/>
      <w:outlineLvl w:val="0"/>
    </w:pPr>
    <w:rPr>
      <w:rFonts w:eastAsiaTheme="majorEastAsia" w:cstheme="majorBidi"/>
      <w:color w:val="2E74B5" w:themeColor="accent1" w:themeShade="BF"/>
      <w:sz w:val="32"/>
      <w:szCs w:val="3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950D0"/>
    <w:pPr>
      <w:keepNext/>
      <w:keepLines/>
      <w:spacing w:before="40"/>
      <w:outlineLvl w:val="1"/>
    </w:pPr>
    <w:rPr>
      <w:rFonts w:eastAsiaTheme="majorEastAsia" w:cstheme="majorBidi"/>
      <w:color w:val="2E74B5" w:themeColor="accent1" w:themeShade="BF"/>
      <w:sz w:val="28"/>
      <w:lang w:val="en-US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8950D0"/>
    <w:pPr>
      <w:keepNext/>
      <w:keepLines/>
      <w:spacing w:before="40"/>
      <w:outlineLvl w:val="2"/>
    </w:pPr>
    <w:rPr>
      <w:rFonts w:eastAsiaTheme="majorEastAsia" w:cstheme="majorBidi"/>
      <w:color w:val="1F4D78" w:themeColor="accent1" w:themeShade="7F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950D0"/>
    <w:rPr>
      <w:rFonts w:ascii="Times New Roman" w:eastAsiaTheme="majorEastAsia" w:hAnsi="Times New Roman" w:cstheme="majorBidi"/>
      <w:color w:val="2E74B5" w:themeColor="accent1" w:themeShade="BF"/>
      <w:sz w:val="32"/>
      <w:szCs w:val="30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B7D53"/>
    <w:rPr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B7D53"/>
    <w:pPr>
      <w:spacing w:line="240" w:lineRule="auto"/>
    </w:pPr>
    <w:rPr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B7D53"/>
    <w:rPr>
      <w:rFonts w:ascii="Times New Roman" w:hAnsi="Times New Roman" w:cs="Times New Roman"/>
      <w:sz w:val="18"/>
      <w:szCs w:val="18"/>
      <w:lang w:eastAsia="nl-NL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Pr>
      <w:rFonts w:cs="Times New Roman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74411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74411"/>
    <w:rPr>
      <w:rFonts w:cs="Times New Roman"/>
      <w:b/>
      <w:bCs/>
      <w:sz w:val="20"/>
      <w:szCs w:val="20"/>
      <w:lang w:eastAsia="nl-NL"/>
    </w:rPr>
  </w:style>
  <w:style w:type="paragraph" w:styleId="Revisie">
    <w:name w:val="Revision"/>
    <w:hidden/>
    <w:uiPriority w:val="99"/>
    <w:semiHidden/>
    <w:rsid w:val="0086279B"/>
    <w:rPr>
      <w:rFonts w:cs="Times New Roman"/>
      <w:sz w:val="22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rsid w:val="008950D0"/>
    <w:rPr>
      <w:rFonts w:ascii="Times New Roman" w:eastAsiaTheme="majorEastAsia" w:hAnsi="Times New Roman" w:cstheme="majorBidi"/>
      <w:color w:val="2E74B5" w:themeColor="accent1" w:themeShade="BF"/>
      <w:sz w:val="28"/>
      <w:lang w:val="en-US" w:eastAsia="nl-NL"/>
    </w:rPr>
  </w:style>
  <w:style w:type="character" w:customStyle="1" w:styleId="Kop3Char">
    <w:name w:val="Kop 3 Char"/>
    <w:basedOn w:val="Standaardalinea-lettertype"/>
    <w:link w:val="Kop3"/>
    <w:uiPriority w:val="9"/>
    <w:rsid w:val="008950D0"/>
    <w:rPr>
      <w:rFonts w:ascii="Times New Roman" w:eastAsiaTheme="majorEastAsia" w:hAnsi="Times New Roman" w:cstheme="majorBidi"/>
      <w:color w:val="1F4D78" w:themeColor="accent1" w:themeShade="7F"/>
      <w:lang w:val="en-US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950D0"/>
    <w:pPr>
      <w:spacing w:line="480" w:lineRule="auto"/>
    </w:pPr>
    <w:rPr>
      <w:rFonts w:ascii="Times New Roman" w:hAnsi="Times New Roman" w:cs="Times New Roman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8950D0"/>
    <w:pPr>
      <w:keepNext/>
      <w:keepLines/>
      <w:spacing w:before="240"/>
      <w:outlineLvl w:val="0"/>
    </w:pPr>
    <w:rPr>
      <w:rFonts w:eastAsiaTheme="majorEastAsia" w:cstheme="majorBidi"/>
      <w:color w:val="2E74B5" w:themeColor="accent1" w:themeShade="BF"/>
      <w:sz w:val="32"/>
      <w:szCs w:val="3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950D0"/>
    <w:pPr>
      <w:keepNext/>
      <w:keepLines/>
      <w:spacing w:before="40"/>
      <w:outlineLvl w:val="1"/>
    </w:pPr>
    <w:rPr>
      <w:rFonts w:eastAsiaTheme="majorEastAsia" w:cstheme="majorBidi"/>
      <w:color w:val="2E74B5" w:themeColor="accent1" w:themeShade="BF"/>
      <w:sz w:val="28"/>
      <w:lang w:val="en-US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8950D0"/>
    <w:pPr>
      <w:keepNext/>
      <w:keepLines/>
      <w:spacing w:before="40"/>
      <w:outlineLvl w:val="2"/>
    </w:pPr>
    <w:rPr>
      <w:rFonts w:eastAsiaTheme="majorEastAsia" w:cstheme="majorBidi"/>
      <w:color w:val="1F4D78" w:themeColor="accent1" w:themeShade="7F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950D0"/>
    <w:rPr>
      <w:rFonts w:ascii="Times New Roman" w:eastAsiaTheme="majorEastAsia" w:hAnsi="Times New Roman" w:cstheme="majorBidi"/>
      <w:color w:val="2E74B5" w:themeColor="accent1" w:themeShade="BF"/>
      <w:sz w:val="32"/>
      <w:szCs w:val="30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B7D53"/>
    <w:rPr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B7D53"/>
    <w:pPr>
      <w:spacing w:line="240" w:lineRule="auto"/>
    </w:pPr>
    <w:rPr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B7D53"/>
    <w:rPr>
      <w:rFonts w:ascii="Times New Roman" w:hAnsi="Times New Roman" w:cs="Times New Roman"/>
      <w:sz w:val="18"/>
      <w:szCs w:val="18"/>
      <w:lang w:eastAsia="nl-NL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Pr>
      <w:rFonts w:cs="Times New Roman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74411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74411"/>
    <w:rPr>
      <w:rFonts w:cs="Times New Roman"/>
      <w:b/>
      <w:bCs/>
      <w:sz w:val="20"/>
      <w:szCs w:val="20"/>
      <w:lang w:eastAsia="nl-NL"/>
    </w:rPr>
  </w:style>
  <w:style w:type="paragraph" w:styleId="Revisie">
    <w:name w:val="Revision"/>
    <w:hidden/>
    <w:uiPriority w:val="99"/>
    <w:semiHidden/>
    <w:rsid w:val="0086279B"/>
    <w:rPr>
      <w:rFonts w:cs="Times New Roman"/>
      <w:sz w:val="22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rsid w:val="008950D0"/>
    <w:rPr>
      <w:rFonts w:ascii="Times New Roman" w:eastAsiaTheme="majorEastAsia" w:hAnsi="Times New Roman" w:cstheme="majorBidi"/>
      <w:color w:val="2E74B5" w:themeColor="accent1" w:themeShade="BF"/>
      <w:sz w:val="28"/>
      <w:lang w:val="en-US" w:eastAsia="nl-NL"/>
    </w:rPr>
  </w:style>
  <w:style w:type="character" w:customStyle="1" w:styleId="Kop3Char">
    <w:name w:val="Kop 3 Char"/>
    <w:basedOn w:val="Standaardalinea-lettertype"/>
    <w:link w:val="Kop3"/>
    <w:uiPriority w:val="9"/>
    <w:rsid w:val="008950D0"/>
    <w:rPr>
      <w:rFonts w:ascii="Times New Roman" w:eastAsiaTheme="majorEastAsia" w:hAnsi="Times New Roman" w:cstheme="majorBidi"/>
      <w:color w:val="1F4D78" w:themeColor="accent1" w:themeShade="7F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77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9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3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6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5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0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7F6FCF-C6B1-47F7-B6F2-3CBFC955E6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700</Words>
  <Characters>9696</Characters>
  <Application>Microsoft Office Word</Application>
  <DocSecurity>0</DocSecurity>
  <Lines>80</Lines>
  <Paragraphs>2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</vt:lpstr>
    </vt:vector>
  </TitlesOfParts>
  <Company>Erasmus MC</Company>
  <LinksUpToDate>false</LinksUpToDate>
  <CharactersWithSpaces>11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E. Mous</dc:creator>
  <cp:lastModifiedBy>S.E. Mous</cp:lastModifiedBy>
  <cp:revision>3</cp:revision>
  <dcterms:created xsi:type="dcterms:W3CDTF">2017-02-28T13:56:00Z</dcterms:created>
  <dcterms:modified xsi:type="dcterms:W3CDTF">2017-02-28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.mous@erasmusmc.nl@www.mendeley.com</vt:lpwstr>
  </property>
  <property fmtid="{D5CDD505-2E9C-101B-9397-08002B2CF9AE}" pid="4" name="Mendeley Citation Style_1">
    <vt:lpwstr>http://www.zotero.org/styles/american-medical-association-no-url</vt:lpwstr>
  </property>
  <property fmtid="{D5CDD505-2E9C-101B-9397-08002B2CF9AE}" pid="5" name="Mendeley Recent Style Id 0_1">
    <vt:lpwstr>http://www.zotero.org/styles/american-medical-association-no-url</vt:lpwstr>
  </property>
  <property fmtid="{D5CDD505-2E9C-101B-9397-08002B2CF9AE}" pid="6" name="Mendeley Recent Style Name 0_1">
    <vt:lpwstr>American Medical Association (no URL)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